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8C9559" w14:textId="6A5A40CE" w:rsidR="007F4E5D" w:rsidRDefault="007F4E5D" w:rsidP="007F4E5D">
      <w:pPr>
        <w:spacing w:line="276" w:lineRule="auto"/>
      </w:pPr>
      <w:bookmarkStart w:id="0" w:name="_Toc167369318"/>
      <w:bookmarkStart w:id="1" w:name="_Toc171002252"/>
      <w:r>
        <w:rPr>
          <w:rStyle w:val="Heading2Char"/>
        </w:rPr>
        <w:t>S1</w:t>
      </w:r>
      <w:r w:rsidR="009A147E">
        <w:rPr>
          <w:rStyle w:val="Heading2Char"/>
        </w:rPr>
        <w:t>0</w:t>
      </w:r>
      <w:r w:rsidR="00376F3F">
        <w:rPr>
          <w:rStyle w:val="Heading2Char"/>
        </w:rPr>
        <w:t xml:space="preserve"> Appendix:</w:t>
      </w:r>
      <w:r>
        <w:rPr>
          <w:rStyle w:val="Heading2Char"/>
        </w:rPr>
        <w:t xml:space="preserve"> </w:t>
      </w:r>
      <w:r w:rsidRPr="00543139">
        <w:rPr>
          <w:rStyle w:val="Heading2Char"/>
        </w:rPr>
        <w:t>Crude associations between risk factors and summed severity scores among users of contraception at month 3.</w:t>
      </w:r>
      <w:bookmarkEnd w:id="0"/>
      <w:bookmarkEnd w:id="1"/>
      <w:r w:rsidRPr="00396A07">
        <w:t xml:space="preserve"> </w:t>
      </w:r>
    </w:p>
    <w:p w14:paraId="144A1F0C" w14:textId="77777777" w:rsidR="007F4E5D" w:rsidRDefault="007F4E5D" w:rsidP="007F4E5D">
      <w:pPr>
        <w:spacing w:line="276" w:lineRule="auto"/>
        <w:rPr>
          <w:sz w:val="32"/>
          <w:szCs w:val="32"/>
        </w:rPr>
      </w:pPr>
      <w:r w:rsidRPr="00396A07">
        <w:t xml:space="preserve">Results show incident rate ratios from individual models </w:t>
      </w:r>
      <w:r>
        <w:t xml:space="preserve">(adjusting only </w:t>
      </w:r>
      <w:r w:rsidRPr="00396A07">
        <w:t>for the difference between individual baseline symptoms and mean baseline symptoms</w:t>
      </w:r>
      <w:r>
        <w:t xml:space="preserve"> to eliminate bias by regression to the mean) </w:t>
      </w:r>
      <w:r w:rsidRPr="00396A07">
        <w:t>for each risk factor using a Poisson distribution.</w:t>
      </w:r>
      <w:r>
        <w:rPr>
          <w:sz w:val="32"/>
          <w:szCs w:val="32"/>
        </w:rPr>
        <w:t xml:space="preserve"> </w:t>
      </w:r>
    </w:p>
    <w:p w14:paraId="7A95CD2C" w14:textId="77777777" w:rsidR="007F4E5D" w:rsidRDefault="007F4E5D" w:rsidP="007F4E5D">
      <w:pPr>
        <w:spacing w:line="276" w:lineRule="auto"/>
        <w:rPr>
          <w:b/>
          <w:bCs/>
        </w:rPr>
      </w:pPr>
    </w:p>
    <w:p w14:paraId="5FED0B91" w14:textId="77777777" w:rsidR="007F4E5D" w:rsidRPr="007F4E5D" w:rsidRDefault="007F4E5D" w:rsidP="007F4E5D">
      <w:pPr>
        <w:spacing w:line="276" w:lineRule="auto"/>
        <w:rPr>
          <w:b/>
          <w:bCs/>
          <w:sz w:val="28"/>
          <w:szCs w:val="28"/>
        </w:rPr>
      </w:pPr>
      <w:r w:rsidRPr="007F4E5D">
        <w:rPr>
          <w:b/>
          <w:bCs/>
          <w:sz w:val="28"/>
          <w:szCs w:val="28"/>
        </w:rPr>
        <w:t>(A) Table</w:t>
      </w:r>
    </w:p>
    <w:p w14:paraId="23E199D0" w14:textId="77777777" w:rsidR="007F4E5D" w:rsidRDefault="007F4E5D" w:rsidP="007F4E5D">
      <w:pPr>
        <w:spacing w:line="276" w:lineRule="auto"/>
        <w:rPr>
          <w:sz w:val="32"/>
          <w:szCs w:val="32"/>
        </w:rPr>
      </w:pPr>
    </w:p>
    <w:tbl>
      <w:tblPr>
        <w:tblStyle w:val="GridTable2-Accent1"/>
        <w:tblW w:w="90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66"/>
        <w:gridCol w:w="666"/>
        <w:gridCol w:w="1478"/>
        <w:gridCol w:w="1556"/>
        <w:gridCol w:w="905"/>
        <w:gridCol w:w="783"/>
        <w:gridCol w:w="666"/>
      </w:tblGrid>
      <w:tr w:rsidR="007F4E5D" w:rsidRPr="000367D2" w14:paraId="734C253C" w14:textId="77777777" w:rsidTr="00014EA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hideMark/>
          </w:tcPr>
          <w:p w14:paraId="20D675C4" w14:textId="77777777" w:rsidR="007F4E5D" w:rsidRPr="000367D2" w:rsidRDefault="007F4E5D" w:rsidP="00014EA8">
            <w:pPr>
              <w:spacing w:after="150" w:line="276" w:lineRule="atLeast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Term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hideMark/>
          </w:tcPr>
          <w:p w14:paraId="5E709254" w14:textId="77777777" w:rsidR="007F4E5D" w:rsidRPr="000367D2" w:rsidRDefault="007F4E5D" w:rsidP="00014EA8">
            <w:pPr>
              <w:spacing w:after="150" w:line="276" w:lineRule="atLeast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IRR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hideMark/>
          </w:tcPr>
          <w:p w14:paraId="1FAA8E37" w14:textId="77777777" w:rsidR="007F4E5D" w:rsidRPr="000367D2" w:rsidRDefault="007F4E5D" w:rsidP="00014EA8">
            <w:pPr>
              <w:spacing w:after="150" w:line="276" w:lineRule="atLeast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IRR lower 95% CI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hideMark/>
          </w:tcPr>
          <w:p w14:paraId="6D1E8475" w14:textId="77777777" w:rsidR="007F4E5D" w:rsidRPr="000367D2" w:rsidRDefault="007F4E5D" w:rsidP="00014EA8">
            <w:pPr>
              <w:spacing w:after="150" w:line="276" w:lineRule="atLeast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IRR higher 95% CI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hideMark/>
          </w:tcPr>
          <w:p w14:paraId="46CC6A59" w14:textId="77777777" w:rsidR="007F4E5D" w:rsidRPr="000367D2" w:rsidRDefault="007F4E5D" w:rsidP="00014EA8">
            <w:pPr>
              <w:spacing w:after="150" w:line="276" w:lineRule="atLeast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Statistic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hideMark/>
          </w:tcPr>
          <w:p w14:paraId="2B18BD43" w14:textId="77777777" w:rsidR="007F4E5D" w:rsidRPr="000367D2" w:rsidRDefault="007F4E5D" w:rsidP="00014EA8">
            <w:pPr>
              <w:spacing w:after="150" w:line="276" w:lineRule="atLeast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p value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hideMark/>
          </w:tcPr>
          <w:p w14:paraId="6F218083" w14:textId="77777777" w:rsidR="007F4E5D" w:rsidRPr="000367D2" w:rsidRDefault="007F4E5D" w:rsidP="00014EA8">
            <w:pPr>
              <w:spacing w:after="150" w:line="276" w:lineRule="atLeast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FDR</w:t>
            </w:r>
          </w:p>
        </w:tc>
      </w:tr>
      <w:tr w:rsidR="007F4E5D" w:rsidRPr="000367D2" w14:paraId="0FACDB2E" w14:textId="77777777" w:rsidTr="00014E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  <w:hideMark/>
          </w:tcPr>
          <w:p w14:paraId="4B3D748B" w14:textId="77777777" w:rsidR="007F4E5D" w:rsidRPr="000367D2" w:rsidRDefault="007F4E5D" w:rsidP="00014EA8">
            <w:pPr>
              <w:spacing w:after="150"/>
              <w:jc w:val="center"/>
              <w:rPr>
                <w:b w:val="0"/>
                <w:bCs w:val="0"/>
                <w:sz w:val="20"/>
                <w:szCs w:val="20"/>
              </w:rPr>
            </w:pPr>
            <w:r w:rsidRPr="000367D2">
              <w:rPr>
                <w:rStyle w:val="Strong"/>
                <w:sz w:val="20"/>
                <w:szCs w:val="20"/>
              </w:rPr>
              <w:t>Sociodemographic</w:t>
            </w:r>
          </w:p>
        </w:tc>
      </w:tr>
      <w:tr w:rsidR="007F4E5D" w:rsidRPr="000367D2" w14:paraId="2C6DFF7F" w14:textId="77777777" w:rsidTr="00014E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  <w:hideMark/>
          </w:tcPr>
          <w:p w14:paraId="75612FA7" w14:textId="77777777" w:rsidR="007F4E5D" w:rsidRPr="000367D2" w:rsidRDefault="007F4E5D" w:rsidP="00014EA8">
            <w:pPr>
              <w:spacing w:after="150"/>
              <w:rPr>
                <w:i/>
                <w:iCs/>
                <w:sz w:val="20"/>
                <w:szCs w:val="20"/>
              </w:rPr>
            </w:pPr>
            <w:r w:rsidRPr="000367D2">
              <w:rPr>
                <w:rStyle w:val="Strong"/>
                <w:rFonts w:eastAsiaTheme="majorEastAsia"/>
                <w:i/>
                <w:iCs/>
                <w:sz w:val="20"/>
                <w:szCs w:val="20"/>
              </w:rPr>
              <w:t>Age</w:t>
            </w:r>
          </w:p>
        </w:tc>
      </w:tr>
      <w:tr w:rsidR="007F4E5D" w:rsidRPr="000367D2" w14:paraId="0FF7E5C3" w14:textId="77777777" w:rsidTr="00014E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2EF7F49" w14:textId="77777777" w:rsidR="007F4E5D" w:rsidRPr="000367D2" w:rsidRDefault="007F4E5D" w:rsidP="00014EA8">
            <w:pPr>
              <w:spacing w:after="150"/>
              <w:rPr>
                <w:sz w:val="20"/>
                <w:szCs w:val="20"/>
              </w:rPr>
            </w:pPr>
            <w:r w:rsidRPr="000367D2">
              <w:rPr>
                <w:b w:val="0"/>
                <w:bCs w:val="0"/>
                <w:sz w:val="20"/>
                <w:szCs w:val="20"/>
              </w:rPr>
              <w:t>Age</w:t>
            </w:r>
          </w:p>
        </w:tc>
        <w:tc>
          <w:tcPr>
            <w:tcW w:w="0" w:type="auto"/>
            <w:hideMark/>
          </w:tcPr>
          <w:p w14:paraId="08F2C653" w14:textId="77777777" w:rsidR="007F4E5D" w:rsidRPr="000367D2" w:rsidRDefault="007F4E5D" w:rsidP="00014EA8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0367D2">
              <w:rPr>
                <w:b/>
                <w:bCs/>
                <w:sz w:val="20"/>
                <w:szCs w:val="20"/>
              </w:rPr>
              <w:t>1.108</w:t>
            </w:r>
          </w:p>
        </w:tc>
        <w:tc>
          <w:tcPr>
            <w:tcW w:w="0" w:type="auto"/>
            <w:hideMark/>
          </w:tcPr>
          <w:p w14:paraId="64AF1778" w14:textId="77777777" w:rsidR="007F4E5D" w:rsidRPr="000367D2" w:rsidRDefault="007F4E5D" w:rsidP="00014EA8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0367D2">
              <w:rPr>
                <w:b/>
                <w:bCs/>
                <w:sz w:val="20"/>
                <w:szCs w:val="20"/>
              </w:rPr>
              <w:t>1.045</w:t>
            </w:r>
          </w:p>
        </w:tc>
        <w:tc>
          <w:tcPr>
            <w:tcW w:w="0" w:type="auto"/>
            <w:hideMark/>
          </w:tcPr>
          <w:p w14:paraId="2C245513" w14:textId="77777777" w:rsidR="007F4E5D" w:rsidRPr="000367D2" w:rsidRDefault="007F4E5D" w:rsidP="00014EA8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0367D2">
              <w:rPr>
                <w:b/>
                <w:bCs/>
                <w:sz w:val="20"/>
                <w:szCs w:val="20"/>
              </w:rPr>
              <w:t>1.175</w:t>
            </w:r>
          </w:p>
        </w:tc>
        <w:tc>
          <w:tcPr>
            <w:tcW w:w="0" w:type="auto"/>
            <w:hideMark/>
          </w:tcPr>
          <w:p w14:paraId="08E084C2" w14:textId="77777777" w:rsidR="007F4E5D" w:rsidRPr="000367D2" w:rsidRDefault="007F4E5D" w:rsidP="00014EA8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0367D2">
              <w:rPr>
                <w:b/>
                <w:bCs/>
                <w:sz w:val="20"/>
                <w:szCs w:val="20"/>
              </w:rPr>
              <w:t>3.429</w:t>
            </w:r>
          </w:p>
        </w:tc>
        <w:tc>
          <w:tcPr>
            <w:tcW w:w="0" w:type="auto"/>
            <w:hideMark/>
          </w:tcPr>
          <w:p w14:paraId="2851CB90" w14:textId="77777777" w:rsidR="007F4E5D" w:rsidRPr="000367D2" w:rsidRDefault="007F4E5D" w:rsidP="00014EA8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0367D2">
              <w:rPr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0" w:type="auto"/>
            <w:hideMark/>
          </w:tcPr>
          <w:p w14:paraId="64FB18EB" w14:textId="77777777" w:rsidR="007F4E5D" w:rsidRPr="000367D2" w:rsidRDefault="007F4E5D" w:rsidP="00014EA8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0367D2">
              <w:rPr>
                <w:b/>
                <w:bCs/>
                <w:sz w:val="20"/>
                <w:szCs w:val="20"/>
              </w:rPr>
              <w:t>0.002</w:t>
            </w:r>
          </w:p>
        </w:tc>
      </w:tr>
      <w:tr w:rsidR="007F4E5D" w:rsidRPr="000367D2" w14:paraId="1B03FE9E" w14:textId="77777777" w:rsidTr="00014E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  <w:hideMark/>
          </w:tcPr>
          <w:p w14:paraId="34361D04" w14:textId="77777777" w:rsidR="007F4E5D" w:rsidRPr="000367D2" w:rsidRDefault="007F4E5D" w:rsidP="00014EA8">
            <w:pPr>
              <w:spacing w:after="150"/>
              <w:rPr>
                <w:i/>
                <w:iCs/>
                <w:sz w:val="20"/>
                <w:szCs w:val="20"/>
              </w:rPr>
            </w:pPr>
            <w:r w:rsidRPr="000367D2">
              <w:rPr>
                <w:rStyle w:val="Strong"/>
                <w:rFonts w:eastAsiaTheme="majorEastAsia"/>
                <w:i/>
                <w:iCs/>
                <w:sz w:val="20"/>
                <w:szCs w:val="20"/>
              </w:rPr>
              <w:t>Residence</w:t>
            </w:r>
          </w:p>
        </w:tc>
      </w:tr>
      <w:tr w:rsidR="007F4E5D" w:rsidRPr="000367D2" w14:paraId="279018C3" w14:textId="77777777" w:rsidTr="00014E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34BB6EA" w14:textId="77777777" w:rsidR="007F4E5D" w:rsidRPr="000367D2" w:rsidRDefault="007F4E5D" w:rsidP="00014EA8">
            <w:pPr>
              <w:spacing w:after="150"/>
              <w:rPr>
                <w:b w:val="0"/>
                <w:bCs w:val="0"/>
                <w:sz w:val="20"/>
                <w:szCs w:val="20"/>
              </w:rPr>
            </w:pPr>
            <w:r w:rsidRPr="000367D2">
              <w:rPr>
                <w:b w:val="0"/>
                <w:bCs w:val="0"/>
                <w:sz w:val="20"/>
                <w:szCs w:val="20"/>
              </w:rPr>
              <w:t>Rural</w:t>
            </w:r>
          </w:p>
        </w:tc>
        <w:tc>
          <w:tcPr>
            <w:tcW w:w="0" w:type="auto"/>
          </w:tcPr>
          <w:p w14:paraId="0AB4D560" w14:textId="77777777" w:rsidR="007F4E5D" w:rsidRPr="000367D2" w:rsidRDefault="007F4E5D" w:rsidP="00014EA8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ref</w:t>
            </w:r>
          </w:p>
        </w:tc>
        <w:tc>
          <w:tcPr>
            <w:tcW w:w="0" w:type="auto"/>
          </w:tcPr>
          <w:p w14:paraId="566A775A" w14:textId="77777777" w:rsidR="007F4E5D" w:rsidRPr="000367D2" w:rsidRDefault="007F4E5D" w:rsidP="00014EA8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4D71A05C" w14:textId="77777777" w:rsidR="007F4E5D" w:rsidRPr="000367D2" w:rsidRDefault="007F4E5D" w:rsidP="00014EA8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1B21D0D3" w14:textId="77777777" w:rsidR="007F4E5D" w:rsidRPr="000367D2" w:rsidRDefault="007F4E5D" w:rsidP="00014EA8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7B54FB9A" w14:textId="77777777" w:rsidR="007F4E5D" w:rsidRPr="000367D2" w:rsidRDefault="007F4E5D" w:rsidP="00014EA8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064531B1" w14:textId="77777777" w:rsidR="007F4E5D" w:rsidRPr="000367D2" w:rsidRDefault="007F4E5D" w:rsidP="00014EA8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</w:p>
        </w:tc>
      </w:tr>
      <w:tr w:rsidR="007F4E5D" w:rsidRPr="000367D2" w14:paraId="7D2A32D5" w14:textId="77777777" w:rsidTr="00014E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E12B2ED" w14:textId="77777777" w:rsidR="007F4E5D" w:rsidRPr="000367D2" w:rsidRDefault="007F4E5D" w:rsidP="00014EA8">
            <w:pPr>
              <w:spacing w:after="150"/>
              <w:rPr>
                <w:sz w:val="20"/>
                <w:szCs w:val="20"/>
              </w:rPr>
            </w:pPr>
            <w:r w:rsidRPr="000367D2">
              <w:rPr>
                <w:b w:val="0"/>
                <w:bCs w:val="0"/>
                <w:sz w:val="20"/>
                <w:szCs w:val="20"/>
              </w:rPr>
              <w:t>Urban</w:t>
            </w:r>
          </w:p>
        </w:tc>
        <w:tc>
          <w:tcPr>
            <w:tcW w:w="0" w:type="auto"/>
            <w:hideMark/>
          </w:tcPr>
          <w:p w14:paraId="0E670FE2" w14:textId="77777777" w:rsidR="007F4E5D" w:rsidRPr="000367D2" w:rsidRDefault="007F4E5D" w:rsidP="00014EA8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0367D2">
              <w:rPr>
                <w:b/>
                <w:bCs/>
                <w:sz w:val="20"/>
                <w:szCs w:val="20"/>
              </w:rPr>
              <w:t>1.813</w:t>
            </w:r>
          </w:p>
        </w:tc>
        <w:tc>
          <w:tcPr>
            <w:tcW w:w="0" w:type="auto"/>
            <w:hideMark/>
          </w:tcPr>
          <w:p w14:paraId="22D90627" w14:textId="77777777" w:rsidR="007F4E5D" w:rsidRPr="000367D2" w:rsidRDefault="007F4E5D" w:rsidP="00014EA8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0367D2">
              <w:rPr>
                <w:b/>
                <w:bCs/>
                <w:sz w:val="20"/>
                <w:szCs w:val="20"/>
              </w:rPr>
              <w:t>1.605</w:t>
            </w:r>
          </w:p>
        </w:tc>
        <w:tc>
          <w:tcPr>
            <w:tcW w:w="0" w:type="auto"/>
            <w:hideMark/>
          </w:tcPr>
          <w:p w14:paraId="7ACDD0B8" w14:textId="77777777" w:rsidR="007F4E5D" w:rsidRPr="000367D2" w:rsidRDefault="007F4E5D" w:rsidP="00014EA8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0367D2">
              <w:rPr>
                <w:b/>
                <w:bCs/>
                <w:sz w:val="20"/>
                <w:szCs w:val="20"/>
              </w:rPr>
              <w:t>2.048</w:t>
            </w:r>
          </w:p>
        </w:tc>
        <w:tc>
          <w:tcPr>
            <w:tcW w:w="0" w:type="auto"/>
            <w:hideMark/>
          </w:tcPr>
          <w:p w14:paraId="44CD18C8" w14:textId="77777777" w:rsidR="007F4E5D" w:rsidRPr="000367D2" w:rsidRDefault="007F4E5D" w:rsidP="00014EA8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0367D2">
              <w:rPr>
                <w:b/>
                <w:bCs/>
                <w:sz w:val="20"/>
                <w:szCs w:val="20"/>
              </w:rPr>
              <w:t>9.554</w:t>
            </w:r>
          </w:p>
        </w:tc>
        <w:tc>
          <w:tcPr>
            <w:tcW w:w="0" w:type="auto"/>
            <w:hideMark/>
          </w:tcPr>
          <w:p w14:paraId="0B3C86E7" w14:textId="77777777" w:rsidR="007F4E5D" w:rsidRPr="000367D2" w:rsidRDefault="007F4E5D" w:rsidP="00014EA8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0367D2">
              <w:rPr>
                <w:b/>
                <w:bCs/>
                <w:sz w:val="20"/>
                <w:szCs w:val="20"/>
              </w:rPr>
              <w:t>0.000</w:t>
            </w:r>
          </w:p>
        </w:tc>
        <w:tc>
          <w:tcPr>
            <w:tcW w:w="0" w:type="auto"/>
            <w:hideMark/>
          </w:tcPr>
          <w:p w14:paraId="2C100205" w14:textId="77777777" w:rsidR="007F4E5D" w:rsidRPr="000367D2" w:rsidRDefault="007F4E5D" w:rsidP="00014EA8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0367D2">
              <w:rPr>
                <w:b/>
                <w:bCs/>
                <w:sz w:val="20"/>
                <w:szCs w:val="20"/>
              </w:rPr>
              <w:t>0.000</w:t>
            </w:r>
          </w:p>
        </w:tc>
      </w:tr>
      <w:tr w:rsidR="007F4E5D" w:rsidRPr="000367D2" w14:paraId="61B217AB" w14:textId="77777777" w:rsidTr="00014E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  <w:hideMark/>
          </w:tcPr>
          <w:p w14:paraId="56ED1E59" w14:textId="77777777" w:rsidR="007F4E5D" w:rsidRPr="000367D2" w:rsidRDefault="007F4E5D" w:rsidP="00014EA8">
            <w:pPr>
              <w:spacing w:after="150"/>
              <w:rPr>
                <w:i/>
                <w:iCs/>
                <w:sz w:val="20"/>
                <w:szCs w:val="20"/>
              </w:rPr>
            </w:pPr>
            <w:r w:rsidRPr="000367D2">
              <w:rPr>
                <w:rStyle w:val="Strong"/>
                <w:rFonts w:eastAsiaTheme="majorEastAsia"/>
                <w:i/>
                <w:iCs/>
                <w:sz w:val="20"/>
                <w:szCs w:val="20"/>
              </w:rPr>
              <w:t>Education</w:t>
            </w:r>
          </w:p>
        </w:tc>
      </w:tr>
      <w:tr w:rsidR="007F4E5D" w:rsidRPr="000367D2" w14:paraId="159FDA00" w14:textId="77777777" w:rsidTr="00014E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842E513" w14:textId="77777777" w:rsidR="007F4E5D" w:rsidRPr="000367D2" w:rsidRDefault="007F4E5D" w:rsidP="00014EA8">
            <w:pPr>
              <w:spacing w:after="150"/>
              <w:rPr>
                <w:b w:val="0"/>
                <w:bCs w:val="0"/>
                <w:sz w:val="20"/>
                <w:szCs w:val="20"/>
              </w:rPr>
            </w:pPr>
            <w:r w:rsidRPr="000367D2">
              <w:rPr>
                <w:b w:val="0"/>
                <w:bCs w:val="0"/>
                <w:sz w:val="20"/>
                <w:szCs w:val="20"/>
              </w:rPr>
              <w:t>None or Primary</w:t>
            </w:r>
          </w:p>
        </w:tc>
        <w:tc>
          <w:tcPr>
            <w:tcW w:w="0" w:type="auto"/>
          </w:tcPr>
          <w:p w14:paraId="095AB73D" w14:textId="77777777" w:rsidR="007F4E5D" w:rsidRPr="000367D2" w:rsidRDefault="007F4E5D" w:rsidP="00014EA8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ref</w:t>
            </w:r>
          </w:p>
        </w:tc>
        <w:tc>
          <w:tcPr>
            <w:tcW w:w="0" w:type="auto"/>
          </w:tcPr>
          <w:p w14:paraId="78344E83" w14:textId="77777777" w:rsidR="007F4E5D" w:rsidRPr="000367D2" w:rsidRDefault="007F4E5D" w:rsidP="00014EA8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09B4F001" w14:textId="77777777" w:rsidR="007F4E5D" w:rsidRPr="000367D2" w:rsidRDefault="007F4E5D" w:rsidP="00014EA8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7D6805F0" w14:textId="77777777" w:rsidR="007F4E5D" w:rsidRPr="000367D2" w:rsidRDefault="007F4E5D" w:rsidP="00014EA8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1AB8D581" w14:textId="77777777" w:rsidR="007F4E5D" w:rsidRPr="000367D2" w:rsidRDefault="007F4E5D" w:rsidP="00014EA8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3FE37F85" w14:textId="77777777" w:rsidR="007F4E5D" w:rsidRPr="000367D2" w:rsidRDefault="007F4E5D" w:rsidP="00014EA8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</w:p>
        </w:tc>
      </w:tr>
      <w:tr w:rsidR="007F4E5D" w:rsidRPr="000367D2" w14:paraId="4DC30073" w14:textId="77777777" w:rsidTr="00014E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07AECD2" w14:textId="77777777" w:rsidR="007F4E5D" w:rsidRPr="000367D2" w:rsidRDefault="007F4E5D" w:rsidP="00014EA8">
            <w:pPr>
              <w:spacing w:after="150"/>
              <w:rPr>
                <w:sz w:val="20"/>
                <w:szCs w:val="20"/>
              </w:rPr>
            </w:pPr>
            <w:r w:rsidRPr="000367D2">
              <w:rPr>
                <w:b w:val="0"/>
                <w:bCs w:val="0"/>
                <w:sz w:val="20"/>
                <w:szCs w:val="20"/>
              </w:rPr>
              <w:t>Higher education or technical training</w:t>
            </w:r>
          </w:p>
        </w:tc>
        <w:tc>
          <w:tcPr>
            <w:tcW w:w="0" w:type="auto"/>
            <w:hideMark/>
          </w:tcPr>
          <w:p w14:paraId="76DBFE51" w14:textId="77777777" w:rsidR="007F4E5D" w:rsidRPr="000367D2" w:rsidRDefault="007F4E5D" w:rsidP="00014EA8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0367D2">
              <w:rPr>
                <w:b/>
                <w:bCs/>
                <w:sz w:val="20"/>
                <w:szCs w:val="20"/>
              </w:rPr>
              <w:t>1.331</w:t>
            </w:r>
          </w:p>
        </w:tc>
        <w:tc>
          <w:tcPr>
            <w:tcW w:w="0" w:type="auto"/>
            <w:hideMark/>
          </w:tcPr>
          <w:p w14:paraId="70B854F2" w14:textId="77777777" w:rsidR="007F4E5D" w:rsidRPr="000367D2" w:rsidRDefault="007F4E5D" w:rsidP="00014EA8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0367D2">
              <w:rPr>
                <w:b/>
                <w:bCs/>
                <w:sz w:val="20"/>
                <w:szCs w:val="20"/>
              </w:rPr>
              <w:t>1.154</w:t>
            </w:r>
          </w:p>
        </w:tc>
        <w:tc>
          <w:tcPr>
            <w:tcW w:w="0" w:type="auto"/>
            <w:hideMark/>
          </w:tcPr>
          <w:p w14:paraId="6A9FBAED" w14:textId="77777777" w:rsidR="007F4E5D" w:rsidRPr="000367D2" w:rsidRDefault="007F4E5D" w:rsidP="00014EA8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0367D2">
              <w:rPr>
                <w:b/>
                <w:bCs/>
                <w:sz w:val="20"/>
                <w:szCs w:val="20"/>
              </w:rPr>
              <w:t>1.535</w:t>
            </w:r>
          </w:p>
        </w:tc>
        <w:tc>
          <w:tcPr>
            <w:tcW w:w="0" w:type="auto"/>
            <w:hideMark/>
          </w:tcPr>
          <w:p w14:paraId="0CD30F69" w14:textId="77777777" w:rsidR="007F4E5D" w:rsidRPr="000367D2" w:rsidRDefault="007F4E5D" w:rsidP="00014EA8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0367D2">
              <w:rPr>
                <w:b/>
                <w:bCs/>
                <w:sz w:val="20"/>
                <w:szCs w:val="20"/>
              </w:rPr>
              <w:t>3.932</w:t>
            </w:r>
          </w:p>
        </w:tc>
        <w:tc>
          <w:tcPr>
            <w:tcW w:w="0" w:type="auto"/>
            <w:hideMark/>
          </w:tcPr>
          <w:p w14:paraId="1802E58C" w14:textId="77777777" w:rsidR="007F4E5D" w:rsidRPr="000367D2" w:rsidRDefault="007F4E5D" w:rsidP="00014EA8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0367D2">
              <w:rPr>
                <w:b/>
                <w:bCs/>
                <w:sz w:val="20"/>
                <w:szCs w:val="20"/>
              </w:rPr>
              <w:t>0.000</w:t>
            </w:r>
          </w:p>
        </w:tc>
        <w:tc>
          <w:tcPr>
            <w:tcW w:w="0" w:type="auto"/>
            <w:hideMark/>
          </w:tcPr>
          <w:p w14:paraId="422CDA64" w14:textId="77777777" w:rsidR="007F4E5D" w:rsidRPr="000367D2" w:rsidRDefault="007F4E5D" w:rsidP="00014EA8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0367D2">
              <w:rPr>
                <w:b/>
                <w:bCs/>
                <w:sz w:val="20"/>
                <w:szCs w:val="20"/>
              </w:rPr>
              <w:t>0.000</w:t>
            </w:r>
          </w:p>
        </w:tc>
      </w:tr>
      <w:tr w:rsidR="007F4E5D" w:rsidRPr="000367D2" w14:paraId="29CD7188" w14:textId="77777777" w:rsidTr="00014E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CF5189D" w14:textId="77777777" w:rsidR="007F4E5D" w:rsidRPr="000367D2" w:rsidRDefault="007F4E5D" w:rsidP="00014EA8">
            <w:pPr>
              <w:spacing w:after="150"/>
              <w:rPr>
                <w:b w:val="0"/>
                <w:bCs w:val="0"/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Secondary school</w:t>
            </w:r>
          </w:p>
        </w:tc>
        <w:tc>
          <w:tcPr>
            <w:tcW w:w="0" w:type="auto"/>
            <w:hideMark/>
          </w:tcPr>
          <w:p w14:paraId="71BE1AE5" w14:textId="77777777" w:rsidR="007F4E5D" w:rsidRPr="000367D2" w:rsidRDefault="007F4E5D" w:rsidP="00014EA8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0.872</w:t>
            </w:r>
          </w:p>
        </w:tc>
        <w:tc>
          <w:tcPr>
            <w:tcW w:w="0" w:type="auto"/>
            <w:hideMark/>
          </w:tcPr>
          <w:p w14:paraId="251AB78F" w14:textId="77777777" w:rsidR="007F4E5D" w:rsidRPr="000367D2" w:rsidRDefault="007F4E5D" w:rsidP="00014EA8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0.756</w:t>
            </w:r>
          </w:p>
        </w:tc>
        <w:tc>
          <w:tcPr>
            <w:tcW w:w="0" w:type="auto"/>
            <w:hideMark/>
          </w:tcPr>
          <w:p w14:paraId="0D009FE0" w14:textId="77777777" w:rsidR="007F4E5D" w:rsidRPr="000367D2" w:rsidRDefault="007F4E5D" w:rsidP="00014EA8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1.005</w:t>
            </w:r>
          </w:p>
        </w:tc>
        <w:tc>
          <w:tcPr>
            <w:tcW w:w="0" w:type="auto"/>
            <w:hideMark/>
          </w:tcPr>
          <w:p w14:paraId="6C020D51" w14:textId="77777777" w:rsidR="007F4E5D" w:rsidRPr="000367D2" w:rsidRDefault="007F4E5D" w:rsidP="00014EA8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-1.894</w:t>
            </w:r>
          </w:p>
        </w:tc>
        <w:tc>
          <w:tcPr>
            <w:tcW w:w="0" w:type="auto"/>
            <w:hideMark/>
          </w:tcPr>
          <w:p w14:paraId="25C5DE6E" w14:textId="77777777" w:rsidR="007F4E5D" w:rsidRPr="000367D2" w:rsidRDefault="007F4E5D" w:rsidP="00014EA8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0.058</w:t>
            </w:r>
          </w:p>
        </w:tc>
        <w:tc>
          <w:tcPr>
            <w:tcW w:w="0" w:type="auto"/>
            <w:hideMark/>
          </w:tcPr>
          <w:p w14:paraId="32F2DB22" w14:textId="77777777" w:rsidR="007F4E5D" w:rsidRPr="000367D2" w:rsidRDefault="007F4E5D" w:rsidP="00014EA8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0.107</w:t>
            </w:r>
          </w:p>
        </w:tc>
      </w:tr>
      <w:tr w:rsidR="007F4E5D" w:rsidRPr="000367D2" w14:paraId="31A2B633" w14:textId="77777777" w:rsidTr="00014E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  <w:hideMark/>
          </w:tcPr>
          <w:p w14:paraId="49894180" w14:textId="77777777" w:rsidR="007F4E5D" w:rsidRPr="000367D2" w:rsidRDefault="007F4E5D" w:rsidP="00014EA8">
            <w:pPr>
              <w:spacing w:after="150"/>
              <w:rPr>
                <w:i/>
                <w:iCs/>
                <w:sz w:val="20"/>
                <w:szCs w:val="20"/>
              </w:rPr>
            </w:pPr>
            <w:r w:rsidRPr="000367D2">
              <w:rPr>
                <w:rStyle w:val="Strong"/>
                <w:rFonts w:eastAsiaTheme="majorEastAsia"/>
                <w:i/>
                <w:iCs/>
                <w:sz w:val="20"/>
                <w:szCs w:val="20"/>
              </w:rPr>
              <w:t>Religion</w:t>
            </w:r>
          </w:p>
        </w:tc>
      </w:tr>
      <w:tr w:rsidR="007F4E5D" w:rsidRPr="000367D2" w14:paraId="4EBB20A6" w14:textId="77777777" w:rsidTr="00014E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A348F2E" w14:textId="77777777" w:rsidR="007F4E5D" w:rsidRPr="000367D2" w:rsidRDefault="007F4E5D" w:rsidP="00014EA8">
            <w:pPr>
              <w:spacing w:after="150"/>
              <w:rPr>
                <w:b w:val="0"/>
                <w:bCs w:val="0"/>
                <w:sz w:val="20"/>
                <w:szCs w:val="20"/>
              </w:rPr>
            </w:pPr>
            <w:r w:rsidRPr="000367D2">
              <w:rPr>
                <w:b w:val="0"/>
                <w:bCs w:val="0"/>
                <w:sz w:val="20"/>
                <w:szCs w:val="20"/>
              </w:rPr>
              <w:t>Christian Orthodox</w:t>
            </w:r>
          </w:p>
        </w:tc>
        <w:tc>
          <w:tcPr>
            <w:tcW w:w="0" w:type="auto"/>
          </w:tcPr>
          <w:p w14:paraId="5D65AA95" w14:textId="77777777" w:rsidR="007F4E5D" w:rsidRPr="000367D2" w:rsidRDefault="007F4E5D" w:rsidP="00014EA8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ref</w:t>
            </w:r>
          </w:p>
        </w:tc>
        <w:tc>
          <w:tcPr>
            <w:tcW w:w="0" w:type="auto"/>
          </w:tcPr>
          <w:p w14:paraId="204DEBED" w14:textId="77777777" w:rsidR="007F4E5D" w:rsidRPr="000367D2" w:rsidRDefault="007F4E5D" w:rsidP="00014EA8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686095BF" w14:textId="77777777" w:rsidR="007F4E5D" w:rsidRPr="000367D2" w:rsidRDefault="007F4E5D" w:rsidP="00014EA8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5C5DB87F" w14:textId="77777777" w:rsidR="007F4E5D" w:rsidRPr="000367D2" w:rsidRDefault="007F4E5D" w:rsidP="00014EA8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127BC07F" w14:textId="77777777" w:rsidR="007F4E5D" w:rsidRPr="000367D2" w:rsidRDefault="007F4E5D" w:rsidP="00014EA8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3094923E" w14:textId="77777777" w:rsidR="007F4E5D" w:rsidRPr="000367D2" w:rsidRDefault="007F4E5D" w:rsidP="00014EA8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</w:p>
        </w:tc>
      </w:tr>
      <w:tr w:rsidR="007F4E5D" w:rsidRPr="000367D2" w14:paraId="6F3E5CF6" w14:textId="77777777" w:rsidTr="00014E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BE06F1F" w14:textId="77777777" w:rsidR="007F4E5D" w:rsidRPr="000367D2" w:rsidRDefault="007F4E5D" w:rsidP="00014EA8">
            <w:pPr>
              <w:spacing w:after="15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Muslim</w:t>
            </w:r>
          </w:p>
        </w:tc>
        <w:tc>
          <w:tcPr>
            <w:tcW w:w="0" w:type="auto"/>
            <w:hideMark/>
          </w:tcPr>
          <w:p w14:paraId="6C13EAE6" w14:textId="77777777" w:rsidR="007F4E5D" w:rsidRPr="000367D2" w:rsidRDefault="007F4E5D" w:rsidP="00014EA8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0367D2">
              <w:rPr>
                <w:b/>
                <w:bCs/>
                <w:sz w:val="20"/>
                <w:szCs w:val="20"/>
              </w:rPr>
              <w:t>1.877</w:t>
            </w:r>
          </w:p>
        </w:tc>
        <w:tc>
          <w:tcPr>
            <w:tcW w:w="0" w:type="auto"/>
            <w:hideMark/>
          </w:tcPr>
          <w:p w14:paraId="53277676" w14:textId="77777777" w:rsidR="007F4E5D" w:rsidRPr="000367D2" w:rsidRDefault="007F4E5D" w:rsidP="00014EA8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0367D2">
              <w:rPr>
                <w:b/>
                <w:bCs/>
                <w:sz w:val="20"/>
                <w:szCs w:val="20"/>
              </w:rPr>
              <w:t>1.599</w:t>
            </w:r>
          </w:p>
        </w:tc>
        <w:tc>
          <w:tcPr>
            <w:tcW w:w="0" w:type="auto"/>
            <w:hideMark/>
          </w:tcPr>
          <w:p w14:paraId="2BF85EEA" w14:textId="77777777" w:rsidR="007F4E5D" w:rsidRPr="000367D2" w:rsidRDefault="007F4E5D" w:rsidP="00014EA8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0367D2">
              <w:rPr>
                <w:b/>
                <w:bCs/>
                <w:sz w:val="20"/>
                <w:szCs w:val="20"/>
              </w:rPr>
              <w:t>2.204</w:t>
            </w:r>
          </w:p>
        </w:tc>
        <w:tc>
          <w:tcPr>
            <w:tcW w:w="0" w:type="auto"/>
            <w:hideMark/>
          </w:tcPr>
          <w:p w14:paraId="725E0CDF" w14:textId="77777777" w:rsidR="007F4E5D" w:rsidRPr="000367D2" w:rsidRDefault="007F4E5D" w:rsidP="00014EA8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0367D2">
              <w:rPr>
                <w:b/>
                <w:bCs/>
                <w:sz w:val="20"/>
                <w:szCs w:val="20"/>
              </w:rPr>
              <w:t>7.688</w:t>
            </w:r>
          </w:p>
        </w:tc>
        <w:tc>
          <w:tcPr>
            <w:tcW w:w="0" w:type="auto"/>
            <w:hideMark/>
          </w:tcPr>
          <w:p w14:paraId="1D20CD5C" w14:textId="77777777" w:rsidR="007F4E5D" w:rsidRPr="000367D2" w:rsidRDefault="007F4E5D" w:rsidP="00014EA8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0367D2">
              <w:rPr>
                <w:b/>
                <w:bCs/>
                <w:sz w:val="20"/>
                <w:szCs w:val="20"/>
              </w:rPr>
              <w:t>0.000</w:t>
            </w:r>
          </w:p>
        </w:tc>
        <w:tc>
          <w:tcPr>
            <w:tcW w:w="0" w:type="auto"/>
            <w:hideMark/>
          </w:tcPr>
          <w:p w14:paraId="0E731020" w14:textId="77777777" w:rsidR="007F4E5D" w:rsidRPr="000367D2" w:rsidRDefault="007F4E5D" w:rsidP="00014EA8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0367D2">
              <w:rPr>
                <w:b/>
                <w:bCs/>
                <w:sz w:val="20"/>
                <w:szCs w:val="20"/>
              </w:rPr>
              <w:t>0.000</w:t>
            </w:r>
          </w:p>
        </w:tc>
      </w:tr>
      <w:tr w:rsidR="007F4E5D" w:rsidRPr="000367D2" w14:paraId="368594CF" w14:textId="77777777" w:rsidTr="00014E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6813231" w14:textId="77777777" w:rsidR="007F4E5D" w:rsidRPr="000367D2" w:rsidRDefault="007F4E5D" w:rsidP="00014EA8">
            <w:pPr>
              <w:spacing w:after="150"/>
              <w:rPr>
                <w:b w:val="0"/>
                <w:bCs w:val="0"/>
                <w:sz w:val="20"/>
                <w:szCs w:val="20"/>
              </w:rPr>
            </w:pPr>
            <w:r w:rsidRPr="000367D2">
              <w:rPr>
                <w:b w:val="0"/>
                <w:bCs w:val="0"/>
                <w:sz w:val="20"/>
                <w:szCs w:val="20"/>
              </w:rPr>
              <w:t>Protestant and other</w:t>
            </w:r>
          </w:p>
        </w:tc>
        <w:tc>
          <w:tcPr>
            <w:tcW w:w="0" w:type="auto"/>
            <w:hideMark/>
          </w:tcPr>
          <w:p w14:paraId="656F6022" w14:textId="77777777" w:rsidR="007F4E5D" w:rsidRPr="000367D2" w:rsidRDefault="007F4E5D" w:rsidP="00014EA8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1.002</w:t>
            </w:r>
          </w:p>
        </w:tc>
        <w:tc>
          <w:tcPr>
            <w:tcW w:w="0" w:type="auto"/>
            <w:hideMark/>
          </w:tcPr>
          <w:p w14:paraId="7CC7EC7D" w14:textId="77777777" w:rsidR="007F4E5D" w:rsidRPr="000367D2" w:rsidRDefault="007F4E5D" w:rsidP="00014EA8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0.872</w:t>
            </w:r>
          </w:p>
        </w:tc>
        <w:tc>
          <w:tcPr>
            <w:tcW w:w="0" w:type="auto"/>
            <w:hideMark/>
          </w:tcPr>
          <w:p w14:paraId="1CC86615" w14:textId="77777777" w:rsidR="007F4E5D" w:rsidRPr="000367D2" w:rsidRDefault="007F4E5D" w:rsidP="00014EA8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1.152</w:t>
            </w:r>
          </w:p>
        </w:tc>
        <w:tc>
          <w:tcPr>
            <w:tcW w:w="0" w:type="auto"/>
            <w:hideMark/>
          </w:tcPr>
          <w:p w14:paraId="4F00F20B" w14:textId="77777777" w:rsidR="007F4E5D" w:rsidRPr="000367D2" w:rsidRDefault="007F4E5D" w:rsidP="00014EA8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0.028</w:t>
            </w:r>
          </w:p>
        </w:tc>
        <w:tc>
          <w:tcPr>
            <w:tcW w:w="0" w:type="auto"/>
            <w:hideMark/>
          </w:tcPr>
          <w:p w14:paraId="72527599" w14:textId="77777777" w:rsidR="007F4E5D" w:rsidRPr="000367D2" w:rsidRDefault="007F4E5D" w:rsidP="00014EA8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0.978</w:t>
            </w:r>
          </w:p>
        </w:tc>
        <w:tc>
          <w:tcPr>
            <w:tcW w:w="0" w:type="auto"/>
            <w:hideMark/>
          </w:tcPr>
          <w:p w14:paraId="6076541C" w14:textId="77777777" w:rsidR="007F4E5D" w:rsidRPr="000367D2" w:rsidRDefault="007F4E5D" w:rsidP="00014EA8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0.978</w:t>
            </w:r>
          </w:p>
        </w:tc>
      </w:tr>
      <w:tr w:rsidR="007F4E5D" w:rsidRPr="000367D2" w14:paraId="52DC4F3B" w14:textId="77777777" w:rsidTr="00014E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  <w:hideMark/>
          </w:tcPr>
          <w:p w14:paraId="3DAA8C7C" w14:textId="77777777" w:rsidR="007F4E5D" w:rsidRPr="000367D2" w:rsidRDefault="007F4E5D" w:rsidP="00014EA8">
            <w:pPr>
              <w:spacing w:after="150"/>
              <w:rPr>
                <w:i/>
                <w:iCs/>
                <w:sz w:val="20"/>
                <w:szCs w:val="20"/>
              </w:rPr>
            </w:pPr>
            <w:r w:rsidRPr="000367D2">
              <w:rPr>
                <w:rStyle w:val="Strong"/>
                <w:rFonts w:eastAsiaTheme="majorEastAsia"/>
                <w:i/>
                <w:iCs/>
                <w:sz w:val="20"/>
                <w:szCs w:val="20"/>
              </w:rPr>
              <w:t>Currently married</w:t>
            </w:r>
          </w:p>
        </w:tc>
      </w:tr>
      <w:tr w:rsidR="007F4E5D" w:rsidRPr="000367D2" w14:paraId="74BC759B" w14:textId="77777777" w:rsidTr="00014E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8D870A2" w14:textId="77777777" w:rsidR="007F4E5D" w:rsidRPr="000367D2" w:rsidRDefault="007F4E5D" w:rsidP="00014EA8">
            <w:pPr>
              <w:spacing w:after="150"/>
              <w:rPr>
                <w:b w:val="0"/>
                <w:bCs w:val="0"/>
                <w:sz w:val="20"/>
                <w:szCs w:val="20"/>
              </w:rPr>
            </w:pPr>
            <w:r w:rsidRPr="000367D2">
              <w:rPr>
                <w:b w:val="0"/>
                <w:bCs w:val="0"/>
                <w:sz w:val="20"/>
                <w:szCs w:val="20"/>
              </w:rPr>
              <w:t>Currently married</w:t>
            </w:r>
          </w:p>
        </w:tc>
        <w:tc>
          <w:tcPr>
            <w:tcW w:w="0" w:type="auto"/>
            <w:hideMark/>
          </w:tcPr>
          <w:p w14:paraId="5265EDC3" w14:textId="77777777" w:rsidR="007F4E5D" w:rsidRPr="000367D2" w:rsidRDefault="007F4E5D" w:rsidP="00014EA8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1.043</w:t>
            </w:r>
          </w:p>
        </w:tc>
        <w:tc>
          <w:tcPr>
            <w:tcW w:w="0" w:type="auto"/>
            <w:hideMark/>
          </w:tcPr>
          <w:p w14:paraId="2B5F35CC" w14:textId="77777777" w:rsidR="007F4E5D" w:rsidRPr="000367D2" w:rsidRDefault="007F4E5D" w:rsidP="00014EA8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0.876</w:t>
            </w:r>
          </w:p>
        </w:tc>
        <w:tc>
          <w:tcPr>
            <w:tcW w:w="0" w:type="auto"/>
            <w:hideMark/>
          </w:tcPr>
          <w:p w14:paraId="7E9F926C" w14:textId="77777777" w:rsidR="007F4E5D" w:rsidRPr="000367D2" w:rsidRDefault="007F4E5D" w:rsidP="00014EA8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1.241</w:t>
            </w:r>
          </w:p>
        </w:tc>
        <w:tc>
          <w:tcPr>
            <w:tcW w:w="0" w:type="auto"/>
            <w:hideMark/>
          </w:tcPr>
          <w:p w14:paraId="4AC125BB" w14:textId="77777777" w:rsidR="007F4E5D" w:rsidRPr="000367D2" w:rsidRDefault="007F4E5D" w:rsidP="00014EA8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0.471</w:t>
            </w:r>
          </w:p>
        </w:tc>
        <w:tc>
          <w:tcPr>
            <w:tcW w:w="0" w:type="auto"/>
            <w:hideMark/>
          </w:tcPr>
          <w:p w14:paraId="6ED1515F" w14:textId="77777777" w:rsidR="007F4E5D" w:rsidRPr="000367D2" w:rsidRDefault="007F4E5D" w:rsidP="00014EA8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0.638</w:t>
            </w:r>
          </w:p>
        </w:tc>
        <w:tc>
          <w:tcPr>
            <w:tcW w:w="0" w:type="auto"/>
            <w:hideMark/>
          </w:tcPr>
          <w:p w14:paraId="6F2B8C90" w14:textId="77777777" w:rsidR="007F4E5D" w:rsidRPr="000367D2" w:rsidRDefault="007F4E5D" w:rsidP="00014EA8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0.689</w:t>
            </w:r>
          </w:p>
        </w:tc>
      </w:tr>
      <w:tr w:rsidR="007F4E5D" w:rsidRPr="000367D2" w14:paraId="6E0D5906" w14:textId="77777777" w:rsidTr="00014E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  <w:hideMark/>
          </w:tcPr>
          <w:p w14:paraId="7CF8C0E7" w14:textId="77777777" w:rsidR="007F4E5D" w:rsidRPr="000367D2" w:rsidRDefault="007F4E5D" w:rsidP="00014EA8">
            <w:pPr>
              <w:spacing w:after="150"/>
              <w:rPr>
                <w:i/>
                <w:iCs/>
                <w:sz w:val="20"/>
                <w:szCs w:val="20"/>
              </w:rPr>
            </w:pPr>
            <w:r w:rsidRPr="000367D2">
              <w:rPr>
                <w:rStyle w:val="Strong"/>
                <w:rFonts w:eastAsiaTheme="majorEastAsia"/>
                <w:i/>
                <w:iCs/>
                <w:sz w:val="20"/>
                <w:szCs w:val="20"/>
              </w:rPr>
              <w:t>Socioeconomic quintile</w:t>
            </w:r>
          </w:p>
        </w:tc>
      </w:tr>
      <w:tr w:rsidR="007F4E5D" w:rsidRPr="000367D2" w14:paraId="331B80E6" w14:textId="77777777" w:rsidTr="00014E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11D25CE" w14:textId="77777777" w:rsidR="007F4E5D" w:rsidRPr="000367D2" w:rsidRDefault="007F4E5D" w:rsidP="00014EA8">
            <w:pPr>
              <w:spacing w:after="150"/>
              <w:rPr>
                <w:b w:val="0"/>
                <w:bCs w:val="0"/>
                <w:sz w:val="20"/>
                <w:szCs w:val="20"/>
              </w:rPr>
            </w:pPr>
            <w:r w:rsidRPr="000367D2">
              <w:rPr>
                <w:b w:val="0"/>
                <w:bCs w:val="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26401599" w14:textId="77777777" w:rsidR="007F4E5D" w:rsidRPr="000367D2" w:rsidRDefault="007F4E5D" w:rsidP="00014EA8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ref</w:t>
            </w:r>
          </w:p>
        </w:tc>
        <w:tc>
          <w:tcPr>
            <w:tcW w:w="0" w:type="auto"/>
          </w:tcPr>
          <w:p w14:paraId="0389462F" w14:textId="77777777" w:rsidR="007F4E5D" w:rsidRPr="000367D2" w:rsidRDefault="007F4E5D" w:rsidP="00014EA8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44562402" w14:textId="77777777" w:rsidR="007F4E5D" w:rsidRPr="000367D2" w:rsidRDefault="007F4E5D" w:rsidP="00014EA8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37B03DA3" w14:textId="77777777" w:rsidR="007F4E5D" w:rsidRPr="000367D2" w:rsidRDefault="007F4E5D" w:rsidP="00014EA8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7F39790B" w14:textId="77777777" w:rsidR="007F4E5D" w:rsidRPr="000367D2" w:rsidRDefault="007F4E5D" w:rsidP="00014EA8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5AE58B3D" w14:textId="77777777" w:rsidR="007F4E5D" w:rsidRPr="000367D2" w:rsidRDefault="007F4E5D" w:rsidP="00014EA8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7F4E5D" w:rsidRPr="000367D2" w14:paraId="6A1C0B6B" w14:textId="77777777" w:rsidTr="00014E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12CB3F2" w14:textId="77777777" w:rsidR="007F4E5D" w:rsidRPr="000367D2" w:rsidRDefault="007F4E5D" w:rsidP="00014EA8">
            <w:pPr>
              <w:spacing w:after="150"/>
              <w:rPr>
                <w:b w:val="0"/>
                <w:bCs w:val="0"/>
                <w:sz w:val="20"/>
                <w:szCs w:val="20"/>
              </w:rPr>
            </w:pPr>
            <w:r w:rsidRPr="000367D2">
              <w:rPr>
                <w:b w:val="0"/>
                <w:bCs w:val="0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14:paraId="6B003430" w14:textId="77777777" w:rsidR="007F4E5D" w:rsidRPr="000367D2" w:rsidRDefault="007F4E5D" w:rsidP="00014EA8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1.073</w:t>
            </w:r>
          </w:p>
        </w:tc>
        <w:tc>
          <w:tcPr>
            <w:tcW w:w="0" w:type="auto"/>
            <w:hideMark/>
          </w:tcPr>
          <w:p w14:paraId="01DEF726" w14:textId="77777777" w:rsidR="007F4E5D" w:rsidRPr="000367D2" w:rsidRDefault="007F4E5D" w:rsidP="00014EA8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0.864</w:t>
            </w:r>
          </w:p>
        </w:tc>
        <w:tc>
          <w:tcPr>
            <w:tcW w:w="0" w:type="auto"/>
            <w:hideMark/>
          </w:tcPr>
          <w:p w14:paraId="61BC1AE2" w14:textId="77777777" w:rsidR="007F4E5D" w:rsidRPr="000367D2" w:rsidRDefault="007F4E5D" w:rsidP="00014EA8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1.332</w:t>
            </w:r>
          </w:p>
        </w:tc>
        <w:tc>
          <w:tcPr>
            <w:tcW w:w="0" w:type="auto"/>
            <w:hideMark/>
          </w:tcPr>
          <w:p w14:paraId="08604525" w14:textId="77777777" w:rsidR="007F4E5D" w:rsidRPr="000367D2" w:rsidRDefault="007F4E5D" w:rsidP="00014EA8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0.639</w:t>
            </w:r>
          </w:p>
        </w:tc>
        <w:tc>
          <w:tcPr>
            <w:tcW w:w="0" w:type="auto"/>
            <w:hideMark/>
          </w:tcPr>
          <w:p w14:paraId="70495C47" w14:textId="77777777" w:rsidR="007F4E5D" w:rsidRPr="000367D2" w:rsidRDefault="007F4E5D" w:rsidP="00014EA8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0.523</w:t>
            </w:r>
          </w:p>
        </w:tc>
        <w:tc>
          <w:tcPr>
            <w:tcW w:w="0" w:type="auto"/>
            <w:hideMark/>
          </w:tcPr>
          <w:p w14:paraId="496606B4" w14:textId="77777777" w:rsidR="007F4E5D" w:rsidRPr="000367D2" w:rsidRDefault="007F4E5D" w:rsidP="00014EA8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0.585</w:t>
            </w:r>
          </w:p>
        </w:tc>
      </w:tr>
      <w:tr w:rsidR="007F4E5D" w:rsidRPr="000367D2" w14:paraId="4E9146E8" w14:textId="77777777" w:rsidTr="00014E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0EEF484" w14:textId="77777777" w:rsidR="007F4E5D" w:rsidRPr="000367D2" w:rsidRDefault="007F4E5D" w:rsidP="00014EA8">
            <w:pPr>
              <w:spacing w:after="150"/>
              <w:rPr>
                <w:b w:val="0"/>
                <w:bCs w:val="0"/>
                <w:sz w:val="20"/>
                <w:szCs w:val="20"/>
              </w:rPr>
            </w:pPr>
            <w:r w:rsidRPr="000367D2">
              <w:rPr>
                <w:b w:val="0"/>
                <w:bCs w:val="0"/>
                <w:sz w:val="20"/>
                <w:szCs w:val="20"/>
              </w:rPr>
              <w:t>3</w:t>
            </w:r>
          </w:p>
        </w:tc>
        <w:tc>
          <w:tcPr>
            <w:tcW w:w="0" w:type="auto"/>
            <w:hideMark/>
          </w:tcPr>
          <w:p w14:paraId="7A275453" w14:textId="77777777" w:rsidR="007F4E5D" w:rsidRPr="000367D2" w:rsidRDefault="007F4E5D" w:rsidP="00014EA8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1.043</w:t>
            </w:r>
          </w:p>
        </w:tc>
        <w:tc>
          <w:tcPr>
            <w:tcW w:w="0" w:type="auto"/>
            <w:hideMark/>
          </w:tcPr>
          <w:p w14:paraId="51DAF554" w14:textId="77777777" w:rsidR="007F4E5D" w:rsidRPr="000367D2" w:rsidRDefault="007F4E5D" w:rsidP="00014EA8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0.844</w:t>
            </w:r>
          </w:p>
        </w:tc>
        <w:tc>
          <w:tcPr>
            <w:tcW w:w="0" w:type="auto"/>
            <w:hideMark/>
          </w:tcPr>
          <w:p w14:paraId="5802770C" w14:textId="77777777" w:rsidR="007F4E5D" w:rsidRPr="000367D2" w:rsidRDefault="007F4E5D" w:rsidP="00014EA8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1.288</w:t>
            </w:r>
          </w:p>
        </w:tc>
        <w:tc>
          <w:tcPr>
            <w:tcW w:w="0" w:type="auto"/>
            <w:hideMark/>
          </w:tcPr>
          <w:p w14:paraId="719DF7E6" w14:textId="77777777" w:rsidR="007F4E5D" w:rsidRPr="000367D2" w:rsidRDefault="007F4E5D" w:rsidP="00014EA8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0.387</w:t>
            </w:r>
          </w:p>
        </w:tc>
        <w:tc>
          <w:tcPr>
            <w:tcW w:w="0" w:type="auto"/>
            <w:hideMark/>
          </w:tcPr>
          <w:p w14:paraId="543C2C03" w14:textId="77777777" w:rsidR="007F4E5D" w:rsidRPr="000367D2" w:rsidRDefault="007F4E5D" w:rsidP="00014EA8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0.698</w:t>
            </w:r>
          </w:p>
        </w:tc>
        <w:tc>
          <w:tcPr>
            <w:tcW w:w="0" w:type="auto"/>
            <w:hideMark/>
          </w:tcPr>
          <w:p w14:paraId="237159DD" w14:textId="77777777" w:rsidR="007F4E5D" w:rsidRPr="000367D2" w:rsidRDefault="007F4E5D" w:rsidP="00014EA8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0.737</w:t>
            </w:r>
          </w:p>
        </w:tc>
      </w:tr>
      <w:tr w:rsidR="007F4E5D" w:rsidRPr="000367D2" w14:paraId="3A80C455" w14:textId="77777777" w:rsidTr="00014E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65A0108" w14:textId="77777777" w:rsidR="007F4E5D" w:rsidRPr="000367D2" w:rsidRDefault="007F4E5D" w:rsidP="00014EA8">
            <w:pPr>
              <w:spacing w:after="150"/>
              <w:rPr>
                <w:b w:val="0"/>
                <w:bCs w:val="0"/>
                <w:sz w:val="20"/>
                <w:szCs w:val="20"/>
              </w:rPr>
            </w:pPr>
            <w:r w:rsidRPr="000367D2">
              <w:rPr>
                <w:b w:val="0"/>
                <w:bCs w:val="0"/>
                <w:sz w:val="20"/>
                <w:szCs w:val="20"/>
              </w:rPr>
              <w:t>4</w:t>
            </w:r>
          </w:p>
        </w:tc>
        <w:tc>
          <w:tcPr>
            <w:tcW w:w="0" w:type="auto"/>
            <w:hideMark/>
          </w:tcPr>
          <w:p w14:paraId="35E66613" w14:textId="77777777" w:rsidR="007F4E5D" w:rsidRPr="000367D2" w:rsidRDefault="007F4E5D" w:rsidP="00014EA8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1.108</w:t>
            </w:r>
          </w:p>
        </w:tc>
        <w:tc>
          <w:tcPr>
            <w:tcW w:w="0" w:type="auto"/>
            <w:hideMark/>
          </w:tcPr>
          <w:p w14:paraId="62E6BC65" w14:textId="77777777" w:rsidR="007F4E5D" w:rsidRPr="000367D2" w:rsidRDefault="007F4E5D" w:rsidP="00014EA8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0.888</w:t>
            </w:r>
          </w:p>
        </w:tc>
        <w:tc>
          <w:tcPr>
            <w:tcW w:w="0" w:type="auto"/>
            <w:hideMark/>
          </w:tcPr>
          <w:p w14:paraId="48D65232" w14:textId="77777777" w:rsidR="007F4E5D" w:rsidRPr="000367D2" w:rsidRDefault="007F4E5D" w:rsidP="00014EA8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1.383</w:t>
            </w:r>
          </w:p>
        </w:tc>
        <w:tc>
          <w:tcPr>
            <w:tcW w:w="0" w:type="auto"/>
            <w:hideMark/>
          </w:tcPr>
          <w:p w14:paraId="611C2A65" w14:textId="77777777" w:rsidR="007F4E5D" w:rsidRPr="000367D2" w:rsidRDefault="007F4E5D" w:rsidP="00014EA8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0.910</w:t>
            </w:r>
          </w:p>
        </w:tc>
        <w:tc>
          <w:tcPr>
            <w:tcW w:w="0" w:type="auto"/>
            <w:hideMark/>
          </w:tcPr>
          <w:p w14:paraId="1093438E" w14:textId="77777777" w:rsidR="007F4E5D" w:rsidRPr="000367D2" w:rsidRDefault="007F4E5D" w:rsidP="00014EA8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0.363</w:t>
            </w:r>
          </w:p>
        </w:tc>
        <w:tc>
          <w:tcPr>
            <w:tcW w:w="0" w:type="auto"/>
            <w:hideMark/>
          </w:tcPr>
          <w:p w14:paraId="7C935069" w14:textId="77777777" w:rsidR="007F4E5D" w:rsidRPr="000367D2" w:rsidRDefault="007F4E5D" w:rsidP="00014EA8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0.443</w:t>
            </w:r>
          </w:p>
        </w:tc>
      </w:tr>
      <w:tr w:rsidR="007F4E5D" w:rsidRPr="000367D2" w14:paraId="22289862" w14:textId="77777777" w:rsidTr="00014E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8F8B1D7" w14:textId="77777777" w:rsidR="007F4E5D" w:rsidRPr="000367D2" w:rsidRDefault="007F4E5D" w:rsidP="00014EA8">
            <w:pPr>
              <w:spacing w:after="15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  <w:hideMark/>
          </w:tcPr>
          <w:p w14:paraId="77CB7173" w14:textId="77777777" w:rsidR="007F4E5D" w:rsidRPr="000367D2" w:rsidRDefault="007F4E5D" w:rsidP="00014EA8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0367D2">
              <w:rPr>
                <w:b/>
                <w:bCs/>
                <w:sz w:val="20"/>
                <w:szCs w:val="20"/>
              </w:rPr>
              <w:t>1.365</w:t>
            </w:r>
          </w:p>
        </w:tc>
        <w:tc>
          <w:tcPr>
            <w:tcW w:w="0" w:type="auto"/>
            <w:hideMark/>
          </w:tcPr>
          <w:p w14:paraId="52CC3BCB" w14:textId="77777777" w:rsidR="007F4E5D" w:rsidRPr="000367D2" w:rsidRDefault="007F4E5D" w:rsidP="00014EA8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0367D2">
              <w:rPr>
                <w:b/>
                <w:bCs/>
                <w:sz w:val="20"/>
                <w:szCs w:val="20"/>
              </w:rPr>
              <w:t>1.101</w:t>
            </w:r>
          </w:p>
        </w:tc>
        <w:tc>
          <w:tcPr>
            <w:tcW w:w="0" w:type="auto"/>
            <w:hideMark/>
          </w:tcPr>
          <w:p w14:paraId="001EADB2" w14:textId="77777777" w:rsidR="007F4E5D" w:rsidRPr="000367D2" w:rsidRDefault="007F4E5D" w:rsidP="00014EA8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0367D2">
              <w:rPr>
                <w:b/>
                <w:bCs/>
                <w:sz w:val="20"/>
                <w:szCs w:val="20"/>
              </w:rPr>
              <w:t>1.692</w:t>
            </w:r>
          </w:p>
        </w:tc>
        <w:tc>
          <w:tcPr>
            <w:tcW w:w="0" w:type="auto"/>
            <w:hideMark/>
          </w:tcPr>
          <w:p w14:paraId="33FA3C10" w14:textId="77777777" w:rsidR="007F4E5D" w:rsidRPr="000367D2" w:rsidRDefault="007F4E5D" w:rsidP="00014EA8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0367D2">
              <w:rPr>
                <w:b/>
                <w:bCs/>
                <w:sz w:val="20"/>
                <w:szCs w:val="20"/>
              </w:rPr>
              <w:t>2.834</w:t>
            </w:r>
          </w:p>
        </w:tc>
        <w:tc>
          <w:tcPr>
            <w:tcW w:w="0" w:type="auto"/>
            <w:hideMark/>
          </w:tcPr>
          <w:p w14:paraId="21DF06B6" w14:textId="77777777" w:rsidR="007F4E5D" w:rsidRPr="000367D2" w:rsidRDefault="007F4E5D" w:rsidP="00014EA8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0367D2">
              <w:rPr>
                <w:b/>
                <w:bCs/>
                <w:sz w:val="20"/>
                <w:szCs w:val="20"/>
              </w:rPr>
              <w:t>0.005</w:t>
            </w:r>
          </w:p>
        </w:tc>
        <w:tc>
          <w:tcPr>
            <w:tcW w:w="0" w:type="auto"/>
            <w:hideMark/>
          </w:tcPr>
          <w:p w14:paraId="04112E44" w14:textId="77777777" w:rsidR="007F4E5D" w:rsidRPr="000367D2" w:rsidRDefault="007F4E5D" w:rsidP="00014EA8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0367D2">
              <w:rPr>
                <w:b/>
                <w:bCs/>
                <w:sz w:val="20"/>
                <w:szCs w:val="20"/>
              </w:rPr>
              <w:t>0.011</w:t>
            </w:r>
          </w:p>
        </w:tc>
      </w:tr>
      <w:tr w:rsidR="007F4E5D" w:rsidRPr="000367D2" w14:paraId="3941A39E" w14:textId="77777777" w:rsidTr="00014E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  <w:hideMark/>
          </w:tcPr>
          <w:p w14:paraId="0A6AAB7D" w14:textId="77777777" w:rsidR="007F4E5D" w:rsidRPr="000367D2" w:rsidRDefault="007F4E5D" w:rsidP="00014EA8">
            <w:pPr>
              <w:spacing w:after="150"/>
              <w:jc w:val="center"/>
              <w:rPr>
                <w:b w:val="0"/>
                <w:bCs w:val="0"/>
                <w:sz w:val="20"/>
                <w:szCs w:val="20"/>
              </w:rPr>
            </w:pPr>
            <w:r w:rsidRPr="000367D2">
              <w:rPr>
                <w:rStyle w:val="Strong"/>
                <w:rFonts w:eastAsiaTheme="majorEastAsia"/>
                <w:sz w:val="20"/>
                <w:szCs w:val="20"/>
              </w:rPr>
              <w:t>Physical Activity</w:t>
            </w:r>
          </w:p>
        </w:tc>
      </w:tr>
      <w:tr w:rsidR="007F4E5D" w:rsidRPr="000367D2" w14:paraId="672E7F65" w14:textId="77777777" w:rsidTr="00014E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  <w:hideMark/>
          </w:tcPr>
          <w:p w14:paraId="262EA9A2" w14:textId="77777777" w:rsidR="007F4E5D" w:rsidRPr="000367D2" w:rsidRDefault="007F4E5D" w:rsidP="00014EA8">
            <w:pPr>
              <w:spacing w:after="150"/>
              <w:rPr>
                <w:i/>
                <w:iCs/>
                <w:sz w:val="20"/>
                <w:szCs w:val="20"/>
              </w:rPr>
            </w:pPr>
            <w:r w:rsidRPr="000367D2">
              <w:rPr>
                <w:rStyle w:val="Strong"/>
                <w:rFonts w:eastAsiaTheme="majorEastAsia"/>
                <w:i/>
                <w:iCs/>
                <w:sz w:val="20"/>
                <w:szCs w:val="20"/>
              </w:rPr>
              <w:t>Occupation</w:t>
            </w:r>
          </w:p>
        </w:tc>
      </w:tr>
      <w:tr w:rsidR="007F4E5D" w:rsidRPr="000367D2" w14:paraId="468E0CA1" w14:textId="77777777" w:rsidTr="00014E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DDA33D5" w14:textId="77777777" w:rsidR="007F4E5D" w:rsidRPr="000367D2" w:rsidRDefault="007F4E5D" w:rsidP="00014EA8">
            <w:pPr>
              <w:spacing w:after="150"/>
              <w:rPr>
                <w:b w:val="0"/>
                <w:bCs w:val="0"/>
                <w:sz w:val="20"/>
                <w:szCs w:val="20"/>
              </w:rPr>
            </w:pPr>
            <w:r w:rsidRPr="000367D2">
              <w:rPr>
                <w:b w:val="0"/>
                <w:bCs w:val="0"/>
                <w:sz w:val="20"/>
                <w:szCs w:val="20"/>
              </w:rPr>
              <w:t>Housewife</w:t>
            </w:r>
          </w:p>
        </w:tc>
        <w:tc>
          <w:tcPr>
            <w:tcW w:w="0" w:type="auto"/>
          </w:tcPr>
          <w:p w14:paraId="37037308" w14:textId="77777777" w:rsidR="007F4E5D" w:rsidRPr="000367D2" w:rsidRDefault="007F4E5D" w:rsidP="00014EA8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ref</w:t>
            </w:r>
          </w:p>
        </w:tc>
        <w:tc>
          <w:tcPr>
            <w:tcW w:w="0" w:type="auto"/>
          </w:tcPr>
          <w:p w14:paraId="1A60CF1A" w14:textId="77777777" w:rsidR="007F4E5D" w:rsidRPr="000367D2" w:rsidRDefault="007F4E5D" w:rsidP="00014EA8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0EF5E015" w14:textId="77777777" w:rsidR="007F4E5D" w:rsidRPr="000367D2" w:rsidRDefault="007F4E5D" w:rsidP="00014EA8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09A22B9F" w14:textId="77777777" w:rsidR="007F4E5D" w:rsidRPr="000367D2" w:rsidRDefault="007F4E5D" w:rsidP="00014EA8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2D7029C3" w14:textId="77777777" w:rsidR="007F4E5D" w:rsidRPr="000367D2" w:rsidRDefault="007F4E5D" w:rsidP="00014EA8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42FEDDC1" w14:textId="77777777" w:rsidR="007F4E5D" w:rsidRPr="000367D2" w:rsidRDefault="007F4E5D" w:rsidP="00014EA8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7F4E5D" w:rsidRPr="000367D2" w14:paraId="75943824" w14:textId="77777777" w:rsidTr="00014E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2875C52" w14:textId="77777777" w:rsidR="007F4E5D" w:rsidRPr="000367D2" w:rsidRDefault="007F4E5D" w:rsidP="00014EA8">
            <w:pPr>
              <w:spacing w:after="150"/>
              <w:rPr>
                <w:b w:val="0"/>
                <w:bCs w:val="0"/>
                <w:sz w:val="20"/>
                <w:szCs w:val="20"/>
              </w:rPr>
            </w:pPr>
            <w:r w:rsidRPr="000367D2">
              <w:rPr>
                <w:b w:val="0"/>
                <w:bCs w:val="0"/>
                <w:sz w:val="20"/>
                <w:szCs w:val="20"/>
              </w:rPr>
              <w:t>Non-physical job or student</w:t>
            </w:r>
          </w:p>
        </w:tc>
        <w:tc>
          <w:tcPr>
            <w:tcW w:w="0" w:type="auto"/>
            <w:hideMark/>
          </w:tcPr>
          <w:p w14:paraId="2DED9BD8" w14:textId="77777777" w:rsidR="007F4E5D" w:rsidRPr="000367D2" w:rsidRDefault="007F4E5D" w:rsidP="00014EA8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0.975</w:t>
            </w:r>
          </w:p>
        </w:tc>
        <w:tc>
          <w:tcPr>
            <w:tcW w:w="0" w:type="auto"/>
            <w:hideMark/>
          </w:tcPr>
          <w:p w14:paraId="0F807015" w14:textId="77777777" w:rsidR="007F4E5D" w:rsidRPr="000367D2" w:rsidRDefault="007F4E5D" w:rsidP="00014EA8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0.841</w:t>
            </w:r>
          </w:p>
        </w:tc>
        <w:tc>
          <w:tcPr>
            <w:tcW w:w="0" w:type="auto"/>
            <w:hideMark/>
          </w:tcPr>
          <w:p w14:paraId="4D589B76" w14:textId="77777777" w:rsidR="007F4E5D" w:rsidRPr="000367D2" w:rsidRDefault="007F4E5D" w:rsidP="00014EA8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1.130</w:t>
            </w:r>
          </w:p>
        </w:tc>
        <w:tc>
          <w:tcPr>
            <w:tcW w:w="0" w:type="auto"/>
            <w:hideMark/>
          </w:tcPr>
          <w:p w14:paraId="5B50E2CB" w14:textId="77777777" w:rsidR="007F4E5D" w:rsidRPr="000367D2" w:rsidRDefault="007F4E5D" w:rsidP="00014EA8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-0.343</w:t>
            </w:r>
          </w:p>
        </w:tc>
        <w:tc>
          <w:tcPr>
            <w:tcW w:w="0" w:type="auto"/>
            <w:hideMark/>
          </w:tcPr>
          <w:p w14:paraId="49197949" w14:textId="77777777" w:rsidR="007F4E5D" w:rsidRPr="000367D2" w:rsidRDefault="007F4E5D" w:rsidP="00014EA8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0.732</w:t>
            </w:r>
          </w:p>
        </w:tc>
        <w:tc>
          <w:tcPr>
            <w:tcW w:w="0" w:type="auto"/>
            <w:hideMark/>
          </w:tcPr>
          <w:p w14:paraId="714EC2CD" w14:textId="77777777" w:rsidR="007F4E5D" w:rsidRPr="000367D2" w:rsidRDefault="007F4E5D" w:rsidP="00014EA8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0.755</w:t>
            </w:r>
          </w:p>
        </w:tc>
      </w:tr>
      <w:tr w:rsidR="007F4E5D" w:rsidRPr="000367D2" w14:paraId="69B7E29E" w14:textId="77777777" w:rsidTr="00014E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23ABF14" w14:textId="77777777" w:rsidR="007F4E5D" w:rsidRPr="000367D2" w:rsidRDefault="007F4E5D" w:rsidP="00014EA8">
            <w:pPr>
              <w:spacing w:after="15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lastRenderedPageBreak/>
              <w:t>Physical job</w:t>
            </w:r>
          </w:p>
        </w:tc>
        <w:tc>
          <w:tcPr>
            <w:tcW w:w="0" w:type="auto"/>
            <w:hideMark/>
          </w:tcPr>
          <w:p w14:paraId="32C141CD" w14:textId="77777777" w:rsidR="007F4E5D" w:rsidRPr="000367D2" w:rsidRDefault="007F4E5D" w:rsidP="00014EA8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0367D2">
              <w:rPr>
                <w:b/>
                <w:bCs/>
                <w:sz w:val="20"/>
                <w:szCs w:val="20"/>
              </w:rPr>
              <w:t>1.414</w:t>
            </w:r>
          </w:p>
        </w:tc>
        <w:tc>
          <w:tcPr>
            <w:tcW w:w="0" w:type="auto"/>
            <w:hideMark/>
          </w:tcPr>
          <w:p w14:paraId="3B061FA7" w14:textId="77777777" w:rsidR="007F4E5D" w:rsidRPr="000367D2" w:rsidRDefault="007F4E5D" w:rsidP="00014EA8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0367D2">
              <w:rPr>
                <w:b/>
                <w:bCs/>
                <w:sz w:val="20"/>
                <w:szCs w:val="20"/>
              </w:rPr>
              <w:t>1.219</w:t>
            </w:r>
          </w:p>
        </w:tc>
        <w:tc>
          <w:tcPr>
            <w:tcW w:w="0" w:type="auto"/>
            <w:hideMark/>
          </w:tcPr>
          <w:p w14:paraId="74F91CC3" w14:textId="77777777" w:rsidR="007F4E5D" w:rsidRPr="000367D2" w:rsidRDefault="007F4E5D" w:rsidP="00014EA8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0367D2">
              <w:rPr>
                <w:b/>
                <w:bCs/>
                <w:sz w:val="20"/>
                <w:szCs w:val="20"/>
              </w:rPr>
              <w:t>1.640</w:t>
            </w:r>
          </w:p>
        </w:tc>
        <w:tc>
          <w:tcPr>
            <w:tcW w:w="0" w:type="auto"/>
            <w:hideMark/>
          </w:tcPr>
          <w:p w14:paraId="13D14F8A" w14:textId="77777777" w:rsidR="007F4E5D" w:rsidRPr="000367D2" w:rsidRDefault="007F4E5D" w:rsidP="00014EA8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0367D2">
              <w:rPr>
                <w:b/>
                <w:bCs/>
                <w:sz w:val="20"/>
                <w:szCs w:val="20"/>
              </w:rPr>
              <w:t>4.568</w:t>
            </w:r>
          </w:p>
        </w:tc>
        <w:tc>
          <w:tcPr>
            <w:tcW w:w="0" w:type="auto"/>
            <w:hideMark/>
          </w:tcPr>
          <w:p w14:paraId="5FE52DC8" w14:textId="77777777" w:rsidR="007F4E5D" w:rsidRPr="000367D2" w:rsidRDefault="007F4E5D" w:rsidP="00014EA8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0367D2">
              <w:rPr>
                <w:b/>
                <w:bCs/>
                <w:sz w:val="20"/>
                <w:szCs w:val="20"/>
              </w:rPr>
              <w:t>0.000</w:t>
            </w:r>
          </w:p>
        </w:tc>
        <w:tc>
          <w:tcPr>
            <w:tcW w:w="0" w:type="auto"/>
            <w:hideMark/>
          </w:tcPr>
          <w:p w14:paraId="761A4AE3" w14:textId="77777777" w:rsidR="007F4E5D" w:rsidRPr="000367D2" w:rsidRDefault="007F4E5D" w:rsidP="00014EA8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0367D2">
              <w:rPr>
                <w:b/>
                <w:bCs/>
                <w:sz w:val="20"/>
                <w:szCs w:val="20"/>
              </w:rPr>
              <w:t>0.000</w:t>
            </w:r>
          </w:p>
        </w:tc>
      </w:tr>
      <w:tr w:rsidR="007F4E5D" w:rsidRPr="000367D2" w14:paraId="4A4271E9" w14:textId="77777777" w:rsidTr="00014E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  <w:hideMark/>
          </w:tcPr>
          <w:p w14:paraId="4E7DC6DA" w14:textId="77777777" w:rsidR="007F4E5D" w:rsidRPr="000367D2" w:rsidRDefault="007F4E5D" w:rsidP="00014EA8">
            <w:pPr>
              <w:spacing w:after="150"/>
              <w:rPr>
                <w:i/>
                <w:iCs/>
                <w:sz w:val="20"/>
                <w:szCs w:val="20"/>
              </w:rPr>
            </w:pPr>
            <w:r w:rsidRPr="000367D2">
              <w:rPr>
                <w:rStyle w:val="Strong"/>
                <w:rFonts w:eastAsiaTheme="majorEastAsia"/>
                <w:i/>
                <w:iCs/>
                <w:sz w:val="20"/>
                <w:szCs w:val="20"/>
              </w:rPr>
              <w:t>Vigorous work activity</w:t>
            </w:r>
          </w:p>
        </w:tc>
      </w:tr>
      <w:tr w:rsidR="007F4E5D" w:rsidRPr="000367D2" w14:paraId="6B60CF6E" w14:textId="77777777" w:rsidTr="00014E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218D3E1" w14:textId="77777777" w:rsidR="007F4E5D" w:rsidRPr="000367D2" w:rsidRDefault="007F4E5D" w:rsidP="00014EA8">
            <w:pPr>
              <w:spacing w:after="150"/>
              <w:rPr>
                <w:b w:val="0"/>
                <w:bCs w:val="0"/>
                <w:sz w:val="20"/>
                <w:szCs w:val="20"/>
              </w:rPr>
            </w:pPr>
            <w:r w:rsidRPr="000367D2">
              <w:rPr>
                <w:b w:val="0"/>
                <w:bCs w:val="0"/>
                <w:sz w:val="20"/>
                <w:szCs w:val="20"/>
              </w:rPr>
              <w:t>Involved vigorous activity</w:t>
            </w:r>
          </w:p>
        </w:tc>
        <w:tc>
          <w:tcPr>
            <w:tcW w:w="0" w:type="auto"/>
            <w:hideMark/>
          </w:tcPr>
          <w:p w14:paraId="3D854F95" w14:textId="77777777" w:rsidR="007F4E5D" w:rsidRPr="000367D2" w:rsidRDefault="007F4E5D" w:rsidP="00014EA8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0.981</w:t>
            </w:r>
          </w:p>
        </w:tc>
        <w:tc>
          <w:tcPr>
            <w:tcW w:w="0" w:type="auto"/>
            <w:hideMark/>
          </w:tcPr>
          <w:p w14:paraId="3E4ACFE2" w14:textId="77777777" w:rsidR="007F4E5D" w:rsidRPr="000367D2" w:rsidRDefault="007F4E5D" w:rsidP="00014EA8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0.823</w:t>
            </w:r>
          </w:p>
        </w:tc>
        <w:tc>
          <w:tcPr>
            <w:tcW w:w="0" w:type="auto"/>
            <w:hideMark/>
          </w:tcPr>
          <w:p w14:paraId="5715F940" w14:textId="77777777" w:rsidR="007F4E5D" w:rsidRPr="000367D2" w:rsidRDefault="007F4E5D" w:rsidP="00014EA8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1.168</w:t>
            </w:r>
          </w:p>
        </w:tc>
        <w:tc>
          <w:tcPr>
            <w:tcW w:w="0" w:type="auto"/>
            <w:hideMark/>
          </w:tcPr>
          <w:p w14:paraId="0107F887" w14:textId="77777777" w:rsidR="007F4E5D" w:rsidRPr="000367D2" w:rsidRDefault="007F4E5D" w:rsidP="00014EA8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-0.219</w:t>
            </w:r>
          </w:p>
        </w:tc>
        <w:tc>
          <w:tcPr>
            <w:tcW w:w="0" w:type="auto"/>
            <w:hideMark/>
          </w:tcPr>
          <w:p w14:paraId="29D5F237" w14:textId="77777777" w:rsidR="007F4E5D" w:rsidRPr="000367D2" w:rsidRDefault="007F4E5D" w:rsidP="00014EA8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0.826</w:t>
            </w:r>
          </w:p>
        </w:tc>
        <w:tc>
          <w:tcPr>
            <w:tcW w:w="0" w:type="auto"/>
            <w:hideMark/>
          </w:tcPr>
          <w:p w14:paraId="0FB9F10A" w14:textId="77777777" w:rsidR="007F4E5D" w:rsidRPr="000367D2" w:rsidRDefault="007F4E5D" w:rsidP="00014EA8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0.843</w:t>
            </w:r>
          </w:p>
        </w:tc>
      </w:tr>
      <w:tr w:rsidR="007F4E5D" w:rsidRPr="000367D2" w14:paraId="0AC3A59D" w14:textId="77777777" w:rsidTr="00014E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  <w:hideMark/>
          </w:tcPr>
          <w:p w14:paraId="7C029965" w14:textId="77777777" w:rsidR="007F4E5D" w:rsidRPr="000367D2" w:rsidRDefault="007F4E5D" w:rsidP="00014EA8">
            <w:pPr>
              <w:spacing w:after="150"/>
              <w:rPr>
                <w:i/>
                <w:iCs/>
                <w:sz w:val="20"/>
                <w:szCs w:val="20"/>
              </w:rPr>
            </w:pPr>
            <w:r w:rsidRPr="000367D2">
              <w:rPr>
                <w:rStyle w:val="Strong"/>
                <w:rFonts w:eastAsiaTheme="majorEastAsia"/>
                <w:i/>
                <w:iCs/>
                <w:sz w:val="20"/>
                <w:szCs w:val="20"/>
              </w:rPr>
              <w:t>Moderate work activity</w:t>
            </w:r>
          </w:p>
        </w:tc>
      </w:tr>
      <w:tr w:rsidR="007F4E5D" w:rsidRPr="000367D2" w14:paraId="126C49B3" w14:textId="77777777" w:rsidTr="00014E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EB53D7F" w14:textId="77777777" w:rsidR="007F4E5D" w:rsidRPr="000367D2" w:rsidRDefault="007F4E5D" w:rsidP="00014EA8">
            <w:pPr>
              <w:spacing w:after="150"/>
              <w:rPr>
                <w:b w:val="0"/>
                <w:bCs w:val="0"/>
                <w:sz w:val="20"/>
                <w:szCs w:val="20"/>
              </w:rPr>
            </w:pPr>
            <w:r w:rsidRPr="000367D2">
              <w:rPr>
                <w:b w:val="0"/>
                <w:bCs w:val="0"/>
                <w:sz w:val="20"/>
                <w:szCs w:val="20"/>
              </w:rPr>
              <w:t>Involved moderate activity</w:t>
            </w:r>
          </w:p>
        </w:tc>
        <w:tc>
          <w:tcPr>
            <w:tcW w:w="0" w:type="auto"/>
            <w:hideMark/>
          </w:tcPr>
          <w:p w14:paraId="5A04F339" w14:textId="77777777" w:rsidR="007F4E5D" w:rsidRPr="000367D2" w:rsidRDefault="007F4E5D" w:rsidP="00014EA8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1.029</w:t>
            </w:r>
          </w:p>
        </w:tc>
        <w:tc>
          <w:tcPr>
            <w:tcW w:w="0" w:type="auto"/>
            <w:hideMark/>
          </w:tcPr>
          <w:p w14:paraId="0AF3B37E" w14:textId="77777777" w:rsidR="007F4E5D" w:rsidRPr="000367D2" w:rsidRDefault="007F4E5D" w:rsidP="00014EA8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0.785</w:t>
            </w:r>
          </w:p>
        </w:tc>
        <w:tc>
          <w:tcPr>
            <w:tcW w:w="0" w:type="auto"/>
            <w:hideMark/>
          </w:tcPr>
          <w:p w14:paraId="42399DD3" w14:textId="77777777" w:rsidR="007F4E5D" w:rsidRPr="000367D2" w:rsidRDefault="007F4E5D" w:rsidP="00014EA8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1.350</w:t>
            </w:r>
          </w:p>
        </w:tc>
        <w:tc>
          <w:tcPr>
            <w:tcW w:w="0" w:type="auto"/>
            <w:hideMark/>
          </w:tcPr>
          <w:p w14:paraId="37687235" w14:textId="77777777" w:rsidR="007F4E5D" w:rsidRPr="000367D2" w:rsidRDefault="007F4E5D" w:rsidP="00014EA8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0.209</w:t>
            </w:r>
          </w:p>
        </w:tc>
        <w:tc>
          <w:tcPr>
            <w:tcW w:w="0" w:type="auto"/>
            <w:hideMark/>
          </w:tcPr>
          <w:p w14:paraId="3CF22AD4" w14:textId="77777777" w:rsidR="007F4E5D" w:rsidRPr="000367D2" w:rsidRDefault="007F4E5D" w:rsidP="00014EA8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0.835</w:t>
            </w:r>
          </w:p>
        </w:tc>
        <w:tc>
          <w:tcPr>
            <w:tcW w:w="0" w:type="auto"/>
            <w:hideMark/>
          </w:tcPr>
          <w:p w14:paraId="3161DD1C" w14:textId="77777777" w:rsidR="007F4E5D" w:rsidRPr="000367D2" w:rsidRDefault="007F4E5D" w:rsidP="00014EA8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0.843</w:t>
            </w:r>
          </w:p>
        </w:tc>
      </w:tr>
      <w:tr w:rsidR="007F4E5D" w:rsidRPr="000367D2" w14:paraId="385B0DBD" w14:textId="77777777" w:rsidTr="00014E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  <w:hideMark/>
          </w:tcPr>
          <w:p w14:paraId="5F54194A" w14:textId="77777777" w:rsidR="007F4E5D" w:rsidRPr="000367D2" w:rsidRDefault="007F4E5D" w:rsidP="00014EA8">
            <w:pPr>
              <w:spacing w:after="150"/>
              <w:rPr>
                <w:i/>
                <w:iCs/>
                <w:sz w:val="20"/>
                <w:szCs w:val="20"/>
              </w:rPr>
            </w:pPr>
            <w:r w:rsidRPr="000367D2">
              <w:rPr>
                <w:rStyle w:val="Strong"/>
                <w:rFonts w:eastAsiaTheme="majorEastAsia"/>
                <w:i/>
                <w:iCs/>
                <w:sz w:val="20"/>
                <w:szCs w:val="20"/>
              </w:rPr>
              <w:t>MET weekly activity minutes</w:t>
            </w:r>
          </w:p>
        </w:tc>
      </w:tr>
      <w:tr w:rsidR="007F4E5D" w:rsidRPr="000367D2" w14:paraId="2D88F792" w14:textId="77777777" w:rsidTr="00014E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82AEE0B" w14:textId="77777777" w:rsidR="007F4E5D" w:rsidRPr="000367D2" w:rsidRDefault="007F4E5D" w:rsidP="00014EA8">
            <w:pPr>
              <w:spacing w:after="150"/>
              <w:rPr>
                <w:b w:val="0"/>
                <w:bCs w:val="0"/>
                <w:sz w:val="20"/>
                <w:szCs w:val="20"/>
              </w:rPr>
            </w:pPr>
            <w:r w:rsidRPr="000367D2">
              <w:rPr>
                <w:b w:val="0"/>
                <w:bCs w:val="0"/>
                <w:sz w:val="20"/>
                <w:szCs w:val="20"/>
              </w:rPr>
              <w:t>MET minutes</w:t>
            </w:r>
          </w:p>
        </w:tc>
        <w:tc>
          <w:tcPr>
            <w:tcW w:w="0" w:type="auto"/>
            <w:hideMark/>
          </w:tcPr>
          <w:p w14:paraId="41FAE26E" w14:textId="77777777" w:rsidR="007F4E5D" w:rsidRPr="000367D2" w:rsidRDefault="007F4E5D" w:rsidP="00014EA8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1.020</w:t>
            </w:r>
          </w:p>
        </w:tc>
        <w:tc>
          <w:tcPr>
            <w:tcW w:w="0" w:type="auto"/>
            <w:hideMark/>
          </w:tcPr>
          <w:p w14:paraId="50CD65E9" w14:textId="77777777" w:rsidR="007F4E5D" w:rsidRPr="000367D2" w:rsidRDefault="007F4E5D" w:rsidP="00014EA8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0.960</w:t>
            </w:r>
          </w:p>
        </w:tc>
        <w:tc>
          <w:tcPr>
            <w:tcW w:w="0" w:type="auto"/>
            <w:hideMark/>
          </w:tcPr>
          <w:p w14:paraId="72CB6E36" w14:textId="77777777" w:rsidR="007F4E5D" w:rsidRPr="000367D2" w:rsidRDefault="007F4E5D" w:rsidP="00014EA8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1.083</w:t>
            </w:r>
          </w:p>
        </w:tc>
        <w:tc>
          <w:tcPr>
            <w:tcW w:w="0" w:type="auto"/>
            <w:hideMark/>
          </w:tcPr>
          <w:p w14:paraId="01501444" w14:textId="77777777" w:rsidR="007F4E5D" w:rsidRPr="000367D2" w:rsidRDefault="007F4E5D" w:rsidP="00014EA8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0.638</w:t>
            </w:r>
          </w:p>
        </w:tc>
        <w:tc>
          <w:tcPr>
            <w:tcW w:w="0" w:type="auto"/>
            <w:hideMark/>
          </w:tcPr>
          <w:p w14:paraId="782637E9" w14:textId="77777777" w:rsidR="007F4E5D" w:rsidRPr="000367D2" w:rsidRDefault="007F4E5D" w:rsidP="00014EA8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0.524</w:t>
            </w:r>
          </w:p>
        </w:tc>
        <w:tc>
          <w:tcPr>
            <w:tcW w:w="0" w:type="auto"/>
            <w:hideMark/>
          </w:tcPr>
          <w:p w14:paraId="6D3BE339" w14:textId="77777777" w:rsidR="007F4E5D" w:rsidRPr="000367D2" w:rsidRDefault="007F4E5D" w:rsidP="00014EA8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0.585</w:t>
            </w:r>
          </w:p>
        </w:tc>
      </w:tr>
      <w:tr w:rsidR="007F4E5D" w:rsidRPr="000367D2" w14:paraId="44B4DCC6" w14:textId="77777777" w:rsidTr="00014E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  <w:hideMark/>
          </w:tcPr>
          <w:p w14:paraId="7A8E6B3C" w14:textId="77777777" w:rsidR="007F4E5D" w:rsidRPr="000367D2" w:rsidRDefault="007F4E5D" w:rsidP="00014EA8">
            <w:pPr>
              <w:spacing w:after="150"/>
              <w:rPr>
                <w:i/>
                <w:iCs/>
                <w:sz w:val="20"/>
                <w:szCs w:val="20"/>
              </w:rPr>
            </w:pPr>
            <w:r w:rsidRPr="000367D2">
              <w:rPr>
                <w:rStyle w:val="Strong"/>
                <w:rFonts w:eastAsiaTheme="majorEastAsia"/>
                <w:i/>
                <w:iCs/>
                <w:sz w:val="20"/>
                <w:szCs w:val="20"/>
              </w:rPr>
              <w:t>Travel activity average minutes</w:t>
            </w:r>
          </w:p>
        </w:tc>
      </w:tr>
      <w:tr w:rsidR="007F4E5D" w:rsidRPr="000367D2" w14:paraId="4A2B1008" w14:textId="77777777" w:rsidTr="00014E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9867B0F" w14:textId="77777777" w:rsidR="007F4E5D" w:rsidRPr="000367D2" w:rsidRDefault="007F4E5D" w:rsidP="00014EA8">
            <w:pPr>
              <w:spacing w:after="150"/>
              <w:rPr>
                <w:b w:val="0"/>
                <w:bCs w:val="0"/>
                <w:sz w:val="20"/>
                <w:szCs w:val="20"/>
              </w:rPr>
            </w:pPr>
            <w:r w:rsidRPr="000367D2">
              <w:rPr>
                <w:b w:val="0"/>
                <w:bCs w:val="0"/>
                <w:sz w:val="20"/>
                <w:szCs w:val="20"/>
              </w:rPr>
              <w:t>Travel activity time</w:t>
            </w:r>
          </w:p>
        </w:tc>
        <w:tc>
          <w:tcPr>
            <w:tcW w:w="0" w:type="auto"/>
            <w:hideMark/>
          </w:tcPr>
          <w:p w14:paraId="672BD433" w14:textId="77777777" w:rsidR="007F4E5D" w:rsidRPr="000367D2" w:rsidRDefault="007F4E5D" w:rsidP="00014EA8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0.853</w:t>
            </w:r>
          </w:p>
        </w:tc>
        <w:tc>
          <w:tcPr>
            <w:tcW w:w="0" w:type="auto"/>
            <w:hideMark/>
          </w:tcPr>
          <w:p w14:paraId="17789BFF" w14:textId="77777777" w:rsidR="007F4E5D" w:rsidRPr="000367D2" w:rsidRDefault="007F4E5D" w:rsidP="00014EA8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0.733</w:t>
            </w:r>
          </w:p>
        </w:tc>
        <w:tc>
          <w:tcPr>
            <w:tcW w:w="0" w:type="auto"/>
            <w:hideMark/>
          </w:tcPr>
          <w:p w14:paraId="09053598" w14:textId="77777777" w:rsidR="007F4E5D" w:rsidRPr="000367D2" w:rsidRDefault="007F4E5D" w:rsidP="00014EA8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0.993</w:t>
            </w:r>
          </w:p>
        </w:tc>
        <w:tc>
          <w:tcPr>
            <w:tcW w:w="0" w:type="auto"/>
            <w:hideMark/>
          </w:tcPr>
          <w:p w14:paraId="27E5C549" w14:textId="77777777" w:rsidR="007F4E5D" w:rsidRPr="000367D2" w:rsidRDefault="007F4E5D" w:rsidP="00014EA8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-2.053</w:t>
            </w:r>
          </w:p>
        </w:tc>
        <w:tc>
          <w:tcPr>
            <w:tcW w:w="0" w:type="auto"/>
            <w:hideMark/>
          </w:tcPr>
          <w:p w14:paraId="34CE5CC8" w14:textId="77777777" w:rsidR="007F4E5D" w:rsidRPr="000367D2" w:rsidRDefault="007F4E5D" w:rsidP="00014EA8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0.040</w:t>
            </w:r>
          </w:p>
        </w:tc>
        <w:tc>
          <w:tcPr>
            <w:tcW w:w="0" w:type="auto"/>
            <w:hideMark/>
          </w:tcPr>
          <w:p w14:paraId="6BCA47A2" w14:textId="77777777" w:rsidR="007F4E5D" w:rsidRPr="000367D2" w:rsidRDefault="007F4E5D" w:rsidP="00014EA8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0.084</w:t>
            </w:r>
          </w:p>
        </w:tc>
      </w:tr>
      <w:tr w:rsidR="007F4E5D" w:rsidRPr="000367D2" w14:paraId="68DC0FDE" w14:textId="77777777" w:rsidTr="00014E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112D83F" w14:textId="77777777" w:rsidR="007F4E5D" w:rsidRPr="000367D2" w:rsidRDefault="007F4E5D" w:rsidP="00014EA8">
            <w:pPr>
              <w:spacing w:after="150"/>
              <w:rPr>
                <w:b w:val="0"/>
                <w:bCs w:val="0"/>
                <w:sz w:val="20"/>
                <w:szCs w:val="20"/>
              </w:rPr>
            </w:pPr>
            <w:r w:rsidRPr="000367D2">
              <w:rPr>
                <w:b w:val="0"/>
                <w:bCs w:val="0"/>
                <w:sz w:val="20"/>
                <w:szCs w:val="20"/>
              </w:rPr>
              <w:t>Travel activity time squared</w:t>
            </w:r>
          </w:p>
        </w:tc>
        <w:tc>
          <w:tcPr>
            <w:tcW w:w="0" w:type="auto"/>
            <w:hideMark/>
          </w:tcPr>
          <w:p w14:paraId="7AFEE4D1" w14:textId="77777777" w:rsidR="007F4E5D" w:rsidRPr="000367D2" w:rsidRDefault="007F4E5D" w:rsidP="00014EA8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1.155</w:t>
            </w:r>
          </w:p>
        </w:tc>
        <w:tc>
          <w:tcPr>
            <w:tcW w:w="0" w:type="auto"/>
            <w:hideMark/>
          </w:tcPr>
          <w:p w14:paraId="1F9D108D" w14:textId="77777777" w:rsidR="007F4E5D" w:rsidRPr="000367D2" w:rsidRDefault="007F4E5D" w:rsidP="00014EA8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0.997</w:t>
            </w:r>
          </w:p>
        </w:tc>
        <w:tc>
          <w:tcPr>
            <w:tcW w:w="0" w:type="auto"/>
            <w:hideMark/>
          </w:tcPr>
          <w:p w14:paraId="6790B6FB" w14:textId="77777777" w:rsidR="007F4E5D" w:rsidRPr="000367D2" w:rsidRDefault="007F4E5D" w:rsidP="00014EA8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1.338</w:t>
            </w:r>
          </w:p>
        </w:tc>
        <w:tc>
          <w:tcPr>
            <w:tcW w:w="0" w:type="auto"/>
            <w:hideMark/>
          </w:tcPr>
          <w:p w14:paraId="35C89925" w14:textId="77777777" w:rsidR="007F4E5D" w:rsidRPr="000367D2" w:rsidRDefault="007F4E5D" w:rsidP="00014EA8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1.920</w:t>
            </w:r>
          </w:p>
        </w:tc>
        <w:tc>
          <w:tcPr>
            <w:tcW w:w="0" w:type="auto"/>
            <w:hideMark/>
          </w:tcPr>
          <w:p w14:paraId="6BA7F1BC" w14:textId="77777777" w:rsidR="007F4E5D" w:rsidRPr="000367D2" w:rsidRDefault="007F4E5D" w:rsidP="00014EA8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0.055</w:t>
            </w:r>
          </w:p>
        </w:tc>
        <w:tc>
          <w:tcPr>
            <w:tcW w:w="0" w:type="auto"/>
            <w:hideMark/>
          </w:tcPr>
          <w:p w14:paraId="24F1BC93" w14:textId="77777777" w:rsidR="007F4E5D" w:rsidRPr="000367D2" w:rsidRDefault="007F4E5D" w:rsidP="00014EA8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0.107</w:t>
            </w:r>
          </w:p>
        </w:tc>
      </w:tr>
      <w:tr w:rsidR="007F4E5D" w:rsidRPr="000367D2" w14:paraId="538AB36A" w14:textId="77777777" w:rsidTr="00014E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  <w:hideMark/>
          </w:tcPr>
          <w:p w14:paraId="5D59A7E4" w14:textId="77777777" w:rsidR="007F4E5D" w:rsidRPr="000367D2" w:rsidRDefault="007F4E5D" w:rsidP="00014EA8">
            <w:pPr>
              <w:spacing w:after="150"/>
              <w:jc w:val="center"/>
              <w:rPr>
                <w:b w:val="0"/>
                <w:bCs w:val="0"/>
                <w:sz w:val="20"/>
                <w:szCs w:val="20"/>
              </w:rPr>
            </w:pPr>
            <w:r w:rsidRPr="000367D2">
              <w:rPr>
                <w:rStyle w:val="Strong"/>
                <w:rFonts w:eastAsiaTheme="majorEastAsia"/>
                <w:sz w:val="20"/>
                <w:szCs w:val="20"/>
              </w:rPr>
              <w:t>Nutritional stress</w:t>
            </w:r>
          </w:p>
        </w:tc>
      </w:tr>
      <w:tr w:rsidR="007F4E5D" w:rsidRPr="000367D2" w14:paraId="42BF67AB" w14:textId="77777777" w:rsidTr="00014E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  <w:hideMark/>
          </w:tcPr>
          <w:p w14:paraId="0B11BE55" w14:textId="77777777" w:rsidR="007F4E5D" w:rsidRPr="000367D2" w:rsidRDefault="007F4E5D" w:rsidP="00014EA8">
            <w:pPr>
              <w:spacing w:after="150"/>
              <w:rPr>
                <w:i/>
                <w:iCs/>
                <w:sz w:val="20"/>
                <w:szCs w:val="20"/>
              </w:rPr>
            </w:pPr>
            <w:r w:rsidRPr="000367D2">
              <w:rPr>
                <w:rStyle w:val="Strong"/>
                <w:rFonts w:eastAsiaTheme="majorEastAsia"/>
                <w:i/>
                <w:iCs/>
                <w:sz w:val="20"/>
                <w:szCs w:val="20"/>
              </w:rPr>
              <w:t>Food insecurity</w:t>
            </w:r>
          </w:p>
        </w:tc>
      </w:tr>
      <w:tr w:rsidR="007F4E5D" w:rsidRPr="000367D2" w14:paraId="364507B7" w14:textId="77777777" w:rsidTr="00014E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3F8EC14" w14:textId="77777777" w:rsidR="007F4E5D" w:rsidRPr="000367D2" w:rsidRDefault="007F4E5D" w:rsidP="00014EA8">
            <w:pPr>
              <w:spacing w:after="150"/>
              <w:rPr>
                <w:b w:val="0"/>
                <w:bCs w:val="0"/>
                <w:sz w:val="20"/>
                <w:szCs w:val="20"/>
              </w:rPr>
            </w:pPr>
            <w:r w:rsidRPr="000367D2">
              <w:rPr>
                <w:b w:val="0"/>
                <w:bCs w:val="0"/>
                <w:sz w:val="20"/>
                <w:szCs w:val="20"/>
              </w:rPr>
              <w:t>Food insecure</w:t>
            </w:r>
          </w:p>
        </w:tc>
        <w:tc>
          <w:tcPr>
            <w:tcW w:w="0" w:type="auto"/>
            <w:hideMark/>
          </w:tcPr>
          <w:p w14:paraId="3F8596C1" w14:textId="77777777" w:rsidR="007F4E5D" w:rsidRPr="000367D2" w:rsidRDefault="007F4E5D" w:rsidP="00014EA8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1.026</w:t>
            </w:r>
          </w:p>
        </w:tc>
        <w:tc>
          <w:tcPr>
            <w:tcW w:w="0" w:type="auto"/>
            <w:hideMark/>
          </w:tcPr>
          <w:p w14:paraId="02F53BA4" w14:textId="77777777" w:rsidR="007F4E5D" w:rsidRPr="000367D2" w:rsidRDefault="007F4E5D" w:rsidP="00014EA8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0.905</w:t>
            </w:r>
          </w:p>
        </w:tc>
        <w:tc>
          <w:tcPr>
            <w:tcW w:w="0" w:type="auto"/>
            <w:hideMark/>
          </w:tcPr>
          <w:p w14:paraId="14FDA7AC" w14:textId="77777777" w:rsidR="007F4E5D" w:rsidRPr="000367D2" w:rsidRDefault="007F4E5D" w:rsidP="00014EA8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1.162</w:t>
            </w:r>
          </w:p>
        </w:tc>
        <w:tc>
          <w:tcPr>
            <w:tcW w:w="0" w:type="auto"/>
            <w:hideMark/>
          </w:tcPr>
          <w:p w14:paraId="62162197" w14:textId="77777777" w:rsidR="007F4E5D" w:rsidRPr="000367D2" w:rsidRDefault="007F4E5D" w:rsidP="00014EA8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0.399</w:t>
            </w:r>
          </w:p>
        </w:tc>
        <w:tc>
          <w:tcPr>
            <w:tcW w:w="0" w:type="auto"/>
            <w:hideMark/>
          </w:tcPr>
          <w:p w14:paraId="06137FDE" w14:textId="77777777" w:rsidR="007F4E5D" w:rsidRPr="000367D2" w:rsidRDefault="007F4E5D" w:rsidP="00014EA8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0.690</w:t>
            </w:r>
          </w:p>
        </w:tc>
        <w:tc>
          <w:tcPr>
            <w:tcW w:w="0" w:type="auto"/>
            <w:hideMark/>
          </w:tcPr>
          <w:p w14:paraId="351D0B3E" w14:textId="77777777" w:rsidR="007F4E5D" w:rsidRPr="000367D2" w:rsidRDefault="007F4E5D" w:rsidP="00014EA8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0.736</w:t>
            </w:r>
          </w:p>
        </w:tc>
      </w:tr>
      <w:tr w:rsidR="007F4E5D" w:rsidRPr="000367D2" w14:paraId="3D1D583D" w14:textId="77777777" w:rsidTr="00014E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  <w:hideMark/>
          </w:tcPr>
          <w:p w14:paraId="1145C82E" w14:textId="77777777" w:rsidR="007F4E5D" w:rsidRPr="000367D2" w:rsidRDefault="007F4E5D" w:rsidP="00014EA8">
            <w:pPr>
              <w:spacing w:after="150"/>
              <w:rPr>
                <w:i/>
                <w:iCs/>
                <w:sz w:val="20"/>
                <w:szCs w:val="20"/>
              </w:rPr>
            </w:pPr>
            <w:r w:rsidRPr="000367D2">
              <w:rPr>
                <w:rStyle w:val="Strong"/>
                <w:rFonts w:eastAsiaTheme="majorEastAsia"/>
                <w:i/>
                <w:iCs/>
                <w:sz w:val="20"/>
                <w:szCs w:val="20"/>
              </w:rPr>
              <w:t>Had smaller meal</w:t>
            </w:r>
          </w:p>
        </w:tc>
      </w:tr>
      <w:tr w:rsidR="007F4E5D" w:rsidRPr="000367D2" w14:paraId="38C4C7B7" w14:textId="77777777" w:rsidTr="00014E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9CEF999" w14:textId="77777777" w:rsidR="007F4E5D" w:rsidRPr="000367D2" w:rsidRDefault="007F4E5D" w:rsidP="00014EA8">
            <w:pPr>
              <w:spacing w:after="150"/>
              <w:rPr>
                <w:b w:val="0"/>
                <w:bCs w:val="0"/>
                <w:sz w:val="20"/>
                <w:szCs w:val="20"/>
              </w:rPr>
            </w:pPr>
            <w:r w:rsidRPr="000367D2">
              <w:rPr>
                <w:b w:val="0"/>
                <w:bCs w:val="0"/>
                <w:sz w:val="20"/>
                <w:szCs w:val="20"/>
              </w:rPr>
              <w:t>Had smaller meal</w:t>
            </w:r>
          </w:p>
        </w:tc>
        <w:tc>
          <w:tcPr>
            <w:tcW w:w="0" w:type="auto"/>
            <w:hideMark/>
          </w:tcPr>
          <w:p w14:paraId="044A2978" w14:textId="77777777" w:rsidR="007F4E5D" w:rsidRPr="000367D2" w:rsidRDefault="007F4E5D" w:rsidP="00014EA8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1.061</w:t>
            </w:r>
          </w:p>
        </w:tc>
        <w:tc>
          <w:tcPr>
            <w:tcW w:w="0" w:type="auto"/>
            <w:hideMark/>
          </w:tcPr>
          <w:p w14:paraId="2C258DA1" w14:textId="77777777" w:rsidR="007F4E5D" w:rsidRPr="000367D2" w:rsidRDefault="007F4E5D" w:rsidP="00014EA8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0.935</w:t>
            </w:r>
          </w:p>
        </w:tc>
        <w:tc>
          <w:tcPr>
            <w:tcW w:w="0" w:type="auto"/>
            <w:hideMark/>
          </w:tcPr>
          <w:p w14:paraId="37B71355" w14:textId="77777777" w:rsidR="007F4E5D" w:rsidRPr="000367D2" w:rsidRDefault="007F4E5D" w:rsidP="00014EA8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1.205</w:t>
            </w:r>
          </w:p>
        </w:tc>
        <w:tc>
          <w:tcPr>
            <w:tcW w:w="0" w:type="auto"/>
            <w:hideMark/>
          </w:tcPr>
          <w:p w14:paraId="056D866A" w14:textId="77777777" w:rsidR="007F4E5D" w:rsidRPr="000367D2" w:rsidRDefault="007F4E5D" w:rsidP="00014EA8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0.917</w:t>
            </w:r>
          </w:p>
        </w:tc>
        <w:tc>
          <w:tcPr>
            <w:tcW w:w="0" w:type="auto"/>
            <w:hideMark/>
          </w:tcPr>
          <w:p w14:paraId="55CA3E83" w14:textId="77777777" w:rsidR="007F4E5D" w:rsidRPr="000367D2" w:rsidRDefault="007F4E5D" w:rsidP="00014EA8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0.359</w:t>
            </w:r>
          </w:p>
        </w:tc>
        <w:tc>
          <w:tcPr>
            <w:tcW w:w="0" w:type="auto"/>
            <w:hideMark/>
          </w:tcPr>
          <w:p w14:paraId="4ACD15A9" w14:textId="77777777" w:rsidR="007F4E5D" w:rsidRPr="000367D2" w:rsidRDefault="007F4E5D" w:rsidP="00014EA8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0.443</w:t>
            </w:r>
          </w:p>
        </w:tc>
      </w:tr>
      <w:tr w:rsidR="007F4E5D" w:rsidRPr="000367D2" w14:paraId="4572C97F" w14:textId="77777777" w:rsidTr="00014E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  <w:hideMark/>
          </w:tcPr>
          <w:p w14:paraId="702E90B8" w14:textId="77777777" w:rsidR="007F4E5D" w:rsidRPr="000367D2" w:rsidRDefault="007F4E5D" w:rsidP="00014EA8">
            <w:pPr>
              <w:spacing w:after="150"/>
              <w:rPr>
                <w:i/>
                <w:iCs/>
                <w:sz w:val="20"/>
                <w:szCs w:val="20"/>
              </w:rPr>
            </w:pPr>
            <w:r w:rsidRPr="000367D2">
              <w:rPr>
                <w:rStyle w:val="Strong"/>
                <w:rFonts w:eastAsiaTheme="majorEastAsia"/>
                <w:i/>
                <w:iCs/>
                <w:sz w:val="20"/>
                <w:szCs w:val="20"/>
              </w:rPr>
              <w:t>Had fewer meals</w:t>
            </w:r>
          </w:p>
        </w:tc>
      </w:tr>
      <w:tr w:rsidR="007F4E5D" w:rsidRPr="000367D2" w14:paraId="170BDE22" w14:textId="77777777" w:rsidTr="00014E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FA8E148" w14:textId="77777777" w:rsidR="007F4E5D" w:rsidRPr="000367D2" w:rsidRDefault="007F4E5D" w:rsidP="00014EA8">
            <w:pPr>
              <w:spacing w:after="15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Had fewer meal</w:t>
            </w:r>
          </w:p>
        </w:tc>
        <w:tc>
          <w:tcPr>
            <w:tcW w:w="0" w:type="auto"/>
            <w:hideMark/>
          </w:tcPr>
          <w:p w14:paraId="6CD76052" w14:textId="77777777" w:rsidR="007F4E5D" w:rsidRPr="000367D2" w:rsidRDefault="007F4E5D" w:rsidP="00014EA8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0367D2">
              <w:rPr>
                <w:b/>
                <w:bCs/>
                <w:sz w:val="20"/>
                <w:szCs w:val="20"/>
              </w:rPr>
              <w:t>1.226</w:t>
            </w:r>
          </w:p>
        </w:tc>
        <w:tc>
          <w:tcPr>
            <w:tcW w:w="0" w:type="auto"/>
            <w:hideMark/>
          </w:tcPr>
          <w:p w14:paraId="1D97097A" w14:textId="77777777" w:rsidR="007F4E5D" w:rsidRPr="000367D2" w:rsidRDefault="007F4E5D" w:rsidP="00014EA8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0367D2">
              <w:rPr>
                <w:b/>
                <w:bCs/>
                <w:sz w:val="20"/>
                <w:szCs w:val="20"/>
              </w:rPr>
              <w:t>1.065</w:t>
            </w:r>
          </w:p>
        </w:tc>
        <w:tc>
          <w:tcPr>
            <w:tcW w:w="0" w:type="auto"/>
            <w:hideMark/>
          </w:tcPr>
          <w:p w14:paraId="46533F26" w14:textId="77777777" w:rsidR="007F4E5D" w:rsidRPr="000367D2" w:rsidRDefault="007F4E5D" w:rsidP="00014EA8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0367D2">
              <w:rPr>
                <w:b/>
                <w:bCs/>
                <w:sz w:val="20"/>
                <w:szCs w:val="20"/>
              </w:rPr>
              <w:t>1.410</w:t>
            </w:r>
          </w:p>
        </w:tc>
        <w:tc>
          <w:tcPr>
            <w:tcW w:w="0" w:type="auto"/>
            <w:hideMark/>
          </w:tcPr>
          <w:p w14:paraId="02AA66A1" w14:textId="77777777" w:rsidR="007F4E5D" w:rsidRPr="000367D2" w:rsidRDefault="007F4E5D" w:rsidP="00014EA8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0367D2">
              <w:rPr>
                <w:b/>
                <w:bCs/>
                <w:sz w:val="20"/>
                <w:szCs w:val="20"/>
              </w:rPr>
              <w:t>2.844</w:t>
            </w:r>
          </w:p>
        </w:tc>
        <w:tc>
          <w:tcPr>
            <w:tcW w:w="0" w:type="auto"/>
            <w:hideMark/>
          </w:tcPr>
          <w:p w14:paraId="5E2FEF73" w14:textId="77777777" w:rsidR="007F4E5D" w:rsidRPr="000367D2" w:rsidRDefault="007F4E5D" w:rsidP="00014EA8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0367D2">
              <w:rPr>
                <w:b/>
                <w:bCs/>
                <w:sz w:val="20"/>
                <w:szCs w:val="20"/>
              </w:rPr>
              <w:t>0.004</w:t>
            </w:r>
          </w:p>
        </w:tc>
        <w:tc>
          <w:tcPr>
            <w:tcW w:w="0" w:type="auto"/>
            <w:hideMark/>
          </w:tcPr>
          <w:p w14:paraId="7001FB20" w14:textId="77777777" w:rsidR="007F4E5D" w:rsidRPr="000367D2" w:rsidRDefault="007F4E5D" w:rsidP="00014EA8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0367D2">
              <w:rPr>
                <w:b/>
                <w:bCs/>
                <w:sz w:val="20"/>
                <w:szCs w:val="20"/>
              </w:rPr>
              <w:t>0.011</w:t>
            </w:r>
          </w:p>
        </w:tc>
      </w:tr>
      <w:tr w:rsidR="007F4E5D" w:rsidRPr="000367D2" w14:paraId="133E9535" w14:textId="77777777" w:rsidTr="00014E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  <w:hideMark/>
          </w:tcPr>
          <w:p w14:paraId="3D557A38" w14:textId="77777777" w:rsidR="007F4E5D" w:rsidRPr="000367D2" w:rsidRDefault="007F4E5D" w:rsidP="00014EA8">
            <w:pPr>
              <w:spacing w:after="150"/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0367D2">
              <w:rPr>
                <w:rStyle w:val="Strong"/>
                <w:rFonts w:eastAsiaTheme="majorEastAsia"/>
                <w:i/>
                <w:iCs/>
                <w:sz w:val="20"/>
                <w:szCs w:val="20"/>
              </w:rPr>
              <w:t>Had no food in house</w:t>
            </w:r>
          </w:p>
        </w:tc>
      </w:tr>
      <w:tr w:rsidR="007F4E5D" w:rsidRPr="000367D2" w14:paraId="0D9F7D04" w14:textId="77777777" w:rsidTr="00014E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2EEC414" w14:textId="77777777" w:rsidR="007F4E5D" w:rsidRPr="000367D2" w:rsidRDefault="007F4E5D" w:rsidP="00014EA8">
            <w:pPr>
              <w:spacing w:after="150"/>
              <w:rPr>
                <w:b w:val="0"/>
                <w:bCs w:val="0"/>
                <w:sz w:val="20"/>
                <w:szCs w:val="20"/>
              </w:rPr>
            </w:pPr>
            <w:r w:rsidRPr="000367D2">
              <w:rPr>
                <w:b w:val="0"/>
                <w:bCs w:val="0"/>
                <w:sz w:val="20"/>
                <w:szCs w:val="20"/>
              </w:rPr>
              <w:t>Had no food in the house</w:t>
            </w:r>
          </w:p>
        </w:tc>
        <w:tc>
          <w:tcPr>
            <w:tcW w:w="0" w:type="auto"/>
            <w:hideMark/>
          </w:tcPr>
          <w:p w14:paraId="7CE52B72" w14:textId="77777777" w:rsidR="007F4E5D" w:rsidRPr="000367D2" w:rsidRDefault="007F4E5D" w:rsidP="00014EA8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0.821</w:t>
            </w:r>
          </w:p>
        </w:tc>
        <w:tc>
          <w:tcPr>
            <w:tcW w:w="0" w:type="auto"/>
            <w:hideMark/>
          </w:tcPr>
          <w:p w14:paraId="7EC0C21A" w14:textId="77777777" w:rsidR="007F4E5D" w:rsidRPr="000367D2" w:rsidRDefault="007F4E5D" w:rsidP="00014EA8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0.574</w:t>
            </w:r>
          </w:p>
        </w:tc>
        <w:tc>
          <w:tcPr>
            <w:tcW w:w="0" w:type="auto"/>
            <w:hideMark/>
          </w:tcPr>
          <w:p w14:paraId="43E34BDE" w14:textId="77777777" w:rsidR="007F4E5D" w:rsidRPr="000367D2" w:rsidRDefault="007F4E5D" w:rsidP="00014EA8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1.173</w:t>
            </w:r>
          </w:p>
        </w:tc>
        <w:tc>
          <w:tcPr>
            <w:tcW w:w="0" w:type="auto"/>
            <w:hideMark/>
          </w:tcPr>
          <w:p w14:paraId="01E25733" w14:textId="77777777" w:rsidR="007F4E5D" w:rsidRPr="000367D2" w:rsidRDefault="007F4E5D" w:rsidP="00014EA8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-1.085</w:t>
            </w:r>
          </w:p>
        </w:tc>
        <w:tc>
          <w:tcPr>
            <w:tcW w:w="0" w:type="auto"/>
            <w:hideMark/>
          </w:tcPr>
          <w:p w14:paraId="6337E0F2" w14:textId="77777777" w:rsidR="007F4E5D" w:rsidRPr="000367D2" w:rsidRDefault="007F4E5D" w:rsidP="00014EA8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0.278</w:t>
            </w:r>
          </w:p>
        </w:tc>
        <w:tc>
          <w:tcPr>
            <w:tcW w:w="0" w:type="auto"/>
            <w:hideMark/>
          </w:tcPr>
          <w:p w14:paraId="71BD7E34" w14:textId="77777777" w:rsidR="007F4E5D" w:rsidRPr="000367D2" w:rsidRDefault="007F4E5D" w:rsidP="00014EA8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0.417</w:t>
            </w:r>
          </w:p>
        </w:tc>
      </w:tr>
      <w:tr w:rsidR="007F4E5D" w:rsidRPr="000367D2" w14:paraId="1D7035E5" w14:textId="77777777" w:rsidTr="00014E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  <w:hideMark/>
          </w:tcPr>
          <w:p w14:paraId="3A8BBA20" w14:textId="77777777" w:rsidR="007F4E5D" w:rsidRPr="000367D2" w:rsidRDefault="007F4E5D" w:rsidP="00014EA8">
            <w:pPr>
              <w:spacing w:after="150"/>
              <w:rPr>
                <w:i/>
                <w:iCs/>
                <w:sz w:val="20"/>
                <w:szCs w:val="20"/>
              </w:rPr>
            </w:pPr>
            <w:r w:rsidRPr="000367D2">
              <w:rPr>
                <w:rStyle w:val="Strong"/>
                <w:rFonts w:eastAsiaTheme="majorEastAsia"/>
                <w:i/>
                <w:iCs/>
                <w:sz w:val="20"/>
                <w:szCs w:val="20"/>
              </w:rPr>
              <w:t>Went to sleep hungry</w:t>
            </w:r>
          </w:p>
        </w:tc>
      </w:tr>
      <w:tr w:rsidR="007F4E5D" w:rsidRPr="000367D2" w14:paraId="58CB1761" w14:textId="77777777" w:rsidTr="00014E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4D0449E" w14:textId="77777777" w:rsidR="007F4E5D" w:rsidRPr="000367D2" w:rsidRDefault="007F4E5D" w:rsidP="00014EA8">
            <w:pPr>
              <w:spacing w:after="15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Went to sleep hungry</w:t>
            </w:r>
          </w:p>
        </w:tc>
        <w:tc>
          <w:tcPr>
            <w:tcW w:w="0" w:type="auto"/>
            <w:hideMark/>
          </w:tcPr>
          <w:p w14:paraId="74E5449A" w14:textId="77777777" w:rsidR="007F4E5D" w:rsidRPr="000367D2" w:rsidRDefault="007F4E5D" w:rsidP="00014EA8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0367D2">
              <w:rPr>
                <w:b/>
                <w:bCs/>
                <w:sz w:val="20"/>
                <w:szCs w:val="20"/>
              </w:rPr>
              <w:t>1.496</w:t>
            </w:r>
          </w:p>
        </w:tc>
        <w:tc>
          <w:tcPr>
            <w:tcW w:w="0" w:type="auto"/>
            <w:hideMark/>
          </w:tcPr>
          <w:p w14:paraId="1A85B4AB" w14:textId="77777777" w:rsidR="007F4E5D" w:rsidRPr="000367D2" w:rsidRDefault="007F4E5D" w:rsidP="00014EA8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0367D2">
              <w:rPr>
                <w:b/>
                <w:bCs/>
                <w:sz w:val="20"/>
                <w:szCs w:val="20"/>
              </w:rPr>
              <w:t>1.179</w:t>
            </w:r>
          </w:p>
        </w:tc>
        <w:tc>
          <w:tcPr>
            <w:tcW w:w="0" w:type="auto"/>
            <w:hideMark/>
          </w:tcPr>
          <w:p w14:paraId="1670CD2E" w14:textId="77777777" w:rsidR="007F4E5D" w:rsidRPr="000367D2" w:rsidRDefault="007F4E5D" w:rsidP="00014EA8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0367D2">
              <w:rPr>
                <w:b/>
                <w:bCs/>
                <w:sz w:val="20"/>
                <w:szCs w:val="20"/>
              </w:rPr>
              <w:t>1.897</w:t>
            </w:r>
          </w:p>
        </w:tc>
        <w:tc>
          <w:tcPr>
            <w:tcW w:w="0" w:type="auto"/>
            <w:hideMark/>
          </w:tcPr>
          <w:p w14:paraId="007C1503" w14:textId="77777777" w:rsidR="007F4E5D" w:rsidRPr="000367D2" w:rsidRDefault="007F4E5D" w:rsidP="00014EA8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0367D2">
              <w:rPr>
                <w:b/>
                <w:bCs/>
                <w:sz w:val="20"/>
                <w:szCs w:val="20"/>
              </w:rPr>
              <w:t>3.317</w:t>
            </w:r>
          </w:p>
        </w:tc>
        <w:tc>
          <w:tcPr>
            <w:tcW w:w="0" w:type="auto"/>
            <w:hideMark/>
          </w:tcPr>
          <w:p w14:paraId="333EC984" w14:textId="77777777" w:rsidR="007F4E5D" w:rsidRPr="000367D2" w:rsidRDefault="007F4E5D" w:rsidP="00014EA8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0367D2">
              <w:rPr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0" w:type="auto"/>
            <w:hideMark/>
          </w:tcPr>
          <w:p w14:paraId="0AC593FD" w14:textId="77777777" w:rsidR="007F4E5D" w:rsidRPr="000367D2" w:rsidRDefault="007F4E5D" w:rsidP="00014EA8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0367D2">
              <w:rPr>
                <w:b/>
                <w:bCs/>
                <w:sz w:val="20"/>
                <w:szCs w:val="20"/>
              </w:rPr>
              <w:t>0.002</w:t>
            </w:r>
          </w:p>
        </w:tc>
      </w:tr>
      <w:tr w:rsidR="007F4E5D" w:rsidRPr="000367D2" w14:paraId="570EF0D9" w14:textId="77777777" w:rsidTr="00014E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  <w:hideMark/>
          </w:tcPr>
          <w:p w14:paraId="024CCADB" w14:textId="77777777" w:rsidR="007F4E5D" w:rsidRPr="000367D2" w:rsidRDefault="007F4E5D" w:rsidP="00014EA8">
            <w:pPr>
              <w:spacing w:after="150"/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0367D2">
              <w:rPr>
                <w:rStyle w:val="Strong"/>
                <w:rFonts w:eastAsiaTheme="majorEastAsia"/>
                <w:i/>
                <w:iCs/>
                <w:sz w:val="20"/>
                <w:szCs w:val="20"/>
              </w:rPr>
              <w:t>Egg consumption</w:t>
            </w:r>
          </w:p>
        </w:tc>
      </w:tr>
      <w:tr w:rsidR="007F4E5D" w:rsidRPr="000367D2" w14:paraId="044CF301" w14:textId="77777777" w:rsidTr="00014E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33AA500" w14:textId="77777777" w:rsidR="007F4E5D" w:rsidRPr="000367D2" w:rsidRDefault="007F4E5D" w:rsidP="00014EA8">
            <w:pPr>
              <w:spacing w:after="150"/>
              <w:rPr>
                <w:b w:val="0"/>
                <w:bCs w:val="0"/>
                <w:sz w:val="20"/>
                <w:szCs w:val="20"/>
              </w:rPr>
            </w:pPr>
            <w:r w:rsidRPr="000367D2">
              <w:rPr>
                <w:b w:val="0"/>
                <w:bCs w:val="0"/>
                <w:sz w:val="20"/>
                <w:szCs w:val="20"/>
              </w:rPr>
              <w:t>More than once a week</w:t>
            </w:r>
          </w:p>
        </w:tc>
        <w:tc>
          <w:tcPr>
            <w:tcW w:w="0" w:type="auto"/>
          </w:tcPr>
          <w:p w14:paraId="2BD8DE9F" w14:textId="77777777" w:rsidR="007F4E5D" w:rsidRPr="000367D2" w:rsidRDefault="007F4E5D" w:rsidP="00014EA8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ref</w:t>
            </w:r>
          </w:p>
        </w:tc>
        <w:tc>
          <w:tcPr>
            <w:tcW w:w="0" w:type="auto"/>
          </w:tcPr>
          <w:p w14:paraId="39E149B6" w14:textId="77777777" w:rsidR="007F4E5D" w:rsidRPr="000367D2" w:rsidRDefault="007F4E5D" w:rsidP="00014EA8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12D59DB1" w14:textId="77777777" w:rsidR="007F4E5D" w:rsidRPr="000367D2" w:rsidRDefault="007F4E5D" w:rsidP="00014EA8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280F4939" w14:textId="77777777" w:rsidR="007F4E5D" w:rsidRPr="000367D2" w:rsidRDefault="007F4E5D" w:rsidP="00014EA8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D78D2D7" w14:textId="77777777" w:rsidR="007F4E5D" w:rsidRPr="000367D2" w:rsidRDefault="007F4E5D" w:rsidP="00014EA8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4F3D78B7" w14:textId="77777777" w:rsidR="007F4E5D" w:rsidRPr="000367D2" w:rsidRDefault="007F4E5D" w:rsidP="00014EA8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7F4E5D" w:rsidRPr="000367D2" w14:paraId="7AA18631" w14:textId="77777777" w:rsidTr="00014E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7131DC5" w14:textId="77777777" w:rsidR="007F4E5D" w:rsidRPr="000367D2" w:rsidRDefault="007F4E5D" w:rsidP="00014EA8">
            <w:pPr>
              <w:spacing w:after="150"/>
              <w:rPr>
                <w:b w:val="0"/>
                <w:bCs w:val="0"/>
                <w:sz w:val="20"/>
                <w:szCs w:val="20"/>
              </w:rPr>
            </w:pPr>
            <w:r w:rsidRPr="000367D2">
              <w:rPr>
                <w:b w:val="0"/>
                <w:bCs w:val="0"/>
                <w:sz w:val="20"/>
                <w:szCs w:val="20"/>
              </w:rPr>
              <w:t>1 to 2 times a week</w:t>
            </w:r>
          </w:p>
        </w:tc>
        <w:tc>
          <w:tcPr>
            <w:tcW w:w="0" w:type="auto"/>
            <w:hideMark/>
          </w:tcPr>
          <w:p w14:paraId="5369CF14" w14:textId="77777777" w:rsidR="007F4E5D" w:rsidRPr="000367D2" w:rsidRDefault="007F4E5D" w:rsidP="00014EA8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1.071</w:t>
            </w:r>
          </w:p>
        </w:tc>
        <w:tc>
          <w:tcPr>
            <w:tcW w:w="0" w:type="auto"/>
            <w:hideMark/>
          </w:tcPr>
          <w:p w14:paraId="1D3A1B2B" w14:textId="77777777" w:rsidR="007F4E5D" w:rsidRPr="000367D2" w:rsidRDefault="007F4E5D" w:rsidP="00014EA8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0.918</w:t>
            </w:r>
          </w:p>
        </w:tc>
        <w:tc>
          <w:tcPr>
            <w:tcW w:w="0" w:type="auto"/>
            <w:hideMark/>
          </w:tcPr>
          <w:p w14:paraId="5930FF7C" w14:textId="77777777" w:rsidR="007F4E5D" w:rsidRPr="000367D2" w:rsidRDefault="007F4E5D" w:rsidP="00014EA8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1.249</w:t>
            </w:r>
          </w:p>
        </w:tc>
        <w:tc>
          <w:tcPr>
            <w:tcW w:w="0" w:type="auto"/>
            <w:hideMark/>
          </w:tcPr>
          <w:p w14:paraId="47C62119" w14:textId="77777777" w:rsidR="007F4E5D" w:rsidRPr="000367D2" w:rsidRDefault="007F4E5D" w:rsidP="00014EA8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0.871</w:t>
            </w:r>
          </w:p>
        </w:tc>
        <w:tc>
          <w:tcPr>
            <w:tcW w:w="0" w:type="auto"/>
            <w:hideMark/>
          </w:tcPr>
          <w:p w14:paraId="16F088E3" w14:textId="77777777" w:rsidR="007F4E5D" w:rsidRPr="000367D2" w:rsidRDefault="007F4E5D" w:rsidP="00014EA8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0.384</w:t>
            </w:r>
          </w:p>
        </w:tc>
        <w:tc>
          <w:tcPr>
            <w:tcW w:w="0" w:type="auto"/>
            <w:hideMark/>
          </w:tcPr>
          <w:p w14:paraId="24C026E9" w14:textId="77777777" w:rsidR="007F4E5D" w:rsidRPr="000367D2" w:rsidRDefault="007F4E5D" w:rsidP="00014EA8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0.459</w:t>
            </w:r>
          </w:p>
        </w:tc>
      </w:tr>
      <w:tr w:rsidR="007F4E5D" w:rsidRPr="000367D2" w14:paraId="3A447C9D" w14:textId="77777777" w:rsidTr="00014E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1A605EE" w14:textId="77777777" w:rsidR="007F4E5D" w:rsidRPr="000367D2" w:rsidRDefault="007F4E5D" w:rsidP="00014EA8">
            <w:pPr>
              <w:spacing w:after="150"/>
              <w:rPr>
                <w:b w:val="0"/>
                <w:bCs w:val="0"/>
                <w:sz w:val="20"/>
                <w:szCs w:val="20"/>
              </w:rPr>
            </w:pPr>
            <w:r w:rsidRPr="000367D2">
              <w:rPr>
                <w:b w:val="0"/>
                <w:bCs w:val="0"/>
                <w:sz w:val="20"/>
                <w:szCs w:val="20"/>
              </w:rPr>
              <w:t>Less than once a week</w:t>
            </w:r>
          </w:p>
        </w:tc>
        <w:tc>
          <w:tcPr>
            <w:tcW w:w="0" w:type="auto"/>
            <w:hideMark/>
          </w:tcPr>
          <w:p w14:paraId="793E4650" w14:textId="77777777" w:rsidR="007F4E5D" w:rsidRPr="000367D2" w:rsidRDefault="007F4E5D" w:rsidP="00014EA8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1.147</w:t>
            </w:r>
          </w:p>
        </w:tc>
        <w:tc>
          <w:tcPr>
            <w:tcW w:w="0" w:type="auto"/>
            <w:hideMark/>
          </w:tcPr>
          <w:p w14:paraId="651C5682" w14:textId="77777777" w:rsidR="007F4E5D" w:rsidRPr="000367D2" w:rsidRDefault="007F4E5D" w:rsidP="00014EA8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0.986</w:t>
            </w:r>
          </w:p>
        </w:tc>
        <w:tc>
          <w:tcPr>
            <w:tcW w:w="0" w:type="auto"/>
            <w:hideMark/>
          </w:tcPr>
          <w:p w14:paraId="0B2FA55A" w14:textId="77777777" w:rsidR="007F4E5D" w:rsidRPr="000367D2" w:rsidRDefault="007F4E5D" w:rsidP="00014EA8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1.333</w:t>
            </w:r>
          </w:p>
        </w:tc>
        <w:tc>
          <w:tcPr>
            <w:tcW w:w="0" w:type="auto"/>
            <w:hideMark/>
          </w:tcPr>
          <w:p w14:paraId="3DE7254B" w14:textId="77777777" w:rsidR="007F4E5D" w:rsidRPr="000367D2" w:rsidRDefault="007F4E5D" w:rsidP="00014EA8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1.778</w:t>
            </w:r>
          </w:p>
        </w:tc>
        <w:tc>
          <w:tcPr>
            <w:tcW w:w="0" w:type="auto"/>
            <w:hideMark/>
          </w:tcPr>
          <w:p w14:paraId="678E7F8B" w14:textId="77777777" w:rsidR="007F4E5D" w:rsidRPr="000367D2" w:rsidRDefault="007F4E5D" w:rsidP="00014EA8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0.075</w:t>
            </w:r>
          </w:p>
        </w:tc>
        <w:tc>
          <w:tcPr>
            <w:tcW w:w="0" w:type="auto"/>
            <w:hideMark/>
          </w:tcPr>
          <w:p w14:paraId="60BFD468" w14:textId="77777777" w:rsidR="007F4E5D" w:rsidRPr="000367D2" w:rsidRDefault="007F4E5D" w:rsidP="00014EA8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0.136</w:t>
            </w:r>
          </w:p>
        </w:tc>
      </w:tr>
      <w:tr w:rsidR="007F4E5D" w:rsidRPr="000367D2" w14:paraId="2E925A98" w14:textId="77777777" w:rsidTr="00014E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  <w:hideMark/>
          </w:tcPr>
          <w:p w14:paraId="706D5CE9" w14:textId="77777777" w:rsidR="007F4E5D" w:rsidRPr="000367D2" w:rsidRDefault="007F4E5D" w:rsidP="00014EA8">
            <w:pPr>
              <w:spacing w:after="150"/>
              <w:rPr>
                <w:i/>
                <w:iCs/>
                <w:sz w:val="20"/>
                <w:szCs w:val="20"/>
              </w:rPr>
            </w:pPr>
            <w:r w:rsidRPr="000367D2">
              <w:rPr>
                <w:rStyle w:val="Strong"/>
                <w:rFonts w:eastAsiaTheme="majorEastAsia"/>
                <w:i/>
                <w:iCs/>
                <w:sz w:val="20"/>
                <w:szCs w:val="20"/>
              </w:rPr>
              <w:t>Meat consumption</w:t>
            </w:r>
          </w:p>
        </w:tc>
      </w:tr>
      <w:tr w:rsidR="007F4E5D" w:rsidRPr="000367D2" w14:paraId="2546739B" w14:textId="77777777" w:rsidTr="00014E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FAA4E1D" w14:textId="77777777" w:rsidR="007F4E5D" w:rsidRPr="000367D2" w:rsidRDefault="007F4E5D" w:rsidP="00014EA8">
            <w:pPr>
              <w:spacing w:after="150"/>
              <w:rPr>
                <w:b w:val="0"/>
                <w:bCs w:val="0"/>
                <w:sz w:val="20"/>
                <w:szCs w:val="20"/>
              </w:rPr>
            </w:pPr>
            <w:r w:rsidRPr="000367D2">
              <w:rPr>
                <w:b w:val="0"/>
                <w:bCs w:val="0"/>
                <w:sz w:val="20"/>
                <w:szCs w:val="20"/>
              </w:rPr>
              <w:t>More than once a month</w:t>
            </w:r>
          </w:p>
        </w:tc>
        <w:tc>
          <w:tcPr>
            <w:tcW w:w="0" w:type="auto"/>
          </w:tcPr>
          <w:p w14:paraId="038380A9" w14:textId="77777777" w:rsidR="007F4E5D" w:rsidRPr="000367D2" w:rsidRDefault="007F4E5D" w:rsidP="00014EA8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ref</w:t>
            </w:r>
          </w:p>
        </w:tc>
        <w:tc>
          <w:tcPr>
            <w:tcW w:w="0" w:type="auto"/>
          </w:tcPr>
          <w:p w14:paraId="66EB89DE" w14:textId="77777777" w:rsidR="007F4E5D" w:rsidRPr="000367D2" w:rsidRDefault="007F4E5D" w:rsidP="00014EA8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7514E582" w14:textId="77777777" w:rsidR="007F4E5D" w:rsidRPr="000367D2" w:rsidRDefault="007F4E5D" w:rsidP="00014EA8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3DB5A097" w14:textId="77777777" w:rsidR="007F4E5D" w:rsidRPr="000367D2" w:rsidRDefault="007F4E5D" w:rsidP="00014EA8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7BDE9E23" w14:textId="77777777" w:rsidR="007F4E5D" w:rsidRPr="000367D2" w:rsidRDefault="007F4E5D" w:rsidP="00014EA8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2665AA64" w14:textId="77777777" w:rsidR="007F4E5D" w:rsidRPr="000367D2" w:rsidRDefault="007F4E5D" w:rsidP="00014EA8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</w:p>
        </w:tc>
      </w:tr>
      <w:tr w:rsidR="007F4E5D" w:rsidRPr="000367D2" w14:paraId="773E85E8" w14:textId="77777777" w:rsidTr="00014E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ACDBA68" w14:textId="77777777" w:rsidR="007F4E5D" w:rsidRPr="000367D2" w:rsidRDefault="007F4E5D" w:rsidP="00014EA8">
            <w:pPr>
              <w:spacing w:after="15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Less than once a month</w:t>
            </w:r>
          </w:p>
        </w:tc>
        <w:tc>
          <w:tcPr>
            <w:tcW w:w="0" w:type="auto"/>
            <w:hideMark/>
          </w:tcPr>
          <w:p w14:paraId="6174EAFD" w14:textId="77777777" w:rsidR="007F4E5D" w:rsidRPr="000367D2" w:rsidRDefault="007F4E5D" w:rsidP="00014EA8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0367D2">
              <w:rPr>
                <w:b/>
                <w:bCs/>
                <w:sz w:val="20"/>
                <w:szCs w:val="20"/>
              </w:rPr>
              <w:t>0.802</w:t>
            </w:r>
          </w:p>
        </w:tc>
        <w:tc>
          <w:tcPr>
            <w:tcW w:w="0" w:type="auto"/>
            <w:hideMark/>
          </w:tcPr>
          <w:p w14:paraId="5D67E97D" w14:textId="77777777" w:rsidR="007F4E5D" w:rsidRPr="000367D2" w:rsidRDefault="007F4E5D" w:rsidP="00014EA8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0367D2">
              <w:rPr>
                <w:b/>
                <w:bCs/>
                <w:sz w:val="20"/>
                <w:szCs w:val="20"/>
              </w:rPr>
              <w:t>0.713</w:t>
            </w:r>
          </w:p>
        </w:tc>
        <w:tc>
          <w:tcPr>
            <w:tcW w:w="0" w:type="auto"/>
            <w:hideMark/>
          </w:tcPr>
          <w:p w14:paraId="76754ABB" w14:textId="77777777" w:rsidR="007F4E5D" w:rsidRPr="000367D2" w:rsidRDefault="007F4E5D" w:rsidP="00014EA8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0367D2">
              <w:rPr>
                <w:b/>
                <w:bCs/>
                <w:sz w:val="20"/>
                <w:szCs w:val="20"/>
              </w:rPr>
              <w:t>0.902</w:t>
            </w:r>
          </w:p>
        </w:tc>
        <w:tc>
          <w:tcPr>
            <w:tcW w:w="0" w:type="auto"/>
            <w:hideMark/>
          </w:tcPr>
          <w:p w14:paraId="0CC0DE79" w14:textId="77777777" w:rsidR="007F4E5D" w:rsidRPr="000367D2" w:rsidRDefault="007F4E5D" w:rsidP="00014EA8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0367D2">
              <w:rPr>
                <w:b/>
                <w:bCs/>
                <w:sz w:val="20"/>
                <w:szCs w:val="20"/>
              </w:rPr>
              <w:t>-3.685</w:t>
            </w:r>
          </w:p>
        </w:tc>
        <w:tc>
          <w:tcPr>
            <w:tcW w:w="0" w:type="auto"/>
            <w:hideMark/>
          </w:tcPr>
          <w:p w14:paraId="5E238938" w14:textId="77777777" w:rsidR="007F4E5D" w:rsidRPr="000367D2" w:rsidRDefault="007F4E5D" w:rsidP="00014EA8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0367D2">
              <w:rPr>
                <w:b/>
                <w:bCs/>
                <w:sz w:val="20"/>
                <w:szCs w:val="20"/>
              </w:rPr>
              <w:t>0.000</w:t>
            </w:r>
          </w:p>
        </w:tc>
        <w:tc>
          <w:tcPr>
            <w:tcW w:w="0" w:type="auto"/>
            <w:hideMark/>
          </w:tcPr>
          <w:p w14:paraId="14540B34" w14:textId="77777777" w:rsidR="007F4E5D" w:rsidRPr="000367D2" w:rsidRDefault="007F4E5D" w:rsidP="00014EA8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0367D2">
              <w:rPr>
                <w:b/>
                <w:bCs/>
                <w:sz w:val="20"/>
                <w:szCs w:val="20"/>
              </w:rPr>
              <w:t>0.001</w:t>
            </w:r>
          </w:p>
        </w:tc>
      </w:tr>
      <w:tr w:rsidR="007F4E5D" w:rsidRPr="000367D2" w14:paraId="12F08938" w14:textId="77777777" w:rsidTr="00014E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  <w:hideMark/>
          </w:tcPr>
          <w:p w14:paraId="34A40214" w14:textId="77777777" w:rsidR="007F4E5D" w:rsidRPr="000367D2" w:rsidRDefault="007F4E5D" w:rsidP="00014EA8">
            <w:pPr>
              <w:spacing w:after="150"/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0367D2">
              <w:rPr>
                <w:rStyle w:val="Strong"/>
                <w:rFonts w:eastAsiaTheme="majorEastAsia"/>
                <w:i/>
                <w:iCs/>
                <w:sz w:val="20"/>
                <w:szCs w:val="20"/>
              </w:rPr>
              <w:t>Anaemia in last year</w:t>
            </w:r>
          </w:p>
        </w:tc>
      </w:tr>
      <w:tr w:rsidR="007F4E5D" w:rsidRPr="000367D2" w14:paraId="1E854D56" w14:textId="77777777" w:rsidTr="00014E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0CCD58D" w14:textId="77777777" w:rsidR="007F4E5D" w:rsidRPr="000367D2" w:rsidRDefault="007F4E5D" w:rsidP="00014EA8">
            <w:pPr>
              <w:spacing w:after="150"/>
              <w:rPr>
                <w:b w:val="0"/>
                <w:bCs w:val="0"/>
                <w:sz w:val="20"/>
                <w:szCs w:val="20"/>
              </w:rPr>
            </w:pPr>
            <w:r w:rsidRPr="000367D2">
              <w:rPr>
                <w:b w:val="0"/>
                <w:bCs w:val="0"/>
                <w:sz w:val="20"/>
                <w:szCs w:val="20"/>
              </w:rPr>
              <w:t>Reported having anaemia</w:t>
            </w:r>
          </w:p>
        </w:tc>
        <w:tc>
          <w:tcPr>
            <w:tcW w:w="0" w:type="auto"/>
            <w:hideMark/>
          </w:tcPr>
          <w:p w14:paraId="3D296282" w14:textId="77777777" w:rsidR="007F4E5D" w:rsidRPr="000367D2" w:rsidRDefault="007F4E5D" w:rsidP="00014EA8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1.034</w:t>
            </w:r>
          </w:p>
        </w:tc>
        <w:tc>
          <w:tcPr>
            <w:tcW w:w="0" w:type="auto"/>
            <w:hideMark/>
          </w:tcPr>
          <w:p w14:paraId="77B4D85C" w14:textId="77777777" w:rsidR="007F4E5D" w:rsidRPr="000367D2" w:rsidRDefault="007F4E5D" w:rsidP="00014EA8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0.900</w:t>
            </w:r>
          </w:p>
        </w:tc>
        <w:tc>
          <w:tcPr>
            <w:tcW w:w="0" w:type="auto"/>
            <w:hideMark/>
          </w:tcPr>
          <w:p w14:paraId="6FDD3808" w14:textId="77777777" w:rsidR="007F4E5D" w:rsidRPr="000367D2" w:rsidRDefault="007F4E5D" w:rsidP="00014EA8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1.188</w:t>
            </w:r>
          </w:p>
        </w:tc>
        <w:tc>
          <w:tcPr>
            <w:tcW w:w="0" w:type="auto"/>
            <w:hideMark/>
          </w:tcPr>
          <w:p w14:paraId="14BB796E" w14:textId="77777777" w:rsidR="007F4E5D" w:rsidRPr="000367D2" w:rsidRDefault="007F4E5D" w:rsidP="00014EA8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0.470</w:t>
            </w:r>
          </w:p>
        </w:tc>
        <w:tc>
          <w:tcPr>
            <w:tcW w:w="0" w:type="auto"/>
            <w:hideMark/>
          </w:tcPr>
          <w:p w14:paraId="772E2170" w14:textId="77777777" w:rsidR="007F4E5D" w:rsidRPr="000367D2" w:rsidRDefault="007F4E5D" w:rsidP="00014EA8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0.639</w:t>
            </w:r>
          </w:p>
        </w:tc>
        <w:tc>
          <w:tcPr>
            <w:tcW w:w="0" w:type="auto"/>
            <w:hideMark/>
          </w:tcPr>
          <w:p w14:paraId="3FC5B388" w14:textId="77777777" w:rsidR="007F4E5D" w:rsidRPr="000367D2" w:rsidRDefault="007F4E5D" w:rsidP="00014EA8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0.689</w:t>
            </w:r>
          </w:p>
        </w:tc>
      </w:tr>
      <w:tr w:rsidR="007F4E5D" w:rsidRPr="000367D2" w14:paraId="17144B29" w14:textId="77777777" w:rsidTr="00014E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  <w:hideMark/>
          </w:tcPr>
          <w:p w14:paraId="7AF4A96A" w14:textId="77777777" w:rsidR="007F4E5D" w:rsidRPr="000367D2" w:rsidRDefault="007F4E5D" w:rsidP="00014EA8">
            <w:pPr>
              <w:spacing w:after="150"/>
              <w:jc w:val="center"/>
              <w:rPr>
                <w:b w:val="0"/>
                <w:bCs w:val="0"/>
                <w:sz w:val="20"/>
                <w:szCs w:val="20"/>
              </w:rPr>
            </w:pPr>
            <w:r w:rsidRPr="000367D2">
              <w:rPr>
                <w:rStyle w:val="Strong"/>
                <w:rFonts w:eastAsiaTheme="majorEastAsia"/>
                <w:sz w:val="20"/>
                <w:szCs w:val="20"/>
              </w:rPr>
              <w:t>Health and Reproduction</w:t>
            </w:r>
          </w:p>
        </w:tc>
      </w:tr>
      <w:tr w:rsidR="007F4E5D" w:rsidRPr="000367D2" w14:paraId="4D261F9D" w14:textId="77777777" w:rsidTr="00014E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  <w:hideMark/>
          </w:tcPr>
          <w:p w14:paraId="00941CEB" w14:textId="77777777" w:rsidR="007F4E5D" w:rsidRPr="000367D2" w:rsidRDefault="007F4E5D" w:rsidP="00014EA8">
            <w:pPr>
              <w:spacing w:after="150"/>
              <w:rPr>
                <w:i/>
                <w:iCs/>
                <w:sz w:val="20"/>
                <w:szCs w:val="20"/>
              </w:rPr>
            </w:pPr>
            <w:r w:rsidRPr="000367D2">
              <w:rPr>
                <w:rStyle w:val="Strong"/>
                <w:rFonts w:eastAsiaTheme="majorEastAsia"/>
                <w:i/>
                <w:iCs/>
                <w:sz w:val="20"/>
                <w:szCs w:val="20"/>
              </w:rPr>
              <w:t>Any recent infection symptoms</w:t>
            </w:r>
          </w:p>
        </w:tc>
      </w:tr>
      <w:tr w:rsidR="007F4E5D" w:rsidRPr="000367D2" w14:paraId="0095F8C0" w14:textId="77777777" w:rsidTr="00014E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A97A560" w14:textId="77777777" w:rsidR="007F4E5D" w:rsidRPr="000367D2" w:rsidRDefault="007F4E5D" w:rsidP="00014EA8">
            <w:pPr>
              <w:spacing w:after="150"/>
              <w:rPr>
                <w:b w:val="0"/>
                <w:bCs w:val="0"/>
                <w:sz w:val="20"/>
                <w:szCs w:val="20"/>
              </w:rPr>
            </w:pPr>
            <w:r w:rsidRPr="000367D2">
              <w:rPr>
                <w:b w:val="0"/>
                <w:bCs w:val="0"/>
                <w:sz w:val="20"/>
                <w:szCs w:val="20"/>
              </w:rPr>
              <w:t>Had symptoms of infection in last 3 months</w:t>
            </w:r>
          </w:p>
        </w:tc>
        <w:tc>
          <w:tcPr>
            <w:tcW w:w="0" w:type="auto"/>
            <w:hideMark/>
          </w:tcPr>
          <w:p w14:paraId="36B022ED" w14:textId="77777777" w:rsidR="007F4E5D" w:rsidRPr="000367D2" w:rsidRDefault="007F4E5D" w:rsidP="00014EA8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1.125</w:t>
            </w:r>
          </w:p>
        </w:tc>
        <w:tc>
          <w:tcPr>
            <w:tcW w:w="0" w:type="auto"/>
            <w:hideMark/>
          </w:tcPr>
          <w:p w14:paraId="1E38A9C7" w14:textId="77777777" w:rsidR="007F4E5D" w:rsidRPr="000367D2" w:rsidRDefault="007F4E5D" w:rsidP="00014EA8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0.997</w:t>
            </w:r>
          </w:p>
        </w:tc>
        <w:tc>
          <w:tcPr>
            <w:tcW w:w="0" w:type="auto"/>
            <w:hideMark/>
          </w:tcPr>
          <w:p w14:paraId="7ED5FC4C" w14:textId="77777777" w:rsidR="007F4E5D" w:rsidRPr="000367D2" w:rsidRDefault="007F4E5D" w:rsidP="00014EA8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1.269</w:t>
            </w:r>
          </w:p>
        </w:tc>
        <w:tc>
          <w:tcPr>
            <w:tcW w:w="0" w:type="auto"/>
            <w:hideMark/>
          </w:tcPr>
          <w:p w14:paraId="723CFAF9" w14:textId="77777777" w:rsidR="007F4E5D" w:rsidRPr="000367D2" w:rsidRDefault="007F4E5D" w:rsidP="00014EA8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1.915</w:t>
            </w:r>
          </w:p>
        </w:tc>
        <w:tc>
          <w:tcPr>
            <w:tcW w:w="0" w:type="auto"/>
            <w:hideMark/>
          </w:tcPr>
          <w:p w14:paraId="28751CF7" w14:textId="77777777" w:rsidR="007F4E5D" w:rsidRPr="000367D2" w:rsidRDefault="007F4E5D" w:rsidP="00014EA8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0.055</w:t>
            </w:r>
          </w:p>
        </w:tc>
        <w:tc>
          <w:tcPr>
            <w:tcW w:w="0" w:type="auto"/>
            <w:hideMark/>
          </w:tcPr>
          <w:p w14:paraId="2FE508F9" w14:textId="77777777" w:rsidR="007F4E5D" w:rsidRPr="000367D2" w:rsidRDefault="007F4E5D" w:rsidP="00014EA8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0.107</w:t>
            </w:r>
          </w:p>
        </w:tc>
      </w:tr>
      <w:tr w:rsidR="007F4E5D" w:rsidRPr="000367D2" w14:paraId="5613F9D4" w14:textId="77777777" w:rsidTr="00014E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  <w:hideMark/>
          </w:tcPr>
          <w:p w14:paraId="14748B62" w14:textId="77777777" w:rsidR="007F4E5D" w:rsidRPr="000367D2" w:rsidRDefault="007F4E5D" w:rsidP="00014EA8">
            <w:pPr>
              <w:spacing w:after="150"/>
              <w:rPr>
                <w:i/>
                <w:iCs/>
                <w:sz w:val="20"/>
                <w:szCs w:val="20"/>
              </w:rPr>
            </w:pPr>
            <w:r w:rsidRPr="000367D2">
              <w:rPr>
                <w:rStyle w:val="Strong"/>
                <w:rFonts w:eastAsiaTheme="majorEastAsia"/>
                <w:i/>
                <w:iCs/>
                <w:sz w:val="20"/>
                <w:szCs w:val="20"/>
              </w:rPr>
              <w:lastRenderedPageBreak/>
              <w:t>Age at menarche</w:t>
            </w:r>
          </w:p>
        </w:tc>
      </w:tr>
      <w:tr w:rsidR="007F4E5D" w:rsidRPr="000367D2" w14:paraId="06B9F0C4" w14:textId="77777777" w:rsidTr="00014E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7642D71" w14:textId="77777777" w:rsidR="007F4E5D" w:rsidRPr="000367D2" w:rsidRDefault="007F4E5D" w:rsidP="00014EA8">
            <w:pPr>
              <w:spacing w:after="150"/>
              <w:rPr>
                <w:b w:val="0"/>
                <w:bCs w:val="0"/>
                <w:sz w:val="20"/>
                <w:szCs w:val="20"/>
              </w:rPr>
            </w:pPr>
            <w:r w:rsidRPr="000367D2">
              <w:rPr>
                <w:b w:val="0"/>
                <w:bCs w:val="0"/>
                <w:sz w:val="20"/>
                <w:szCs w:val="20"/>
              </w:rPr>
              <w:t>Age at menarche</w:t>
            </w:r>
          </w:p>
        </w:tc>
        <w:tc>
          <w:tcPr>
            <w:tcW w:w="0" w:type="auto"/>
            <w:hideMark/>
          </w:tcPr>
          <w:p w14:paraId="39302E1B" w14:textId="77777777" w:rsidR="007F4E5D" w:rsidRPr="000367D2" w:rsidRDefault="007F4E5D" w:rsidP="00014EA8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0.936</w:t>
            </w:r>
          </w:p>
        </w:tc>
        <w:tc>
          <w:tcPr>
            <w:tcW w:w="0" w:type="auto"/>
            <w:hideMark/>
          </w:tcPr>
          <w:p w14:paraId="0865846C" w14:textId="77777777" w:rsidR="007F4E5D" w:rsidRPr="000367D2" w:rsidRDefault="007F4E5D" w:rsidP="00014EA8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0.882</w:t>
            </w:r>
          </w:p>
        </w:tc>
        <w:tc>
          <w:tcPr>
            <w:tcW w:w="0" w:type="auto"/>
            <w:hideMark/>
          </w:tcPr>
          <w:p w14:paraId="3995E911" w14:textId="77777777" w:rsidR="007F4E5D" w:rsidRPr="000367D2" w:rsidRDefault="007F4E5D" w:rsidP="00014EA8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0.993</w:t>
            </w:r>
          </w:p>
        </w:tc>
        <w:tc>
          <w:tcPr>
            <w:tcW w:w="0" w:type="auto"/>
            <w:hideMark/>
          </w:tcPr>
          <w:p w14:paraId="471B161B" w14:textId="77777777" w:rsidR="007F4E5D" w:rsidRPr="000367D2" w:rsidRDefault="007F4E5D" w:rsidP="00014EA8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-2.195</w:t>
            </w:r>
          </w:p>
        </w:tc>
        <w:tc>
          <w:tcPr>
            <w:tcW w:w="0" w:type="auto"/>
            <w:hideMark/>
          </w:tcPr>
          <w:p w14:paraId="752BD6FB" w14:textId="77777777" w:rsidR="007F4E5D" w:rsidRPr="000367D2" w:rsidRDefault="007F4E5D" w:rsidP="00014EA8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0.028</w:t>
            </w:r>
          </w:p>
        </w:tc>
        <w:tc>
          <w:tcPr>
            <w:tcW w:w="0" w:type="auto"/>
            <w:hideMark/>
          </w:tcPr>
          <w:p w14:paraId="2DE35ED6" w14:textId="77777777" w:rsidR="007F4E5D" w:rsidRPr="000367D2" w:rsidRDefault="007F4E5D" w:rsidP="00014EA8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0.061</w:t>
            </w:r>
          </w:p>
        </w:tc>
      </w:tr>
      <w:tr w:rsidR="007F4E5D" w:rsidRPr="000367D2" w14:paraId="57992FC0" w14:textId="77777777" w:rsidTr="00014E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  <w:hideMark/>
          </w:tcPr>
          <w:p w14:paraId="26564B73" w14:textId="77777777" w:rsidR="007F4E5D" w:rsidRPr="000367D2" w:rsidRDefault="007F4E5D" w:rsidP="00014EA8">
            <w:pPr>
              <w:spacing w:after="150"/>
              <w:rPr>
                <w:i/>
                <w:iCs/>
                <w:sz w:val="20"/>
                <w:szCs w:val="20"/>
              </w:rPr>
            </w:pPr>
            <w:r w:rsidRPr="000367D2">
              <w:rPr>
                <w:rStyle w:val="Strong"/>
                <w:rFonts w:eastAsiaTheme="majorEastAsia"/>
                <w:i/>
                <w:iCs/>
                <w:sz w:val="20"/>
                <w:szCs w:val="20"/>
              </w:rPr>
              <w:t>Ever been pregnant</w:t>
            </w:r>
          </w:p>
        </w:tc>
      </w:tr>
      <w:tr w:rsidR="007F4E5D" w:rsidRPr="000367D2" w14:paraId="1F42A743" w14:textId="77777777" w:rsidTr="00014E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AC9C2B3" w14:textId="77777777" w:rsidR="007F4E5D" w:rsidRPr="000367D2" w:rsidRDefault="007F4E5D" w:rsidP="00014EA8">
            <w:pPr>
              <w:spacing w:after="15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Been pregnant</w:t>
            </w:r>
          </w:p>
        </w:tc>
        <w:tc>
          <w:tcPr>
            <w:tcW w:w="0" w:type="auto"/>
            <w:hideMark/>
          </w:tcPr>
          <w:p w14:paraId="193F20BA" w14:textId="77777777" w:rsidR="007F4E5D" w:rsidRPr="000367D2" w:rsidRDefault="007F4E5D" w:rsidP="00014EA8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0367D2">
              <w:rPr>
                <w:b/>
                <w:bCs/>
                <w:sz w:val="20"/>
                <w:szCs w:val="20"/>
              </w:rPr>
              <w:t>1.297</w:t>
            </w:r>
          </w:p>
        </w:tc>
        <w:tc>
          <w:tcPr>
            <w:tcW w:w="0" w:type="auto"/>
            <w:hideMark/>
          </w:tcPr>
          <w:p w14:paraId="25D72EED" w14:textId="77777777" w:rsidR="007F4E5D" w:rsidRPr="000367D2" w:rsidRDefault="007F4E5D" w:rsidP="00014EA8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0367D2">
              <w:rPr>
                <w:b/>
                <w:bCs/>
                <w:sz w:val="20"/>
                <w:szCs w:val="20"/>
              </w:rPr>
              <w:t>1.039</w:t>
            </w:r>
          </w:p>
        </w:tc>
        <w:tc>
          <w:tcPr>
            <w:tcW w:w="0" w:type="auto"/>
            <w:hideMark/>
          </w:tcPr>
          <w:p w14:paraId="4B300C25" w14:textId="77777777" w:rsidR="007F4E5D" w:rsidRPr="000367D2" w:rsidRDefault="007F4E5D" w:rsidP="00014EA8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0367D2">
              <w:rPr>
                <w:b/>
                <w:bCs/>
                <w:sz w:val="20"/>
                <w:szCs w:val="20"/>
              </w:rPr>
              <w:t>1.619</w:t>
            </w:r>
          </w:p>
        </w:tc>
        <w:tc>
          <w:tcPr>
            <w:tcW w:w="0" w:type="auto"/>
            <w:hideMark/>
          </w:tcPr>
          <w:p w14:paraId="0D4EBD50" w14:textId="77777777" w:rsidR="007F4E5D" w:rsidRPr="000367D2" w:rsidRDefault="007F4E5D" w:rsidP="00014EA8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0367D2">
              <w:rPr>
                <w:b/>
                <w:bCs/>
                <w:sz w:val="20"/>
                <w:szCs w:val="20"/>
              </w:rPr>
              <w:t>2.302</w:t>
            </w:r>
          </w:p>
        </w:tc>
        <w:tc>
          <w:tcPr>
            <w:tcW w:w="0" w:type="auto"/>
            <w:hideMark/>
          </w:tcPr>
          <w:p w14:paraId="20C15FAF" w14:textId="77777777" w:rsidR="007F4E5D" w:rsidRPr="000367D2" w:rsidRDefault="007F4E5D" w:rsidP="00014EA8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0367D2">
              <w:rPr>
                <w:b/>
                <w:bCs/>
                <w:sz w:val="20"/>
                <w:szCs w:val="20"/>
              </w:rPr>
              <w:t>0.021</w:t>
            </w:r>
          </w:p>
        </w:tc>
        <w:tc>
          <w:tcPr>
            <w:tcW w:w="0" w:type="auto"/>
            <w:hideMark/>
          </w:tcPr>
          <w:p w14:paraId="35808A33" w14:textId="77777777" w:rsidR="007F4E5D" w:rsidRPr="000367D2" w:rsidRDefault="007F4E5D" w:rsidP="00014EA8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0367D2">
              <w:rPr>
                <w:b/>
                <w:bCs/>
                <w:sz w:val="20"/>
                <w:szCs w:val="20"/>
              </w:rPr>
              <w:t>0.049</w:t>
            </w:r>
          </w:p>
        </w:tc>
      </w:tr>
      <w:tr w:rsidR="007F4E5D" w:rsidRPr="000367D2" w14:paraId="2EF9EA9F" w14:textId="77777777" w:rsidTr="00014E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  <w:hideMark/>
          </w:tcPr>
          <w:p w14:paraId="5B177BEC" w14:textId="77777777" w:rsidR="007F4E5D" w:rsidRPr="000367D2" w:rsidRDefault="007F4E5D" w:rsidP="00014EA8">
            <w:pPr>
              <w:spacing w:after="150"/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0367D2">
              <w:rPr>
                <w:rStyle w:val="Strong"/>
                <w:rFonts w:eastAsiaTheme="majorEastAsia"/>
                <w:i/>
                <w:iCs/>
                <w:sz w:val="20"/>
                <w:szCs w:val="20"/>
              </w:rPr>
              <w:t>Parity</w:t>
            </w:r>
          </w:p>
        </w:tc>
      </w:tr>
      <w:tr w:rsidR="007F4E5D" w:rsidRPr="000367D2" w14:paraId="6D7447F4" w14:textId="77777777" w:rsidTr="00014E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4AAA017" w14:textId="77777777" w:rsidR="007F4E5D" w:rsidRPr="000367D2" w:rsidRDefault="007F4E5D" w:rsidP="00014EA8">
            <w:pPr>
              <w:spacing w:after="150"/>
              <w:rPr>
                <w:b w:val="0"/>
                <w:bCs w:val="0"/>
                <w:sz w:val="20"/>
                <w:szCs w:val="20"/>
              </w:rPr>
            </w:pPr>
            <w:r w:rsidRPr="000367D2">
              <w:rPr>
                <w:b w:val="0"/>
                <w:bCs w:val="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60CC7363" w14:textId="77777777" w:rsidR="007F4E5D" w:rsidRPr="000367D2" w:rsidRDefault="007F4E5D" w:rsidP="00014EA8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ref</w:t>
            </w:r>
          </w:p>
        </w:tc>
        <w:tc>
          <w:tcPr>
            <w:tcW w:w="0" w:type="auto"/>
          </w:tcPr>
          <w:p w14:paraId="1E737F6C" w14:textId="77777777" w:rsidR="007F4E5D" w:rsidRPr="000367D2" w:rsidRDefault="007F4E5D" w:rsidP="00014EA8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4FEC1FA2" w14:textId="77777777" w:rsidR="007F4E5D" w:rsidRPr="000367D2" w:rsidRDefault="007F4E5D" w:rsidP="00014EA8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30867C0B" w14:textId="77777777" w:rsidR="007F4E5D" w:rsidRPr="000367D2" w:rsidRDefault="007F4E5D" w:rsidP="00014EA8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325184F1" w14:textId="77777777" w:rsidR="007F4E5D" w:rsidRPr="000367D2" w:rsidRDefault="007F4E5D" w:rsidP="00014EA8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7C65EE4F" w14:textId="77777777" w:rsidR="007F4E5D" w:rsidRPr="000367D2" w:rsidRDefault="007F4E5D" w:rsidP="00014EA8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</w:p>
        </w:tc>
      </w:tr>
      <w:tr w:rsidR="007F4E5D" w:rsidRPr="000367D2" w14:paraId="18923820" w14:textId="77777777" w:rsidTr="00014E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0F95434" w14:textId="77777777" w:rsidR="007F4E5D" w:rsidRPr="000367D2" w:rsidRDefault="007F4E5D" w:rsidP="00014EA8">
            <w:pPr>
              <w:spacing w:after="15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14:paraId="18200C69" w14:textId="77777777" w:rsidR="007F4E5D" w:rsidRPr="000367D2" w:rsidRDefault="007F4E5D" w:rsidP="00014EA8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0367D2">
              <w:rPr>
                <w:b/>
                <w:bCs/>
                <w:sz w:val="20"/>
                <w:szCs w:val="20"/>
              </w:rPr>
              <w:t>1.425</w:t>
            </w:r>
          </w:p>
        </w:tc>
        <w:tc>
          <w:tcPr>
            <w:tcW w:w="0" w:type="auto"/>
            <w:hideMark/>
          </w:tcPr>
          <w:p w14:paraId="2088D07E" w14:textId="77777777" w:rsidR="007F4E5D" w:rsidRPr="000367D2" w:rsidRDefault="007F4E5D" w:rsidP="00014EA8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0367D2">
              <w:rPr>
                <w:b/>
                <w:bCs/>
                <w:sz w:val="20"/>
                <w:szCs w:val="20"/>
              </w:rPr>
              <w:t>1.145</w:t>
            </w:r>
          </w:p>
        </w:tc>
        <w:tc>
          <w:tcPr>
            <w:tcW w:w="0" w:type="auto"/>
            <w:hideMark/>
          </w:tcPr>
          <w:p w14:paraId="3BB33C07" w14:textId="77777777" w:rsidR="007F4E5D" w:rsidRPr="000367D2" w:rsidRDefault="007F4E5D" w:rsidP="00014EA8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0367D2">
              <w:rPr>
                <w:b/>
                <w:bCs/>
                <w:sz w:val="20"/>
                <w:szCs w:val="20"/>
              </w:rPr>
              <w:t>1.774</w:t>
            </w:r>
          </w:p>
        </w:tc>
        <w:tc>
          <w:tcPr>
            <w:tcW w:w="0" w:type="auto"/>
            <w:hideMark/>
          </w:tcPr>
          <w:p w14:paraId="6612B29B" w14:textId="77777777" w:rsidR="007F4E5D" w:rsidRPr="000367D2" w:rsidRDefault="007F4E5D" w:rsidP="00014EA8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0367D2">
              <w:rPr>
                <w:b/>
                <w:bCs/>
                <w:sz w:val="20"/>
                <w:szCs w:val="20"/>
              </w:rPr>
              <w:t>3.170</w:t>
            </w:r>
          </w:p>
        </w:tc>
        <w:tc>
          <w:tcPr>
            <w:tcW w:w="0" w:type="auto"/>
            <w:hideMark/>
          </w:tcPr>
          <w:p w14:paraId="765ACAE2" w14:textId="77777777" w:rsidR="007F4E5D" w:rsidRPr="000367D2" w:rsidRDefault="007F4E5D" w:rsidP="00014EA8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0367D2">
              <w:rPr>
                <w:b/>
                <w:bCs/>
                <w:sz w:val="20"/>
                <w:szCs w:val="20"/>
              </w:rPr>
              <w:t>0.002</w:t>
            </w:r>
          </w:p>
        </w:tc>
        <w:tc>
          <w:tcPr>
            <w:tcW w:w="0" w:type="auto"/>
            <w:hideMark/>
          </w:tcPr>
          <w:p w14:paraId="1426337E" w14:textId="77777777" w:rsidR="007F4E5D" w:rsidRPr="000367D2" w:rsidRDefault="007F4E5D" w:rsidP="00014EA8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0367D2">
              <w:rPr>
                <w:b/>
                <w:bCs/>
                <w:sz w:val="20"/>
                <w:szCs w:val="20"/>
              </w:rPr>
              <w:t>0.004</w:t>
            </w:r>
          </w:p>
        </w:tc>
      </w:tr>
      <w:tr w:rsidR="007F4E5D" w:rsidRPr="000367D2" w14:paraId="23027578" w14:textId="77777777" w:rsidTr="00014E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C7FE4D0" w14:textId="77777777" w:rsidR="007F4E5D" w:rsidRPr="000367D2" w:rsidRDefault="007F4E5D" w:rsidP="00014EA8">
            <w:pPr>
              <w:spacing w:after="150"/>
              <w:rPr>
                <w:b w:val="0"/>
                <w:bCs w:val="0"/>
                <w:sz w:val="20"/>
                <w:szCs w:val="20"/>
              </w:rPr>
            </w:pPr>
            <w:r w:rsidRPr="000367D2">
              <w:rPr>
                <w:b w:val="0"/>
                <w:bCs w:val="0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14:paraId="1179DA74" w14:textId="77777777" w:rsidR="007F4E5D" w:rsidRPr="000367D2" w:rsidRDefault="007F4E5D" w:rsidP="00014EA8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1.223</w:t>
            </w:r>
          </w:p>
        </w:tc>
        <w:tc>
          <w:tcPr>
            <w:tcW w:w="0" w:type="auto"/>
            <w:hideMark/>
          </w:tcPr>
          <w:p w14:paraId="0ABE5448" w14:textId="77777777" w:rsidR="007F4E5D" w:rsidRPr="000367D2" w:rsidRDefault="007F4E5D" w:rsidP="00014EA8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0.975</w:t>
            </w:r>
          </w:p>
        </w:tc>
        <w:tc>
          <w:tcPr>
            <w:tcW w:w="0" w:type="auto"/>
            <w:hideMark/>
          </w:tcPr>
          <w:p w14:paraId="42B41437" w14:textId="77777777" w:rsidR="007F4E5D" w:rsidRPr="000367D2" w:rsidRDefault="007F4E5D" w:rsidP="00014EA8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1.534</w:t>
            </w:r>
          </w:p>
        </w:tc>
        <w:tc>
          <w:tcPr>
            <w:tcW w:w="0" w:type="auto"/>
            <w:hideMark/>
          </w:tcPr>
          <w:p w14:paraId="11785574" w14:textId="77777777" w:rsidR="007F4E5D" w:rsidRPr="000367D2" w:rsidRDefault="007F4E5D" w:rsidP="00014EA8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1.738</w:t>
            </w:r>
          </w:p>
        </w:tc>
        <w:tc>
          <w:tcPr>
            <w:tcW w:w="0" w:type="auto"/>
            <w:hideMark/>
          </w:tcPr>
          <w:p w14:paraId="507303F4" w14:textId="77777777" w:rsidR="007F4E5D" w:rsidRPr="000367D2" w:rsidRDefault="007F4E5D" w:rsidP="00014EA8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0.082</w:t>
            </w:r>
          </w:p>
        </w:tc>
        <w:tc>
          <w:tcPr>
            <w:tcW w:w="0" w:type="auto"/>
            <w:hideMark/>
          </w:tcPr>
          <w:p w14:paraId="676B860C" w14:textId="77777777" w:rsidR="007F4E5D" w:rsidRPr="000367D2" w:rsidRDefault="007F4E5D" w:rsidP="00014EA8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0.146</w:t>
            </w:r>
          </w:p>
        </w:tc>
      </w:tr>
      <w:tr w:rsidR="007F4E5D" w:rsidRPr="000367D2" w14:paraId="1DFEF760" w14:textId="77777777" w:rsidTr="00014E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  <w:hideMark/>
          </w:tcPr>
          <w:p w14:paraId="306140C8" w14:textId="77777777" w:rsidR="007F4E5D" w:rsidRPr="000367D2" w:rsidRDefault="007F4E5D" w:rsidP="00014EA8">
            <w:pPr>
              <w:spacing w:after="150"/>
              <w:rPr>
                <w:i/>
                <w:iCs/>
                <w:sz w:val="20"/>
                <w:szCs w:val="20"/>
              </w:rPr>
            </w:pPr>
            <w:r w:rsidRPr="000367D2">
              <w:rPr>
                <w:rStyle w:val="Strong"/>
                <w:rFonts w:eastAsiaTheme="majorEastAsia"/>
                <w:i/>
                <w:iCs/>
                <w:sz w:val="20"/>
                <w:szCs w:val="20"/>
              </w:rPr>
              <w:t>Time since last birth</w:t>
            </w:r>
          </w:p>
        </w:tc>
      </w:tr>
      <w:tr w:rsidR="007F4E5D" w:rsidRPr="000367D2" w14:paraId="5EDA9B7B" w14:textId="77777777" w:rsidTr="00014E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964D2A0" w14:textId="77777777" w:rsidR="007F4E5D" w:rsidRPr="000367D2" w:rsidRDefault="007F4E5D" w:rsidP="00014EA8">
            <w:pPr>
              <w:spacing w:after="150"/>
              <w:rPr>
                <w:b w:val="0"/>
                <w:bCs w:val="0"/>
                <w:sz w:val="20"/>
                <w:szCs w:val="20"/>
              </w:rPr>
            </w:pPr>
            <w:r w:rsidRPr="000367D2">
              <w:rPr>
                <w:b w:val="0"/>
                <w:bCs w:val="0"/>
                <w:sz w:val="20"/>
                <w:szCs w:val="20"/>
              </w:rPr>
              <w:t xml:space="preserve">0-6 months </w:t>
            </w:r>
            <w:proofErr w:type="gramStart"/>
            <w:r w:rsidRPr="000367D2">
              <w:rPr>
                <w:b w:val="0"/>
                <w:bCs w:val="0"/>
                <w:sz w:val="20"/>
                <w:szCs w:val="20"/>
              </w:rPr>
              <w:t>ago</w:t>
            </w:r>
            <w:proofErr w:type="gramEnd"/>
          </w:p>
        </w:tc>
        <w:tc>
          <w:tcPr>
            <w:tcW w:w="0" w:type="auto"/>
          </w:tcPr>
          <w:p w14:paraId="0BF1192C" w14:textId="77777777" w:rsidR="007F4E5D" w:rsidRPr="000367D2" w:rsidRDefault="007F4E5D" w:rsidP="00014EA8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ref</w:t>
            </w:r>
          </w:p>
        </w:tc>
        <w:tc>
          <w:tcPr>
            <w:tcW w:w="0" w:type="auto"/>
          </w:tcPr>
          <w:p w14:paraId="3B5F66AE" w14:textId="77777777" w:rsidR="007F4E5D" w:rsidRPr="000367D2" w:rsidRDefault="007F4E5D" w:rsidP="00014EA8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55F2F5CE" w14:textId="77777777" w:rsidR="007F4E5D" w:rsidRPr="000367D2" w:rsidRDefault="007F4E5D" w:rsidP="00014EA8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64CCBC72" w14:textId="77777777" w:rsidR="007F4E5D" w:rsidRPr="000367D2" w:rsidRDefault="007F4E5D" w:rsidP="00014EA8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1D664EBD" w14:textId="77777777" w:rsidR="007F4E5D" w:rsidRPr="000367D2" w:rsidRDefault="007F4E5D" w:rsidP="00014EA8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78E75CA8" w14:textId="77777777" w:rsidR="007F4E5D" w:rsidRPr="000367D2" w:rsidRDefault="007F4E5D" w:rsidP="00014EA8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</w:p>
        </w:tc>
      </w:tr>
      <w:tr w:rsidR="007F4E5D" w:rsidRPr="000367D2" w14:paraId="369E5E04" w14:textId="77777777" w:rsidTr="00014E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38BA0AB" w14:textId="77777777" w:rsidR="007F4E5D" w:rsidRPr="000367D2" w:rsidRDefault="007F4E5D" w:rsidP="00014EA8">
            <w:pPr>
              <w:spacing w:after="15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13 to 24 months ago</w:t>
            </w:r>
          </w:p>
        </w:tc>
        <w:tc>
          <w:tcPr>
            <w:tcW w:w="0" w:type="auto"/>
            <w:hideMark/>
          </w:tcPr>
          <w:p w14:paraId="1E9F7193" w14:textId="77777777" w:rsidR="007F4E5D" w:rsidRPr="000367D2" w:rsidRDefault="007F4E5D" w:rsidP="00014EA8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0367D2">
              <w:rPr>
                <w:b/>
                <w:bCs/>
                <w:sz w:val="20"/>
                <w:szCs w:val="20"/>
              </w:rPr>
              <w:t>1.556</w:t>
            </w:r>
          </w:p>
        </w:tc>
        <w:tc>
          <w:tcPr>
            <w:tcW w:w="0" w:type="auto"/>
            <w:hideMark/>
          </w:tcPr>
          <w:p w14:paraId="65D4E9BE" w14:textId="77777777" w:rsidR="007F4E5D" w:rsidRPr="000367D2" w:rsidRDefault="007F4E5D" w:rsidP="00014EA8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0367D2">
              <w:rPr>
                <w:b/>
                <w:bCs/>
                <w:sz w:val="20"/>
                <w:szCs w:val="20"/>
              </w:rPr>
              <w:t>1.275</w:t>
            </w:r>
          </w:p>
        </w:tc>
        <w:tc>
          <w:tcPr>
            <w:tcW w:w="0" w:type="auto"/>
            <w:hideMark/>
          </w:tcPr>
          <w:p w14:paraId="341819F5" w14:textId="77777777" w:rsidR="007F4E5D" w:rsidRPr="000367D2" w:rsidRDefault="007F4E5D" w:rsidP="00014EA8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0367D2">
              <w:rPr>
                <w:b/>
                <w:bCs/>
                <w:sz w:val="20"/>
                <w:szCs w:val="20"/>
              </w:rPr>
              <w:t>1.899</w:t>
            </w:r>
          </w:p>
        </w:tc>
        <w:tc>
          <w:tcPr>
            <w:tcW w:w="0" w:type="auto"/>
            <w:hideMark/>
          </w:tcPr>
          <w:p w14:paraId="1BA8901E" w14:textId="77777777" w:rsidR="007F4E5D" w:rsidRPr="000367D2" w:rsidRDefault="007F4E5D" w:rsidP="00014EA8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0367D2">
              <w:rPr>
                <w:b/>
                <w:bCs/>
                <w:sz w:val="20"/>
                <w:szCs w:val="20"/>
              </w:rPr>
              <w:t>4.348</w:t>
            </w:r>
          </w:p>
        </w:tc>
        <w:tc>
          <w:tcPr>
            <w:tcW w:w="0" w:type="auto"/>
            <w:hideMark/>
          </w:tcPr>
          <w:p w14:paraId="2CAD86A6" w14:textId="77777777" w:rsidR="007F4E5D" w:rsidRPr="000367D2" w:rsidRDefault="007F4E5D" w:rsidP="00014EA8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0367D2">
              <w:rPr>
                <w:b/>
                <w:bCs/>
                <w:sz w:val="20"/>
                <w:szCs w:val="20"/>
              </w:rPr>
              <w:t>0.000</w:t>
            </w:r>
          </w:p>
        </w:tc>
        <w:tc>
          <w:tcPr>
            <w:tcW w:w="0" w:type="auto"/>
            <w:hideMark/>
          </w:tcPr>
          <w:p w14:paraId="1813472E" w14:textId="77777777" w:rsidR="007F4E5D" w:rsidRPr="000367D2" w:rsidRDefault="007F4E5D" w:rsidP="00014EA8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0367D2">
              <w:rPr>
                <w:b/>
                <w:bCs/>
                <w:sz w:val="20"/>
                <w:szCs w:val="20"/>
              </w:rPr>
              <w:t>0.000</w:t>
            </w:r>
          </w:p>
        </w:tc>
      </w:tr>
      <w:tr w:rsidR="007F4E5D" w:rsidRPr="000367D2" w14:paraId="25FDB590" w14:textId="77777777" w:rsidTr="00014E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489A308" w14:textId="77777777" w:rsidR="007F4E5D" w:rsidRPr="000367D2" w:rsidRDefault="007F4E5D" w:rsidP="00014EA8">
            <w:pPr>
              <w:spacing w:after="15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7 to 12 months ago</w:t>
            </w:r>
          </w:p>
        </w:tc>
        <w:tc>
          <w:tcPr>
            <w:tcW w:w="0" w:type="auto"/>
            <w:hideMark/>
          </w:tcPr>
          <w:p w14:paraId="5F40531B" w14:textId="77777777" w:rsidR="007F4E5D" w:rsidRPr="000367D2" w:rsidRDefault="007F4E5D" w:rsidP="00014EA8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0367D2">
              <w:rPr>
                <w:b/>
                <w:bCs/>
                <w:sz w:val="20"/>
                <w:szCs w:val="20"/>
              </w:rPr>
              <w:t>1.846</w:t>
            </w:r>
          </w:p>
        </w:tc>
        <w:tc>
          <w:tcPr>
            <w:tcW w:w="0" w:type="auto"/>
            <w:hideMark/>
          </w:tcPr>
          <w:p w14:paraId="41C10D8C" w14:textId="77777777" w:rsidR="007F4E5D" w:rsidRPr="000367D2" w:rsidRDefault="007F4E5D" w:rsidP="00014EA8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0367D2">
              <w:rPr>
                <w:b/>
                <w:bCs/>
                <w:sz w:val="20"/>
                <w:szCs w:val="20"/>
              </w:rPr>
              <w:t>1.530</w:t>
            </w:r>
          </w:p>
        </w:tc>
        <w:tc>
          <w:tcPr>
            <w:tcW w:w="0" w:type="auto"/>
            <w:hideMark/>
          </w:tcPr>
          <w:p w14:paraId="26318C6D" w14:textId="77777777" w:rsidR="007F4E5D" w:rsidRPr="000367D2" w:rsidRDefault="007F4E5D" w:rsidP="00014EA8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0367D2">
              <w:rPr>
                <w:b/>
                <w:bCs/>
                <w:sz w:val="20"/>
                <w:szCs w:val="20"/>
              </w:rPr>
              <w:t>2.226</w:t>
            </w:r>
          </w:p>
        </w:tc>
        <w:tc>
          <w:tcPr>
            <w:tcW w:w="0" w:type="auto"/>
            <w:hideMark/>
          </w:tcPr>
          <w:p w14:paraId="55E4FFE6" w14:textId="77777777" w:rsidR="007F4E5D" w:rsidRPr="000367D2" w:rsidRDefault="007F4E5D" w:rsidP="00014EA8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0367D2">
              <w:rPr>
                <w:b/>
                <w:bCs/>
                <w:sz w:val="20"/>
                <w:szCs w:val="20"/>
              </w:rPr>
              <w:t>6.410</w:t>
            </w:r>
          </w:p>
        </w:tc>
        <w:tc>
          <w:tcPr>
            <w:tcW w:w="0" w:type="auto"/>
            <w:hideMark/>
          </w:tcPr>
          <w:p w14:paraId="4D39ED46" w14:textId="77777777" w:rsidR="007F4E5D" w:rsidRPr="000367D2" w:rsidRDefault="007F4E5D" w:rsidP="00014EA8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0367D2">
              <w:rPr>
                <w:b/>
                <w:bCs/>
                <w:sz w:val="20"/>
                <w:szCs w:val="20"/>
              </w:rPr>
              <w:t>0.000</w:t>
            </w:r>
          </w:p>
        </w:tc>
        <w:tc>
          <w:tcPr>
            <w:tcW w:w="0" w:type="auto"/>
            <w:hideMark/>
          </w:tcPr>
          <w:p w14:paraId="425084A6" w14:textId="77777777" w:rsidR="007F4E5D" w:rsidRPr="000367D2" w:rsidRDefault="007F4E5D" w:rsidP="00014EA8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0367D2">
              <w:rPr>
                <w:b/>
                <w:bCs/>
                <w:sz w:val="20"/>
                <w:szCs w:val="20"/>
              </w:rPr>
              <w:t>0.000</w:t>
            </w:r>
          </w:p>
        </w:tc>
      </w:tr>
      <w:tr w:rsidR="007F4E5D" w:rsidRPr="000367D2" w14:paraId="4F4E5FAE" w14:textId="77777777" w:rsidTr="00014E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12B2650" w14:textId="77777777" w:rsidR="007F4E5D" w:rsidRPr="000367D2" w:rsidRDefault="007F4E5D" w:rsidP="00014EA8">
            <w:pPr>
              <w:spacing w:after="15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Over 24 months ago</w:t>
            </w:r>
          </w:p>
        </w:tc>
        <w:tc>
          <w:tcPr>
            <w:tcW w:w="0" w:type="auto"/>
            <w:hideMark/>
          </w:tcPr>
          <w:p w14:paraId="3F698C1A" w14:textId="77777777" w:rsidR="007F4E5D" w:rsidRPr="000367D2" w:rsidRDefault="007F4E5D" w:rsidP="00014EA8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0367D2">
              <w:rPr>
                <w:b/>
                <w:bCs/>
                <w:sz w:val="20"/>
                <w:szCs w:val="20"/>
              </w:rPr>
              <w:t>1.788</w:t>
            </w:r>
          </w:p>
        </w:tc>
        <w:tc>
          <w:tcPr>
            <w:tcW w:w="0" w:type="auto"/>
            <w:hideMark/>
          </w:tcPr>
          <w:p w14:paraId="4F308E65" w14:textId="77777777" w:rsidR="007F4E5D" w:rsidRPr="000367D2" w:rsidRDefault="007F4E5D" w:rsidP="00014EA8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0367D2">
              <w:rPr>
                <w:b/>
                <w:bCs/>
                <w:sz w:val="20"/>
                <w:szCs w:val="20"/>
              </w:rPr>
              <w:t>1.475</w:t>
            </w:r>
          </w:p>
        </w:tc>
        <w:tc>
          <w:tcPr>
            <w:tcW w:w="0" w:type="auto"/>
            <w:hideMark/>
          </w:tcPr>
          <w:p w14:paraId="14D3A770" w14:textId="77777777" w:rsidR="007F4E5D" w:rsidRPr="000367D2" w:rsidRDefault="007F4E5D" w:rsidP="00014EA8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0367D2">
              <w:rPr>
                <w:b/>
                <w:bCs/>
                <w:sz w:val="20"/>
                <w:szCs w:val="20"/>
              </w:rPr>
              <w:t>2.169</w:t>
            </w:r>
          </w:p>
        </w:tc>
        <w:tc>
          <w:tcPr>
            <w:tcW w:w="0" w:type="auto"/>
            <w:hideMark/>
          </w:tcPr>
          <w:p w14:paraId="16CB3900" w14:textId="77777777" w:rsidR="007F4E5D" w:rsidRPr="000367D2" w:rsidRDefault="007F4E5D" w:rsidP="00014EA8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0367D2">
              <w:rPr>
                <w:b/>
                <w:bCs/>
                <w:sz w:val="20"/>
                <w:szCs w:val="20"/>
              </w:rPr>
              <w:t>5.904</w:t>
            </w:r>
          </w:p>
        </w:tc>
        <w:tc>
          <w:tcPr>
            <w:tcW w:w="0" w:type="auto"/>
            <w:hideMark/>
          </w:tcPr>
          <w:p w14:paraId="0D566927" w14:textId="77777777" w:rsidR="007F4E5D" w:rsidRPr="000367D2" w:rsidRDefault="007F4E5D" w:rsidP="00014EA8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0367D2">
              <w:rPr>
                <w:b/>
                <w:bCs/>
                <w:sz w:val="20"/>
                <w:szCs w:val="20"/>
              </w:rPr>
              <w:t>0.000</w:t>
            </w:r>
          </w:p>
        </w:tc>
        <w:tc>
          <w:tcPr>
            <w:tcW w:w="0" w:type="auto"/>
            <w:hideMark/>
          </w:tcPr>
          <w:p w14:paraId="470CC0D4" w14:textId="77777777" w:rsidR="007F4E5D" w:rsidRPr="000367D2" w:rsidRDefault="007F4E5D" w:rsidP="00014EA8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0367D2">
              <w:rPr>
                <w:b/>
                <w:bCs/>
                <w:sz w:val="20"/>
                <w:szCs w:val="20"/>
              </w:rPr>
              <w:t>0.000</w:t>
            </w:r>
          </w:p>
        </w:tc>
      </w:tr>
      <w:tr w:rsidR="007F4E5D" w:rsidRPr="000367D2" w14:paraId="3FD0429F" w14:textId="77777777" w:rsidTr="00014E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  <w:hideMark/>
          </w:tcPr>
          <w:p w14:paraId="0CB967D0" w14:textId="77777777" w:rsidR="007F4E5D" w:rsidRPr="000367D2" w:rsidRDefault="007F4E5D" w:rsidP="00014EA8">
            <w:pPr>
              <w:spacing w:after="150"/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0367D2">
              <w:rPr>
                <w:rStyle w:val="Strong"/>
                <w:rFonts w:eastAsiaTheme="majorEastAsia"/>
                <w:i/>
                <w:iCs/>
                <w:sz w:val="20"/>
                <w:szCs w:val="20"/>
              </w:rPr>
              <w:t>Breastfeeding status</w:t>
            </w:r>
          </w:p>
        </w:tc>
      </w:tr>
      <w:tr w:rsidR="007F4E5D" w:rsidRPr="000367D2" w14:paraId="104F8E12" w14:textId="77777777" w:rsidTr="00014E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398A01C" w14:textId="77777777" w:rsidR="007F4E5D" w:rsidRPr="000367D2" w:rsidRDefault="007F4E5D" w:rsidP="00014EA8">
            <w:pPr>
              <w:spacing w:after="150"/>
              <w:rPr>
                <w:b w:val="0"/>
                <w:bCs w:val="0"/>
                <w:sz w:val="20"/>
                <w:szCs w:val="20"/>
              </w:rPr>
            </w:pPr>
            <w:r w:rsidRPr="000367D2">
              <w:rPr>
                <w:b w:val="0"/>
                <w:bCs w:val="0"/>
                <w:sz w:val="20"/>
                <w:szCs w:val="20"/>
              </w:rPr>
              <w:t>Currently breastfeeding</w:t>
            </w:r>
          </w:p>
        </w:tc>
        <w:tc>
          <w:tcPr>
            <w:tcW w:w="0" w:type="auto"/>
            <w:hideMark/>
          </w:tcPr>
          <w:p w14:paraId="01431D8E" w14:textId="77777777" w:rsidR="007F4E5D" w:rsidRPr="000367D2" w:rsidRDefault="007F4E5D" w:rsidP="00014EA8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0.892</w:t>
            </w:r>
          </w:p>
        </w:tc>
        <w:tc>
          <w:tcPr>
            <w:tcW w:w="0" w:type="auto"/>
            <w:hideMark/>
          </w:tcPr>
          <w:p w14:paraId="06D179BA" w14:textId="77777777" w:rsidR="007F4E5D" w:rsidRPr="000367D2" w:rsidRDefault="007F4E5D" w:rsidP="00014EA8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0.793</w:t>
            </w:r>
          </w:p>
        </w:tc>
        <w:tc>
          <w:tcPr>
            <w:tcW w:w="0" w:type="auto"/>
            <w:hideMark/>
          </w:tcPr>
          <w:p w14:paraId="2D377D55" w14:textId="77777777" w:rsidR="007F4E5D" w:rsidRPr="000367D2" w:rsidRDefault="007F4E5D" w:rsidP="00014EA8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1.004</w:t>
            </w:r>
          </w:p>
        </w:tc>
        <w:tc>
          <w:tcPr>
            <w:tcW w:w="0" w:type="auto"/>
            <w:hideMark/>
          </w:tcPr>
          <w:p w14:paraId="44D00407" w14:textId="77777777" w:rsidR="007F4E5D" w:rsidRPr="000367D2" w:rsidRDefault="007F4E5D" w:rsidP="00014EA8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-1.901</w:t>
            </w:r>
          </w:p>
        </w:tc>
        <w:tc>
          <w:tcPr>
            <w:tcW w:w="0" w:type="auto"/>
            <w:hideMark/>
          </w:tcPr>
          <w:p w14:paraId="7B375013" w14:textId="77777777" w:rsidR="007F4E5D" w:rsidRPr="000367D2" w:rsidRDefault="007F4E5D" w:rsidP="00014EA8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0.057</w:t>
            </w:r>
          </w:p>
        </w:tc>
        <w:tc>
          <w:tcPr>
            <w:tcW w:w="0" w:type="auto"/>
            <w:hideMark/>
          </w:tcPr>
          <w:p w14:paraId="1407F505" w14:textId="77777777" w:rsidR="007F4E5D" w:rsidRPr="000367D2" w:rsidRDefault="007F4E5D" w:rsidP="00014EA8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0.107</w:t>
            </w:r>
          </w:p>
        </w:tc>
      </w:tr>
      <w:tr w:rsidR="007F4E5D" w:rsidRPr="000367D2" w14:paraId="36A58526" w14:textId="77777777" w:rsidTr="00014E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  <w:hideMark/>
          </w:tcPr>
          <w:p w14:paraId="570A066E" w14:textId="77777777" w:rsidR="007F4E5D" w:rsidRPr="000367D2" w:rsidRDefault="007F4E5D" w:rsidP="00014EA8">
            <w:pPr>
              <w:spacing w:after="150"/>
              <w:jc w:val="center"/>
              <w:rPr>
                <w:b w:val="0"/>
                <w:bCs w:val="0"/>
                <w:sz w:val="20"/>
                <w:szCs w:val="20"/>
              </w:rPr>
            </w:pPr>
            <w:r w:rsidRPr="000367D2">
              <w:rPr>
                <w:rStyle w:val="Strong"/>
                <w:rFonts w:eastAsiaTheme="majorEastAsia"/>
                <w:sz w:val="20"/>
                <w:szCs w:val="20"/>
              </w:rPr>
              <w:t>Anthropometrics</w:t>
            </w:r>
          </w:p>
        </w:tc>
      </w:tr>
      <w:tr w:rsidR="007F4E5D" w:rsidRPr="000367D2" w14:paraId="07FDD3DE" w14:textId="77777777" w:rsidTr="00014E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  <w:hideMark/>
          </w:tcPr>
          <w:p w14:paraId="06F1DED2" w14:textId="77777777" w:rsidR="007F4E5D" w:rsidRPr="000367D2" w:rsidRDefault="007F4E5D" w:rsidP="00014EA8">
            <w:pPr>
              <w:spacing w:after="150"/>
              <w:rPr>
                <w:i/>
                <w:iCs/>
                <w:sz w:val="20"/>
                <w:szCs w:val="20"/>
              </w:rPr>
            </w:pPr>
            <w:r w:rsidRPr="000367D2">
              <w:rPr>
                <w:rStyle w:val="Strong"/>
                <w:rFonts w:eastAsiaTheme="majorEastAsia"/>
                <w:i/>
                <w:iCs/>
                <w:sz w:val="20"/>
                <w:szCs w:val="20"/>
              </w:rPr>
              <w:t>Weight</w:t>
            </w:r>
          </w:p>
        </w:tc>
      </w:tr>
      <w:tr w:rsidR="007F4E5D" w:rsidRPr="000367D2" w14:paraId="4D85E6AE" w14:textId="77777777" w:rsidTr="00014E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FB59A41" w14:textId="77777777" w:rsidR="007F4E5D" w:rsidRPr="000367D2" w:rsidRDefault="007F4E5D" w:rsidP="00014EA8">
            <w:pPr>
              <w:spacing w:after="150"/>
              <w:rPr>
                <w:b w:val="0"/>
                <w:bCs w:val="0"/>
                <w:sz w:val="20"/>
                <w:szCs w:val="20"/>
              </w:rPr>
            </w:pPr>
            <w:r w:rsidRPr="000367D2">
              <w:rPr>
                <w:b w:val="0"/>
                <w:bCs w:val="0"/>
                <w:sz w:val="20"/>
                <w:szCs w:val="20"/>
              </w:rPr>
              <w:t>Weight</w:t>
            </w:r>
          </w:p>
        </w:tc>
        <w:tc>
          <w:tcPr>
            <w:tcW w:w="0" w:type="auto"/>
            <w:hideMark/>
          </w:tcPr>
          <w:p w14:paraId="64EB88B3" w14:textId="77777777" w:rsidR="007F4E5D" w:rsidRPr="000367D2" w:rsidRDefault="007F4E5D" w:rsidP="00014EA8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0.974</w:t>
            </w:r>
          </w:p>
        </w:tc>
        <w:tc>
          <w:tcPr>
            <w:tcW w:w="0" w:type="auto"/>
            <w:hideMark/>
          </w:tcPr>
          <w:p w14:paraId="3AE83A1B" w14:textId="77777777" w:rsidR="007F4E5D" w:rsidRPr="000367D2" w:rsidRDefault="007F4E5D" w:rsidP="00014EA8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0.918</w:t>
            </w:r>
          </w:p>
        </w:tc>
        <w:tc>
          <w:tcPr>
            <w:tcW w:w="0" w:type="auto"/>
            <w:hideMark/>
          </w:tcPr>
          <w:p w14:paraId="7A09FA0B" w14:textId="77777777" w:rsidR="007F4E5D" w:rsidRPr="000367D2" w:rsidRDefault="007F4E5D" w:rsidP="00014EA8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1.034</w:t>
            </w:r>
          </w:p>
        </w:tc>
        <w:tc>
          <w:tcPr>
            <w:tcW w:w="0" w:type="auto"/>
            <w:hideMark/>
          </w:tcPr>
          <w:p w14:paraId="6BCA68D6" w14:textId="77777777" w:rsidR="007F4E5D" w:rsidRPr="000367D2" w:rsidRDefault="007F4E5D" w:rsidP="00014EA8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-0.862</w:t>
            </w:r>
          </w:p>
        </w:tc>
        <w:tc>
          <w:tcPr>
            <w:tcW w:w="0" w:type="auto"/>
            <w:hideMark/>
          </w:tcPr>
          <w:p w14:paraId="4F24C8DC" w14:textId="77777777" w:rsidR="007F4E5D" w:rsidRPr="000367D2" w:rsidRDefault="007F4E5D" w:rsidP="00014EA8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0.389</w:t>
            </w:r>
          </w:p>
        </w:tc>
        <w:tc>
          <w:tcPr>
            <w:tcW w:w="0" w:type="auto"/>
            <w:hideMark/>
          </w:tcPr>
          <w:p w14:paraId="513A8825" w14:textId="77777777" w:rsidR="007F4E5D" w:rsidRPr="000367D2" w:rsidRDefault="007F4E5D" w:rsidP="00014EA8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0.459</w:t>
            </w:r>
          </w:p>
        </w:tc>
      </w:tr>
      <w:tr w:rsidR="007F4E5D" w:rsidRPr="000367D2" w14:paraId="14671B58" w14:textId="77777777" w:rsidTr="00014E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  <w:hideMark/>
          </w:tcPr>
          <w:p w14:paraId="24EF88FD" w14:textId="77777777" w:rsidR="007F4E5D" w:rsidRPr="000367D2" w:rsidRDefault="007F4E5D" w:rsidP="00014EA8">
            <w:pPr>
              <w:spacing w:after="150"/>
              <w:rPr>
                <w:i/>
                <w:iCs/>
                <w:sz w:val="20"/>
                <w:szCs w:val="20"/>
              </w:rPr>
            </w:pPr>
            <w:r w:rsidRPr="000367D2">
              <w:rPr>
                <w:rStyle w:val="Strong"/>
                <w:rFonts w:eastAsiaTheme="majorEastAsia"/>
                <w:i/>
                <w:iCs/>
                <w:sz w:val="20"/>
                <w:szCs w:val="20"/>
              </w:rPr>
              <w:t>Body fat</w:t>
            </w:r>
          </w:p>
        </w:tc>
      </w:tr>
      <w:tr w:rsidR="007F4E5D" w:rsidRPr="000367D2" w14:paraId="5C651C7D" w14:textId="77777777" w:rsidTr="00014E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290B2BE" w14:textId="77777777" w:rsidR="007F4E5D" w:rsidRPr="000367D2" w:rsidRDefault="007F4E5D" w:rsidP="00014EA8">
            <w:pPr>
              <w:spacing w:after="150"/>
              <w:rPr>
                <w:b w:val="0"/>
                <w:bCs w:val="0"/>
                <w:sz w:val="20"/>
                <w:szCs w:val="20"/>
              </w:rPr>
            </w:pPr>
            <w:r w:rsidRPr="000367D2">
              <w:rPr>
                <w:b w:val="0"/>
                <w:bCs w:val="0"/>
                <w:sz w:val="20"/>
                <w:szCs w:val="20"/>
              </w:rPr>
              <w:t>Body fat</w:t>
            </w:r>
          </w:p>
        </w:tc>
        <w:tc>
          <w:tcPr>
            <w:tcW w:w="0" w:type="auto"/>
            <w:hideMark/>
          </w:tcPr>
          <w:p w14:paraId="14261092" w14:textId="77777777" w:rsidR="007F4E5D" w:rsidRPr="000367D2" w:rsidRDefault="007F4E5D" w:rsidP="00014EA8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1.324</w:t>
            </w:r>
          </w:p>
        </w:tc>
        <w:tc>
          <w:tcPr>
            <w:tcW w:w="0" w:type="auto"/>
            <w:hideMark/>
          </w:tcPr>
          <w:p w14:paraId="135679F3" w14:textId="77777777" w:rsidR="007F4E5D" w:rsidRPr="000367D2" w:rsidRDefault="007F4E5D" w:rsidP="00014EA8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0.999</w:t>
            </w:r>
          </w:p>
        </w:tc>
        <w:tc>
          <w:tcPr>
            <w:tcW w:w="0" w:type="auto"/>
            <w:hideMark/>
          </w:tcPr>
          <w:p w14:paraId="779108A2" w14:textId="77777777" w:rsidR="007F4E5D" w:rsidRPr="000367D2" w:rsidRDefault="007F4E5D" w:rsidP="00014EA8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1.756</w:t>
            </w:r>
          </w:p>
        </w:tc>
        <w:tc>
          <w:tcPr>
            <w:tcW w:w="0" w:type="auto"/>
            <w:hideMark/>
          </w:tcPr>
          <w:p w14:paraId="1205393F" w14:textId="77777777" w:rsidR="007F4E5D" w:rsidRPr="000367D2" w:rsidRDefault="007F4E5D" w:rsidP="00014EA8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1.952</w:t>
            </w:r>
          </w:p>
        </w:tc>
        <w:tc>
          <w:tcPr>
            <w:tcW w:w="0" w:type="auto"/>
            <w:hideMark/>
          </w:tcPr>
          <w:p w14:paraId="6D71EC3E" w14:textId="77777777" w:rsidR="007F4E5D" w:rsidRPr="000367D2" w:rsidRDefault="007F4E5D" w:rsidP="00014EA8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0.051</w:t>
            </w:r>
          </w:p>
        </w:tc>
        <w:tc>
          <w:tcPr>
            <w:tcW w:w="0" w:type="auto"/>
            <w:hideMark/>
          </w:tcPr>
          <w:p w14:paraId="4680F5DE" w14:textId="77777777" w:rsidR="007F4E5D" w:rsidRPr="000367D2" w:rsidRDefault="007F4E5D" w:rsidP="00014EA8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0.104</w:t>
            </w:r>
          </w:p>
        </w:tc>
      </w:tr>
      <w:tr w:rsidR="007F4E5D" w:rsidRPr="000367D2" w14:paraId="26783212" w14:textId="77777777" w:rsidTr="00014E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E02D542" w14:textId="77777777" w:rsidR="007F4E5D" w:rsidRPr="000367D2" w:rsidRDefault="007F4E5D" w:rsidP="00014EA8">
            <w:pPr>
              <w:spacing w:after="150"/>
              <w:rPr>
                <w:b w:val="0"/>
                <w:bCs w:val="0"/>
                <w:sz w:val="20"/>
                <w:szCs w:val="20"/>
              </w:rPr>
            </w:pPr>
            <w:r w:rsidRPr="000367D2">
              <w:rPr>
                <w:b w:val="0"/>
                <w:bCs w:val="0"/>
                <w:sz w:val="20"/>
                <w:szCs w:val="20"/>
              </w:rPr>
              <w:t>Body fat squared</w:t>
            </w:r>
          </w:p>
        </w:tc>
        <w:tc>
          <w:tcPr>
            <w:tcW w:w="0" w:type="auto"/>
            <w:hideMark/>
          </w:tcPr>
          <w:p w14:paraId="3DBC0364" w14:textId="77777777" w:rsidR="007F4E5D" w:rsidRPr="000367D2" w:rsidRDefault="007F4E5D" w:rsidP="00014EA8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0.728</w:t>
            </w:r>
          </w:p>
        </w:tc>
        <w:tc>
          <w:tcPr>
            <w:tcW w:w="0" w:type="auto"/>
            <w:hideMark/>
          </w:tcPr>
          <w:p w14:paraId="70DAF8EE" w14:textId="77777777" w:rsidR="007F4E5D" w:rsidRPr="000367D2" w:rsidRDefault="007F4E5D" w:rsidP="00014EA8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0.548</w:t>
            </w:r>
          </w:p>
        </w:tc>
        <w:tc>
          <w:tcPr>
            <w:tcW w:w="0" w:type="auto"/>
            <w:hideMark/>
          </w:tcPr>
          <w:p w14:paraId="1B8CA7FE" w14:textId="77777777" w:rsidR="007F4E5D" w:rsidRPr="000367D2" w:rsidRDefault="007F4E5D" w:rsidP="00014EA8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0.968</w:t>
            </w:r>
          </w:p>
        </w:tc>
        <w:tc>
          <w:tcPr>
            <w:tcW w:w="0" w:type="auto"/>
            <w:hideMark/>
          </w:tcPr>
          <w:p w14:paraId="7E15738B" w14:textId="77777777" w:rsidR="007F4E5D" w:rsidRPr="000367D2" w:rsidRDefault="007F4E5D" w:rsidP="00014EA8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-2.184</w:t>
            </w:r>
          </w:p>
        </w:tc>
        <w:tc>
          <w:tcPr>
            <w:tcW w:w="0" w:type="auto"/>
            <w:hideMark/>
          </w:tcPr>
          <w:p w14:paraId="17FE8526" w14:textId="77777777" w:rsidR="007F4E5D" w:rsidRPr="000367D2" w:rsidRDefault="007F4E5D" w:rsidP="00014EA8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0.029</w:t>
            </w:r>
          </w:p>
        </w:tc>
        <w:tc>
          <w:tcPr>
            <w:tcW w:w="0" w:type="auto"/>
            <w:hideMark/>
          </w:tcPr>
          <w:p w14:paraId="1A46BAC7" w14:textId="77777777" w:rsidR="007F4E5D" w:rsidRPr="000367D2" w:rsidRDefault="007F4E5D" w:rsidP="00014EA8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0.062</w:t>
            </w:r>
          </w:p>
        </w:tc>
      </w:tr>
      <w:tr w:rsidR="007F4E5D" w:rsidRPr="000367D2" w14:paraId="7B31D72B" w14:textId="77777777" w:rsidTr="00014E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  <w:hideMark/>
          </w:tcPr>
          <w:p w14:paraId="6C25A4D8" w14:textId="77777777" w:rsidR="007F4E5D" w:rsidRPr="000367D2" w:rsidRDefault="007F4E5D" w:rsidP="00014EA8">
            <w:pPr>
              <w:spacing w:after="150"/>
              <w:rPr>
                <w:i/>
                <w:iCs/>
                <w:sz w:val="20"/>
                <w:szCs w:val="20"/>
              </w:rPr>
            </w:pPr>
            <w:r w:rsidRPr="000367D2">
              <w:rPr>
                <w:rStyle w:val="Strong"/>
                <w:rFonts w:eastAsiaTheme="majorEastAsia"/>
                <w:i/>
                <w:iCs/>
                <w:sz w:val="20"/>
                <w:szCs w:val="20"/>
              </w:rPr>
              <w:t>BMI</w:t>
            </w:r>
          </w:p>
        </w:tc>
      </w:tr>
      <w:tr w:rsidR="007F4E5D" w:rsidRPr="000367D2" w14:paraId="4CEBB2D2" w14:textId="77777777" w:rsidTr="00014E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218919E" w14:textId="77777777" w:rsidR="007F4E5D" w:rsidRPr="000367D2" w:rsidRDefault="007F4E5D" w:rsidP="00014EA8">
            <w:pPr>
              <w:spacing w:after="150"/>
              <w:rPr>
                <w:b w:val="0"/>
                <w:bCs w:val="0"/>
                <w:sz w:val="20"/>
                <w:szCs w:val="20"/>
              </w:rPr>
            </w:pPr>
            <w:r w:rsidRPr="000367D2">
              <w:rPr>
                <w:b w:val="0"/>
                <w:bCs w:val="0"/>
                <w:sz w:val="20"/>
                <w:szCs w:val="20"/>
              </w:rPr>
              <w:t>BMI</w:t>
            </w:r>
          </w:p>
        </w:tc>
        <w:tc>
          <w:tcPr>
            <w:tcW w:w="0" w:type="auto"/>
            <w:hideMark/>
          </w:tcPr>
          <w:p w14:paraId="4397441F" w14:textId="77777777" w:rsidR="007F4E5D" w:rsidRPr="000367D2" w:rsidRDefault="007F4E5D" w:rsidP="00014EA8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0.982</w:t>
            </w:r>
          </w:p>
        </w:tc>
        <w:tc>
          <w:tcPr>
            <w:tcW w:w="0" w:type="auto"/>
            <w:hideMark/>
          </w:tcPr>
          <w:p w14:paraId="1D1D3E6B" w14:textId="77777777" w:rsidR="007F4E5D" w:rsidRPr="000367D2" w:rsidRDefault="007F4E5D" w:rsidP="00014EA8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0.925</w:t>
            </w:r>
          </w:p>
        </w:tc>
        <w:tc>
          <w:tcPr>
            <w:tcW w:w="0" w:type="auto"/>
            <w:hideMark/>
          </w:tcPr>
          <w:p w14:paraId="05F04A98" w14:textId="77777777" w:rsidR="007F4E5D" w:rsidRPr="000367D2" w:rsidRDefault="007F4E5D" w:rsidP="00014EA8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1.041</w:t>
            </w:r>
          </w:p>
        </w:tc>
        <w:tc>
          <w:tcPr>
            <w:tcW w:w="0" w:type="auto"/>
            <w:hideMark/>
          </w:tcPr>
          <w:p w14:paraId="6E6A53C7" w14:textId="77777777" w:rsidR="007F4E5D" w:rsidRPr="000367D2" w:rsidRDefault="007F4E5D" w:rsidP="00014EA8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-0.615</w:t>
            </w:r>
          </w:p>
        </w:tc>
        <w:tc>
          <w:tcPr>
            <w:tcW w:w="0" w:type="auto"/>
            <w:hideMark/>
          </w:tcPr>
          <w:p w14:paraId="001CD9BB" w14:textId="77777777" w:rsidR="007F4E5D" w:rsidRPr="000367D2" w:rsidRDefault="007F4E5D" w:rsidP="00014EA8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0.538</w:t>
            </w:r>
          </w:p>
        </w:tc>
        <w:tc>
          <w:tcPr>
            <w:tcW w:w="0" w:type="auto"/>
            <w:hideMark/>
          </w:tcPr>
          <w:p w14:paraId="6DD985B7" w14:textId="77777777" w:rsidR="007F4E5D" w:rsidRPr="000367D2" w:rsidRDefault="007F4E5D" w:rsidP="00014EA8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0.594</w:t>
            </w:r>
          </w:p>
        </w:tc>
      </w:tr>
    </w:tbl>
    <w:p w14:paraId="0937F563" w14:textId="77777777" w:rsidR="007F4E5D" w:rsidRDefault="007F4E5D" w:rsidP="007F4E5D">
      <w:pPr>
        <w:spacing w:line="276" w:lineRule="auto"/>
        <w:rPr>
          <w:sz w:val="32"/>
          <w:szCs w:val="32"/>
        </w:rPr>
      </w:pPr>
    </w:p>
    <w:p w14:paraId="42CD9B4D" w14:textId="77777777" w:rsidR="007F4E5D" w:rsidRPr="00F2514C" w:rsidRDefault="007F4E5D" w:rsidP="007F4E5D">
      <w:pPr>
        <w:spacing w:line="276" w:lineRule="auto"/>
      </w:pPr>
    </w:p>
    <w:p w14:paraId="64CBA59F" w14:textId="77777777" w:rsidR="007F4E5D" w:rsidRDefault="007F4E5D" w:rsidP="007F4E5D">
      <w:pPr>
        <w:spacing w:line="276" w:lineRule="auto"/>
      </w:pPr>
    </w:p>
    <w:p w14:paraId="739DBDFE" w14:textId="77777777" w:rsidR="007F4E5D" w:rsidRDefault="007F4E5D" w:rsidP="007F4E5D">
      <w:pPr>
        <w:rPr>
          <w:b/>
          <w:bCs/>
          <w:sz w:val="32"/>
          <w:szCs w:val="32"/>
        </w:rPr>
      </w:pPr>
      <w:r>
        <w:rPr>
          <w:b/>
          <w:bCs/>
          <w:sz w:val="32"/>
          <w:szCs w:val="32"/>
        </w:rPr>
        <w:br w:type="page"/>
      </w:r>
    </w:p>
    <w:p w14:paraId="058EB56F" w14:textId="77777777" w:rsidR="007F4E5D" w:rsidRDefault="007F4E5D" w:rsidP="007F4E5D">
      <w:pPr>
        <w:spacing w:line="276" w:lineRule="auto"/>
        <w:rPr>
          <w:rStyle w:val="Heading2Char"/>
        </w:rPr>
      </w:pPr>
      <w:bookmarkStart w:id="2" w:name="_Toc167369319"/>
      <w:bookmarkStart w:id="3" w:name="_Toc171002253"/>
      <w:r>
        <w:rPr>
          <w:rStyle w:val="Heading2Char"/>
        </w:rPr>
        <w:lastRenderedPageBreak/>
        <w:t xml:space="preserve">(B) </w:t>
      </w:r>
      <w:r w:rsidRPr="007A6DDC">
        <w:rPr>
          <w:rStyle w:val="Heading2Char"/>
        </w:rPr>
        <w:t xml:space="preserve">Forest plot </w:t>
      </w:r>
      <w:bookmarkEnd w:id="2"/>
      <w:bookmarkEnd w:id="3"/>
    </w:p>
    <w:p w14:paraId="4ED3160D" w14:textId="77777777" w:rsidR="007F4E5D" w:rsidRDefault="007F4E5D" w:rsidP="007F4E5D">
      <w:pPr>
        <w:spacing w:line="276" w:lineRule="auto"/>
        <w:rPr>
          <w:sz w:val="32"/>
          <w:szCs w:val="32"/>
        </w:rPr>
      </w:pPr>
    </w:p>
    <w:p w14:paraId="1301C971" w14:textId="77777777" w:rsidR="00CE7C34" w:rsidRPr="007F4E5D" w:rsidRDefault="007F4E5D">
      <w:pPr>
        <w:rPr>
          <w:sz w:val="32"/>
          <w:szCs w:val="32"/>
        </w:rPr>
      </w:pPr>
      <w:r>
        <w:rPr>
          <w:noProof/>
          <w:sz w:val="32"/>
          <w:szCs w:val="32"/>
        </w:rPr>
        <w:drawing>
          <wp:inline distT="0" distB="0" distL="0" distR="0" wp14:anchorId="4699A9ED" wp14:editId="1018B394">
            <wp:extent cx="5727700" cy="7639050"/>
            <wp:effectExtent l="0" t="0" r="0" b="6350"/>
            <wp:docPr id="976793727" name="Picture 3" descr="A graph of a graph with different colored dot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76793727" name="Picture 3" descr="A graph of a graph with different colored dots&#10;&#10;Description automatically generated with medium confidenc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7639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CE7C34" w:rsidRPr="007F4E5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4E5D"/>
    <w:rsid w:val="00376F3F"/>
    <w:rsid w:val="007D32A3"/>
    <w:rsid w:val="007F4E5D"/>
    <w:rsid w:val="009A147E"/>
    <w:rsid w:val="00CE7C34"/>
    <w:rsid w:val="00D732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2D8DFE"/>
  <w15:chartTrackingRefBased/>
  <w15:docId w15:val="{964B4B9C-C5E1-0B41-B8C1-28AAE1D376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4E5D"/>
    <w:rPr>
      <w:rFonts w:ascii="Times New Roman" w:hAnsi="Times New Roman"/>
      <w:kern w:val="0"/>
      <w:lang w:val="en-GB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F4E5D"/>
    <w:pPr>
      <w:keepNext/>
      <w:keepLines/>
      <w:spacing w:before="160" w:after="80"/>
      <w:outlineLvl w:val="1"/>
    </w:pPr>
    <w:rPr>
      <w:rFonts w:eastAsiaTheme="majorEastAsia" w:cstheme="majorBidi"/>
      <w:b/>
      <w:color w:val="000000" w:themeColor="text1"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F4E5D"/>
    <w:rPr>
      <w:rFonts w:ascii="Times New Roman" w:eastAsiaTheme="majorEastAsia" w:hAnsi="Times New Roman" w:cstheme="majorBidi"/>
      <w:b/>
      <w:color w:val="000000" w:themeColor="text1"/>
      <w:kern w:val="0"/>
      <w:sz w:val="28"/>
      <w:szCs w:val="32"/>
      <w:lang w:val="en-GB"/>
      <w14:ligatures w14:val="none"/>
    </w:rPr>
  </w:style>
  <w:style w:type="character" w:styleId="Strong">
    <w:name w:val="Strong"/>
    <w:basedOn w:val="DefaultParagraphFont"/>
    <w:uiPriority w:val="22"/>
    <w:qFormat/>
    <w:rsid w:val="007F4E5D"/>
    <w:rPr>
      <w:b/>
      <w:bCs/>
    </w:rPr>
  </w:style>
  <w:style w:type="table" w:styleId="GridTable2-Accent1">
    <w:name w:val="Grid Table 2 Accent 1"/>
    <w:basedOn w:val="TableNormal"/>
    <w:uiPriority w:val="47"/>
    <w:rsid w:val="007F4E5D"/>
    <w:rPr>
      <w:kern w:val="0"/>
      <w:lang w:val="en-GB"/>
      <w14:ligatures w14:val="none"/>
    </w:rPr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511</Words>
  <Characters>2917</Characters>
  <Application>Microsoft Office Word</Application>
  <DocSecurity>0</DocSecurity>
  <Lines>24</Lines>
  <Paragraphs>6</Paragraphs>
  <ScaleCrop>false</ScaleCrop>
  <Company/>
  <LinksUpToDate>false</LinksUpToDate>
  <CharactersWithSpaces>3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Alvergne</dc:creator>
  <cp:keywords/>
  <dc:description/>
  <cp:lastModifiedBy>Rose Stevens</cp:lastModifiedBy>
  <cp:revision>3</cp:revision>
  <dcterms:created xsi:type="dcterms:W3CDTF">2024-11-11T16:31:00Z</dcterms:created>
  <dcterms:modified xsi:type="dcterms:W3CDTF">2025-03-20T11:58:00Z</dcterms:modified>
</cp:coreProperties>
</file>